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CE230" w14:textId="5434A3C1" w:rsidR="00726159" w:rsidRPr="00BE5828" w:rsidRDefault="00726159" w:rsidP="00726159">
      <w:pPr>
        <w:widowControl/>
        <w:autoSpaceDE w:val="0"/>
        <w:autoSpaceDN w:val="0"/>
        <w:adjustRightInd w:val="0"/>
        <w:spacing w:after="240"/>
        <w:rPr>
          <w:rFonts w:cs="Times New Roman"/>
          <w:iCs/>
          <w:color w:val="000000" w:themeColor="text1"/>
          <w:szCs w:val="24"/>
        </w:rPr>
      </w:pPr>
      <w:bookmarkStart w:id="0" w:name="OLE_LINK12"/>
      <w:r w:rsidRPr="00BE5828">
        <w:rPr>
          <w:rFonts w:cs="Times New Roman"/>
          <w:b/>
          <w:iCs/>
          <w:color w:val="000000" w:themeColor="text1"/>
          <w:szCs w:val="24"/>
          <w:shd w:val="clear" w:color="auto" w:fill="FFFFFF"/>
        </w:rPr>
        <w:t xml:space="preserve">Supplementary </w:t>
      </w:r>
      <w:r w:rsidRPr="00BE5828">
        <w:rPr>
          <w:rFonts w:cs="Times New Roman"/>
          <w:b/>
          <w:color w:val="000000" w:themeColor="text1"/>
          <w:szCs w:val="24"/>
        </w:rPr>
        <w:t xml:space="preserve">Table 1 </w:t>
      </w:r>
      <w:r w:rsidR="00B21D3E" w:rsidRPr="00BE5828">
        <w:rPr>
          <w:rFonts w:cs="Times New Roman"/>
          <w:b/>
          <w:color w:val="000000" w:themeColor="text1"/>
          <w:szCs w:val="24"/>
        </w:rPr>
        <w:t xml:space="preserve">List of accession numbers of reference </w:t>
      </w:r>
      <w:r w:rsidR="00B21D3E" w:rsidRPr="00BE5828">
        <w:rPr>
          <w:rFonts w:cs="Times New Roman"/>
          <w:b/>
          <w:i/>
          <w:iCs/>
          <w:color w:val="000000" w:themeColor="text1"/>
          <w:szCs w:val="24"/>
        </w:rPr>
        <w:t xml:space="preserve">HSP90 </w:t>
      </w:r>
      <w:r w:rsidR="00B21D3E" w:rsidRPr="00BE5828">
        <w:rPr>
          <w:rFonts w:cs="Times New Roman"/>
          <w:b/>
          <w:color w:val="000000" w:themeColor="text1"/>
          <w:szCs w:val="24"/>
        </w:rPr>
        <w:t xml:space="preserve">and </w:t>
      </w:r>
      <w:r w:rsidR="00B21D3E" w:rsidRPr="00BE5828">
        <w:rPr>
          <w:rFonts w:cs="Times New Roman"/>
          <w:b/>
          <w:i/>
          <w:iCs/>
          <w:color w:val="000000" w:themeColor="text1"/>
          <w:szCs w:val="24"/>
        </w:rPr>
        <w:t>HSP70</w:t>
      </w:r>
      <w:r w:rsidRPr="00BE5828">
        <w:rPr>
          <w:rFonts w:cs="Times New Roman"/>
          <w:b/>
          <w:color w:val="000000" w:themeColor="text1"/>
          <w:szCs w:val="24"/>
        </w:rPr>
        <w:t>.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30F7F" w14:paraId="65B3C4B9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4B5088F5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BA30EA5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6975C281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1D3779" w:rsidRPr="00630F7F" w14:paraId="705C19A7" w14:textId="77777777" w:rsidTr="006653FC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E2B2" w14:textId="62C27689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HSP90AA1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994F" w14:textId="594A5E8D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P00000216281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52F2" w14:textId="2B137F34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1D3779" w:rsidRPr="00630F7F" w14:paraId="763E301B" w14:textId="77777777" w:rsidTr="00E60B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12BB" w14:textId="2603BD64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5B88" w14:textId="78857473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P0000036070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7B2C" w14:textId="32D158CA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1D3779" w:rsidRPr="00630F7F" w14:paraId="18DA7305" w14:textId="77777777" w:rsidTr="00E60B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75F1" w14:textId="2447FE59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7B64" w14:textId="78F56250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P0000029976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60D4" w14:textId="78C989ED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1D3779" w:rsidRPr="00630F7F" w14:paraId="0D5B1031" w14:textId="77777777" w:rsidTr="006653FC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7B3DAB" w14:textId="66BD3478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TRAP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5F97B1A" w14:textId="0392C4AD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P00000246957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F44DD7" w14:textId="308FD599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human</w:t>
            </w:r>
          </w:p>
        </w:tc>
      </w:tr>
    </w:tbl>
    <w:p w14:paraId="6B5D850A" w14:textId="3549D4DA" w:rsidR="00726159" w:rsidRPr="006653FC" w:rsidRDefault="00726159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30F7F" w14:paraId="1063BB40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57C6633F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70DA3B6E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7F26D91A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1D3779" w:rsidRPr="00630F7F" w14:paraId="11EB8561" w14:textId="77777777" w:rsidTr="006653F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4304" w14:textId="232F116E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D635" w14:textId="5FBC71F1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MUSP0000009192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7C5B" w14:textId="5978876E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1D3779" w:rsidRPr="00630F7F" w14:paraId="6DEC1220" w14:textId="77777777" w:rsidTr="002E347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974F" w14:textId="7FF073FA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669A" w14:textId="469E4909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MUSP0000002473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DE90" w14:textId="4164CAFE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1D3779" w:rsidRPr="00630F7F" w14:paraId="55DC2677" w14:textId="77777777" w:rsidTr="002E347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5156" w14:textId="52CC3B41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FF86" w14:textId="000A034F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MUSP0000002023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82C3" w14:textId="1B2DA73F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1D3779" w:rsidRPr="00630F7F" w14:paraId="22D298BE" w14:textId="77777777" w:rsidTr="006653FC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9BC82D7" w14:textId="4175E28C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FF45A41" w14:textId="6280E0FC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MUSP00000006137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375C08" w14:textId="0544125F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ouse</w:t>
            </w:r>
          </w:p>
        </w:tc>
      </w:tr>
    </w:tbl>
    <w:p w14:paraId="6C777E2B" w14:textId="478A1B1F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30F7F" w14:paraId="3114C15F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3D8D0860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6872636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69D1CF90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1D3779" w:rsidRPr="00630F7F" w14:paraId="018C5136" w14:textId="77777777" w:rsidTr="006653F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2F3C" w14:textId="4A91C56B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BC7B" w14:textId="7EB73911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NP_001103255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908E" w14:textId="526EDC06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1D3779" w:rsidRPr="00630F7F" w14:paraId="61538EF9" w14:textId="77777777" w:rsidTr="0049724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2BE0" w14:textId="01FBBE61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3779" w14:textId="31C34DCE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GALP0000001652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EF28" w14:textId="2C8CA504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1D3779" w:rsidRPr="00630F7F" w14:paraId="72D7977B" w14:textId="77777777" w:rsidTr="0049724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0BE32" w14:textId="2AA35861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78E6" w14:textId="5782577B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GALP0000002074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0F9B" w14:textId="3E62E625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1D3779" w:rsidRPr="00630F7F" w14:paraId="37F40F42" w14:textId="77777777" w:rsidTr="006653FC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DB325C" w14:textId="7323F8D3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B27C3D3" w14:textId="460D9942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GALP00000012445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F90254E" w14:textId="12BD5451" w:rsidR="001D3779" w:rsidRPr="00630F7F" w:rsidRDefault="001D3779" w:rsidP="001D377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chicken</w:t>
            </w:r>
          </w:p>
        </w:tc>
      </w:tr>
    </w:tbl>
    <w:p w14:paraId="183F4A82" w14:textId="62881073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30F7F" w14:paraId="4E115A56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16D77323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268C21B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67EB6F15" w14:textId="77777777" w:rsidR="00EA6C76" w:rsidRPr="00630F7F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ED7B8B" w:rsidRPr="00630F7F" w14:paraId="579F4069" w14:textId="77777777" w:rsidTr="00FF7B2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69B1" w14:textId="5F71F4B0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539E" w14:textId="31C4DA7B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NP_001016282.1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58267D3C" w14:textId="07C212F2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ED7B8B" w:rsidRPr="00630F7F" w14:paraId="565722AA" w14:textId="77777777" w:rsidTr="00FF7B2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DF47" w14:textId="67FE72A7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662E" w14:textId="278165EF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NP_001072765.1</w:t>
            </w:r>
          </w:p>
        </w:tc>
        <w:tc>
          <w:tcPr>
            <w:tcW w:w="2766" w:type="dxa"/>
          </w:tcPr>
          <w:p w14:paraId="573CE62D" w14:textId="1F7C7CF6" w:rsidR="00ED7B8B" w:rsidRPr="00630F7F" w:rsidRDefault="00630F7F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ED7B8B" w:rsidRPr="00630F7F" w14:paraId="5450418B" w14:textId="77777777" w:rsidTr="00630F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B730" w14:textId="2A303F91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87B4" w14:textId="18036AEE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NP_001025655.1</w:t>
            </w:r>
          </w:p>
        </w:tc>
        <w:tc>
          <w:tcPr>
            <w:tcW w:w="2766" w:type="dxa"/>
            <w:tcBorders>
              <w:bottom w:val="nil"/>
            </w:tcBorders>
          </w:tcPr>
          <w:p w14:paraId="3A43C102" w14:textId="05D2A251" w:rsidR="00ED7B8B" w:rsidRPr="00630F7F" w:rsidRDefault="00630F7F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ED7B8B" w:rsidRPr="00630F7F" w14:paraId="60B4181D" w14:textId="77777777" w:rsidTr="00630F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46D7" w14:textId="5629EA5A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7BAC" w14:textId="269F86A0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NP_001084280.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3FE5FF5" w14:textId="7CA9B2B2" w:rsidR="00ED7B8B" w:rsidRPr="00630F7F" w:rsidRDefault="00630F7F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ED7B8B" w:rsidRPr="00630F7F" w14:paraId="282A1DD1" w14:textId="77777777" w:rsidTr="00630F7F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80DEFC4" w14:textId="0B550F1E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B42D3C" w14:textId="5931A779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XETP00000058756</w:t>
            </w:r>
          </w:p>
        </w:tc>
        <w:tc>
          <w:tcPr>
            <w:tcW w:w="2766" w:type="dxa"/>
            <w:tcBorders>
              <w:top w:val="nil"/>
              <w:bottom w:val="single" w:sz="18" w:space="0" w:color="auto"/>
            </w:tcBorders>
          </w:tcPr>
          <w:p w14:paraId="20383A87" w14:textId="15395C7D" w:rsidR="00ED7B8B" w:rsidRPr="00630F7F" w:rsidRDefault="00630F7F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</w:tbl>
    <w:p w14:paraId="18EC0769" w14:textId="0D6D758C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653FC" w14:paraId="364DB8DF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3111469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148B591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3D6A6912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ED7B8B" w:rsidRPr="006653FC" w14:paraId="439446CA" w14:textId="77777777" w:rsidTr="00AC5D7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1AFA" w14:textId="2DBF1F20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CC1A" w14:textId="1819DA4E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DARP0000002230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CEC6" w14:textId="3C98BFF9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ED7B8B" w:rsidRPr="006653FC" w14:paraId="1093EE37" w14:textId="77777777" w:rsidTr="0092207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8A73" w14:textId="4B09879A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3A2B" w14:textId="47A3F81C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DARP0000002606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35AC" w14:textId="787229DA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ED7B8B" w:rsidRPr="006653FC" w14:paraId="38A85BED" w14:textId="77777777" w:rsidTr="00AC5D7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6895" w14:textId="4EBC8EAC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E33C" w14:textId="32BA4DB4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DARP0000001497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5D1A" w14:textId="3043B77A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92207A" w:rsidRPr="006653FC" w14:paraId="626EE6D9" w14:textId="77777777" w:rsidTr="0092207A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76C1" w14:textId="30E288EE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93EB" w14:textId="7DABE27B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DARP0000001344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74FD" w14:textId="461C8896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ED7B8B" w:rsidRPr="006653FC" w14:paraId="2493AA06" w14:textId="77777777" w:rsidTr="0092207A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39B03F9" w14:textId="4FB0BEBA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CF44BEF" w14:textId="4A91D669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DARP00000107323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11FFEB" w14:textId="57DB691D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zebrafish</w:t>
            </w:r>
          </w:p>
        </w:tc>
      </w:tr>
    </w:tbl>
    <w:p w14:paraId="3B43310F" w14:textId="5F7E3D4A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204082" w14:paraId="06A92F8D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36D84EC7" w14:textId="77777777" w:rsidR="00EA6C76" w:rsidRPr="00204082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352F313" w14:textId="77777777" w:rsidR="00EA6C76" w:rsidRPr="00204082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4043DE05" w14:textId="77777777" w:rsidR="00EA6C76" w:rsidRPr="00204082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2F5063" w:rsidRPr="00204082" w14:paraId="2108FE86" w14:textId="77777777" w:rsidTr="00630F7F">
        <w:tc>
          <w:tcPr>
            <w:tcW w:w="2765" w:type="dxa"/>
            <w:tcBorders>
              <w:top w:val="single" w:sz="18" w:space="0" w:color="auto"/>
              <w:bottom w:val="nil"/>
            </w:tcBorders>
            <w:vAlign w:val="center"/>
          </w:tcPr>
          <w:p w14:paraId="2391DD83" w14:textId="44339945" w:rsidR="002F5063" w:rsidRPr="00204082" w:rsidRDefault="002F5063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90aa1</w:t>
            </w:r>
          </w:p>
        </w:tc>
        <w:tc>
          <w:tcPr>
            <w:tcW w:w="2765" w:type="dxa"/>
            <w:tcBorders>
              <w:top w:val="single" w:sz="18" w:space="0" w:color="auto"/>
              <w:bottom w:val="nil"/>
            </w:tcBorders>
          </w:tcPr>
          <w:p w14:paraId="2DEBA14A" w14:textId="2DAD596A" w:rsidR="002F5063" w:rsidRPr="00204082" w:rsidRDefault="002F5063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5205873.1</w:t>
            </w:r>
          </w:p>
        </w:tc>
        <w:tc>
          <w:tcPr>
            <w:tcW w:w="2766" w:type="dxa"/>
            <w:tcBorders>
              <w:top w:val="single" w:sz="18" w:space="0" w:color="auto"/>
              <w:bottom w:val="nil"/>
            </w:tcBorders>
          </w:tcPr>
          <w:p w14:paraId="43975E49" w14:textId="52867F2B" w:rsidR="002F5063" w:rsidRPr="00204082" w:rsidRDefault="002F5063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2F5063" w:rsidRPr="00204082" w14:paraId="6F1C25C6" w14:textId="77777777" w:rsidTr="00630F7F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DBA4347" w14:textId="161676E8" w:rsidR="002F5063" w:rsidRPr="00204082" w:rsidRDefault="002F5063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DB3BEE7" w14:textId="52985853" w:rsidR="002F5063" w:rsidRPr="00204082" w:rsidRDefault="002F5063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F506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662598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3AF8207" w14:textId="43AFEB64" w:rsidR="002F5063" w:rsidRPr="00204082" w:rsidRDefault="00B83D6D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2F5063" w:rsidRPr="00204082" w14:paraId="4E5B9334" w14:textId="77777777" w:rsidTr="00630F7F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5E217F7" w14:textId="76DC6F4E" w:rsidR="002F5063" w:rsidRPr="00204082" w:rsidRDefault="002F5063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DBE1C18" w14:textId="17A2B410" w:rsidR="002F5063" w:rsidRPr="00204082" w:rsidRDefault="002F5063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LOCG0000001501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148BBDB" w14:textId="4EE63F0F" w:rsidR="002F5063" w:rsidRPr="00204082" w:rsidRDefault="00B83D6D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2F5063" w:rsidRPr="00204082" w14:paraId="07ABA28D" w14:textId="77777777" w:rsidTr="00630F7F">
        <w:tc>
          <w:tcPr>
            <w:tcW w:w="2765" w:type="dxa"/>
            <w:tcBorders>
              <w:top w:val="nil"/>
            </w:tcBorders>
            <w:vAlign w:val="center"/>
          </w:tcPr>
          <w:p w14:paraId="2A2B1925" w14:textId="01A6F90D" w:rsidR="002F5063" w:rsidRPr="00204082" w:rsidRDefault="002F5063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lastRenderedPageBreak/>
              <w:t>trap1</w:t>
            </w:r>
          </w:p>
        </w:tc>
        <w:tc>
          <w:tcPr>
            <w:tcW w:w="2765" w:type="dxa"/>
            <w:tcBorders>
              <w:top w:val="nil"/>
            </w:tcBorders>
          </w:tcPr>
          <w:p w14:paraId="52705F75" w14:textId="643087C1" w:rsidR="002F5063" w:rsidRPr="00204082" w:rsidRDefault="00B83D6D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LOCG00000002737</w:t>
            </w:r>
          </w:p>
        </w:tc>
        <w:tc>
          <w:tcPr>
            <w:tcW w:w="2766" w:type="dxa"/>
            <w:tcBorders>
              <w:top w:val="nil"/>
            </w:tcBorders>
          </w:tcPr>
          <w:p w14:paraId="3C0ADC21" w14:textId="720DF338" w:rsidR="002F5063" w:rsidRPr="00204082" w:rsidRDefault="00B83D6D" w:rsidP="002F506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</w:tbl>
    <w:p w14:paraId="0902238B" w14:textId="4EF91ADD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A53678" w14:paraId="432836D3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31CFB524" w14:textId="77777777" w:rsidR="00EA6C76" w:rsidRPr="00A53678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0864E386" w14:textId="77777777" w:rsidR="00EA6C76" w:rsidRPr="00A53678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21793D0F" w14:textId="77777777" w:rsidR="00EA6C76" w:rsidRPr="00A53678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630F7F" w:rsidRPr="00A53678" w14:paraId="0EFD7BA9" w14:textId="77777777" w:rsidTr="004F41B6">
        <w:tc>
          <w:tcPr>
            <w:tcW w:w="2765" w:type="dxa"/>
            <w:tcBorders>
              <w:top w:val="single" w:sz="18" w:space="0" w:color="auto"/>
            </w:tcBorders>
            <w:vAlign w:val="center"/>
          </w:tcPr>
          <w:p w14:paraId="78CC1657" w14:textId="250AB0DF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/>
                <w:iCs/>
                <w:sz w:val="20"/>
                <w:szCs w:val="20"/>
              </w:rPr>
              <w:t>hsp90aa1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4881F1B4" w14:textId="0D6649D4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20572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3C226806" w14:textId="52A30B47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630F7F" w:rsidRPr="00A53678" w14:paraId="7DBCCB25" w14:textId="77777777" w:rsidTr="004F41B6">
        <w:tc>
          <w:tcPr>
            <w:tcW w:w="2765" w:type="dxa"/>
            <w:vAlign w:val="center"/>
          </w:tcPr>
          <w:p w14:paraId="7C736E38" w14:textId="6537C074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</w:tcPr>
          <w:p w14:paraId="735846FD" w14:textId="6648D4C2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24526</w:t>
            </w:r>
          </w:p>
        </w:tc>
        <w:tc>
          <w:tcPr>
            <w:tcW w:w="2766" w:type="dxa"/>
          </w:tcPr>
          <w:p w14:paraId="1CA84070" w14:textId="2B19C0AB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630F7F" w:rsidRPr="00A53678" w14:paraId="4B93E891" w14:textId="77777777" w:rsidTr="004F41B6">
        <w:tc>
          <w:tcPr>
            <w:tcW w:w="2765" w:type="dxa"/>
            <w:vAlign w:val="center"/>
          </w:tcPr>
          <w:p w14:paraId="4ECA4F10" w14:textId="26DF2019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</w:tcPr>
          <w:p w14:paraId="42480622" w14:textId="43845CE2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10077</w:t>
            </w:r>
          </w:p>
        </w:tc>
        <w:tc>
          <w:tcPr>
            <w:tcW w:w="2766" w:type="dxa"/>
          </w:tcPr>
          <w:p w14:paraId="602020B7" w14:textId="1601243C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630F7F" w:rsidRPr="00A53678" w14:paraId="3FD792B7" w14:textId="77777777" w:rsidTr="004F41B6">
        <w:tc>
          <w:tcPr>
            <w:tcW w:w="2765" w:type="dxa"/>
            <w:vAlign w:val="center"/>
          </w:tcPr>
          <w:p w14:paraId="044DE596" w14:textId="58DF1F85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</w:tcPr>
          <w:p w14:paraId="3B6D55FA" w14:textId="4FB77868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19702</w:t>
            </w:r>
          </w:p>
        </w:tc>
        <w:tc>
          <w:tcPr>
            <w:tcW w:w="2766" w:type="dxa"/>
          </w:tcPr>
          <w:p w14:paraId="6C883148" w14:textId="44D7C98B" w:rsidR="00630F7F" w:rsidRPr="00A53678" w:rsidRDefault="00630F7F" w:rsidP="00630F7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</w:tbl>
    <w:p w14:paraId="45887297" w14:textId="1BA08F48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653FC" w14:paraId="30F98735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5B460C6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53F1816B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72FEB884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A53678" w:rsidRPr="006653FC" w14:paraId="4BF661A0" w14:textId="77777777" w:rsidTr="00B76126">
        <w:tc>
          <w:tcPr>
            <w:tcW w:w="2765" w:type="dxa"/>
            <w:tcBorders>
              <w:top w:val="single" w:sz="18" w:space="0" w:color="auto"/>
            </w:tcBorders>
            <w:vAlign w:val="center"/>
          </w:tcPr>
          <w:p w14:paraId="6FC4BB6A" w14:textId="3869D561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1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6956D66E" w14:textId="357FB64D" w:rsidR="00A53678" w:rsidRPr="00A53678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CSEG00000000594 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436D1CCB" w14:textId="3AF0BA1A" w:rsidR="00A53678" w:rsidRPr="00630F7F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A53678" w:rsidRPr="006653FC" w14:paraId="56273290" w14:textId="77777777" w:rsidTr="00B76126">
        <w:tc>
          <w:tcPr>
            <w:tcW w:w="2765" w:type="dxa"/>
            <w:vAlign w:val="center"/>
          </w:tcPr>
          <w:p w14:paraId="460C14B6" w14:textId="4F2BC31A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2</w:t>
            </w:r>
          </w:p>
        </w:tc>
        <w:tc>
          <w:tcPr>
            <w:tcW w:w="2765" w:type="dxa"/>
          </w:tcPr>
          <w:p w14:paraId="58835EEF" w14:textId="724122A4" w:rsidR="00A53678" w:rsidRPr="00A53678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CSEG00000000515</w:t>
            </w:r>
          </w:p>
        </w:tc>
        <w:tc>
          <w:tcPr>
            <w:tcW w:w="2766" w:type="dxa"/>
          </w:tcPr>
          <w:p w14:paraId="42DDE857" w14:textId="31FD602F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A53678" w:rsidRPr="006653FC" w14:paraId="05B990E7" w14:textId="77777777" w:rsidTr="00B76126">
        <w:tc>
          <w:tcPr>
            <w:tcW w:w="2765" w:type="dxa"/>
            <w:vAlign w:val="center"/>
          </w:tcPr>
          <w:p w14:paraId="38CB99CD" w14:textId="5CE8A69E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</w:tcPr>
          <w:p w14:paraId="75D81EFE" w14:textId="0832C08B" w:rsidR="00A53678" w:rsidRPr="00A53678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CSEG00000020742</w:t>
            </w:r>
          </w:p>
        </w:tc>
        <w:tc>
          <w:tcPr>
            <w:tcW w:w="2766" w:type="dxa"/>
          </w:tcPr>
          <w:p w14:paraId="7F29E816" w14:textId="605FC61C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A53678" w:rsidRPr="006653FC" w14:paraId="265DB590" w14:textId="77777777" w:rsidTr="00B76126">
        <w:tc>
          <w:tcPr>
            <w:tcW w:w="2765" w:type="dxa"/>
            <w:vAlign w:val="center"/>
          </w:tcPr>
          <w:p w14:paraId="3AF8999A" w14:textId="644CE3FF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</w:tcPr>
          <w:p w14:paraId="6E297ED0" w14:textId="3653773F" w:rsidR="00A53678" w:rsidRPr="00A53678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CSEG00000008269 </w:t>
            </w:r>
          </w:p>
        </w:tc>
        <w:tc>
          <w:tcPr>
            <w:tcW w:w="2766" w:type="dxa"/>
          </w:tcPr>
          <w:p w14:paraId="48F2D18C" w14:textId="5540149C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A53678" w:rsidRPr="006653FC" w14:paraId="51E90CED" w14:textId="77777777" w:rsidTr="00B76126">
        <w:tc>
          <w:tcPr>
            <w:tcW w:w="2765" w:type="dxa"/>
            <w:vAlign w:val="center"/>
          </w:tcPr>
          <w:p w14:paraId="740B16A6" w14:textId="74D39D5A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</w:tcPr>
          <w:p w14:paraId="6870C721" w14:textId="5B9E3251" w:rsidR="00A53678" w:rsidRPr="00A53678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XP_008328085</w:t>
            </w:r>
          </w:p>
        </w:tc>
        <w:tc>
          <w:tcPr>
            <w:tcW w:w="2766" w:type="dxa"/>
          </w:tcPr>
          <w:p w14:paraId="49941B53" w14:textId="166388DB" w:rsidR="00A53678" w:rsidRPr="006653FC" w:rsidRDefault="00A53678" w:rsidP="00A53678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</w:tbl>
    <w:p w14:paraId="79A58070" w14:textId="13DAE3BF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653FC" w14:paraId="31DC22F6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7B400581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2201714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042245CB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B83D6D" w:rsidRPr="006653FC" w14:paraId="52E9B3EC" w14:textId="77777777" w:rsidTr="00DE3ED5">
        <w:tc>
          <w:tcPr>
            <w:tcW w:w="2765" w:type="dxa"/>
            <w:tcBorders>
              <w:top w:val="single" w:sz="18" w:space="0" w:color="auto"/>
            </w:tcBorders>
            <w:vAlign w:val="center"/>
          </w:tcPr>
          <w:p w14:paraId="65360345" w14:textId="2344DE05" w:rsidR="00B83D6D" w:rsidRPr="006653FC" w:rsidRDefault="00B83D6D" w:rsidP="00B83D6D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i/>
                <w:iCs/>
                <w:sz w:val="22"/>
              </w:rPr>
              <w:t>hsp90ab1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642847FA" w14:textId="198042B2" w:rsidR="00B83D6D" w:rsidRPr="00B7270F" w:rsidRDefault="00B83D6D" w:rsidP="00B83D6D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B7270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40057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785E40D2" w14:textId="4B74F657" w:rsidR="00B83D6D" w:rsidRPr="00B83D6D" w:rsidRDefault="00B83D6D" w:rsidP="00B83D6D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B83D6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B83D6D" w:rsidRPr="006653FC" w14:paraId="6B63EE76" w14:textId="77777777" w:rsidTr="00DE3ED5">
        <w:tc>
          <w:tcPr>
            <w:tcW w:w="2765" w:type="dxa"/>
            <w:vAlign w:val="center"/>
          </w:tcPr>
          <w:p w14:paraId="6AA8337B" w14:textId="2406328C" w:rsidR="00B83D6D" w:rsidRPr="006653FC" w:rsidRDefault="00B83D6D" w:rsidP="00B83D6D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i/>
                <w:iCs/>
                <w:sz w:val="22"/>
              </w:rPr>
              <w:t>hsp90b1</w:t>
            </w:r>
          </w:p>
        </w:tc>
        <w:tc>
          <w:tcPr>
            <w:tcW w:w="2765" w:type="dxa"/>
          </w:tcPr>
          <w:p w14:paraId="51CBF237" w14:textId="4D951C0B" w:rsidR="00B83D6D" w:rsidRPr="00B7270F" w:rsidRDefault="00B7270F" w:rsidP="00B83D6D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B7270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70462</w:t>
            </w:r>
          </w:p>
        </w:tc>
        <w:tc>
          <w:tcPr>
            <w:tcW w:w="2766" w:type="dxa"/>
          </w:tcPr>
          <w:p w14:paraId="1817FD7A" w14:textId="0254E667" w:rsidR="00B83D6D" w:rsidRPr="006653FC" w:rsidRDefault="00B83D6D" w:rsidP="00B83D6D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B83D6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B83D6D" w:rsidRPr="006653FC" w14:paraId="62C5FD9B" w14:textId="77777777" w:rsidTr="00DE3ED5">
        <w:tc>
          <w:tcPr>
            <w:tcW w:w="2765" w:type="dxa"/>
            <w:vAlign w:val="center"/>
          </w:tcPr>
          <w:p w14:paraId="73C00718" w14:textId="1CCDD856" w:rsidR="00B83D6D" w:rsidRPr="006653FC" w:rsidRDefault="00B83D6D" w:rsidP="00B83D6D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i/>
                <w:iCs/>
                <w:sz w:val="22"/>
              </w:rPr>
              <w:t>trap1</w:t>
            </w:r>
          </w:p>
        </w:tc>
        <w:tc>
          <w:tcPr>
            <w:tcW w:w="2765" w:type="dxa"/>
          </w:tcPr>
          <w:p w14:paraId="28DD2905" w14:textId="3547BE87" w:rsidR="00B83D6D" w:rsidRPr="00B7270F" w:rsidRDefault="00B7270F" w:rsidP="00B7270F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B7270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4058182</w:t>
            </w:r>
          </w:p>
        </w:tc>
        <w:tc>
          <w:tcPr>
            <w:tcW w:w="2766" w:type="dxa"/>
          </w:tcPr>
          <w:p w14:paraId="477B5DB0" w14:textId="0E17A548" w:rsidR="00B83D6D" w:rsidRPr="006653FC" w:rsidRDefault="00B83D6D" w:rsidP="00B83D6D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B83D6D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</w:tbl>
    <w:p w14:paraId="4F5FC42B" w14:textId="0F17CB63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653FC" w14:paraId="125A02F0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0036B9FA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4E896417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07D1B002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EA6C76" w:rsidRPr="006653FC" w14:paraId="44F8A766" w14:textId="77777777" w:rsidTr="00256AD1">
        <w:tc>
          <w:tcPr>
            <w:tcW w:w="2765" w:type="dxa"/>
            <w:tcBorders>
              <w:top w:val="single" w:sz="18" w:space="0" w:color="auto"/>
            </w:tcBorders>
          </w:tcPr>
          <w:p w14:paraId="222F6C3C" w14:textId="50AE46EC" w:rsidR="00EA6C76" w:rsidRPr="007D52D9" w:rsidRDefault="008B4981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7D52D9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7D52D9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90aa1.1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1057F25F" w14:textId="4CA076E1" w:rsidR="00EA6C76" w:rsidRPr="0092207A" w:rsidRDefault="00065C38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2207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IPUT00000034371 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18F9DF4F" w14:textId="0CDB9839" w:rsidR="00EA6C76" w:rsidRPr="0092207A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2207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EA6C76" w:rsidRPr="006653FC" w14:paraId="74131EBB" w14:textId="77777777" w:rsidTr="00256AD1">
        <w:tc>
          <w:tcPr>
            <w:tcW w:w="2765" w:type="dxa"/>
          </w:tcPr>
          <w:p w14:paraId="123ADBC2" w14:textId="401A5798" w:rsidR="00EA6C76" w:rsidRPr="007D52D9" w:rsidRDefault="007D52D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7D52D9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7D52D9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90aa1.2</w:t>
            </w:r>
          </w:p>
        </w:tc>
        <w:tc>
          <w:tcPr>
            <w:tcW w:w="2765" w:type="dxa"/>
          </w:tcPr>
          <w:p w14:paraId="770D63EF" w14:textId="3D2AFA5B" w:rsidR="00EA6C76" w:rsidRPr="0092207A" w:rsidRDefault="00065C38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2207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IPUT00000034376 </w:t>
            </w:r>
          </w:p>
        </w:tc>
        <w:tc>
          <w:tcPr>
            <w:tcW w:w="2766" w:type="dxa"/>
          </w:tcPr>
          <w:p w14:paraId="57BFCC72" w14:textId="5F240ADF" w:rsidR="00EA6C76" w:rsidRPr="0092207A" w:rsidRDefault="00FC2725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2207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7D52D9" w:rsidRPr="006653FC" w14:paraId="45EF357C" w14:textId="77777777" w:rsidTr="001E7DCF">
        <w:tc>
          <w:tcPr>
            <w:tcW w:w="2765" w:type="dxa"/>
            <w:vAlign w:val="center"/>
          </w:tcPr>
          <w:p w14:paraId="1C8EECAA" w14:textId="317891B4" w:rsidR="007D52D9" w:rsidRPr="006653FC" w:rsidRDefault="007D52D9" w:rsidP="007D52D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i/>
                <w:iCs/>
                <w:sz w:val="22"/>
              </w:rPr>
              <w:t>hsp90ab1</w:t>
            </w:r>
          </w:p>
        </w:tc>
        <w:tc>
          <w:tcPr>
            <w:tcW w:w="2765" w:type="dxa"/>
          </w:tcPr>
          <w:p w14:paraId="3219EBA2" w14:textId="372F63D4" w:rsidR="007D52D9" w:rsidRPr="0092207A" w:rsidRDefault="00FC2725" w:rsidP="00FC2725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FC2725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IPUG00000021071</w:t>
            </w:r>
          </w:p>
        </w:tc>
        <w:tc>
          <w:tcPr>
            <w:tcW w:w="2766" w:type="dxa"/>
          </w:tcPr>
          <w:p w14:paraId="27717055" w14:textId="04C2013B" w:rsidR="007D52D9" w:rsidRPr="0092207A" w:rsidRDefault="00FC2725" w:rsidP="007D52D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2207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7D52D9" w:rsidRPr="006653FC" w14:paraId="7C9F940B" w14:textId="77777777" w:rsidTr="001E7DCF">
        <w:tc>
          <w:tcPr>
            <w:tcW w:w="2765" w:type="dxa"/>
            <w:vAlign w:val="center"/>
          </w:tcPr>
          <w:p w14:paraId="04E3B044" w14:textId="797A688D" w:rsidR="007D52D9" w:rsidRPr="006653FC" w:rsidRDefault="007D52D9" w:rsidP="007D52D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i/>
                <w:iCs/>
                <w:sz w:val="22"/>
              </w:rPr>
              <w:t>hsp90b1</w:t>
            </w:r>
          </w:p>
        </w:tc>
        <w:tc>
          <w:tcPr>
            <w:tcW w:w="2765" w:type="dxa"/>
          </w:tcPr>
          <w:p w14:paraId="2DEDC87E" w14:textId="3ABE1076" w:rsidR="007D52D9" w:rsidRPr="0092207A" w:rsidRDefault="00FC2725" w:rsidP="00FC2725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FC2725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IPUG00000019031</w:t>
            </w:r>
          </w:p>
        </w:tc>
        <w:tc>
          <w:tcPr>
            <w:tcW w:w="2766" w:type="dxa"/>
          </w:tcPr>
          <w:p w14:paraId="16314E8F" w14:textId="21B5DD59" w:rsidR="007D52D9" w:rsidRPr="0092207A" w:rsidRDefault="00FC2725" w:rsidP="007D52D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2207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7D52D9" w:rsidRPr="006653FC" w14:paraId="47B308A4" w14:textId="77777777" w:rsidTr="001E7DCF">
        <w:tc>
          <w:tcPr>
            <w:tcW w:w="2765" w:type="dxa"/>
            <w:vAlign w:val="center"/>
          </w:tcPr>
          <w:p w14:paraId="10FF70DF" w14:textId="6809D1F8" w:rsidR="007D52D9" w:rsidRPr="006653FC" w:rsidRDefault="007D52D9" w:rsidP="007D52D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i/>
                <w:iCs/>
                <w:sz w:val="22"/>
              </w:rPr>
              <w:t>trap1</w:t>
            </w:r>
          </w:p>
        </w:tc>
        <w:tc>
          <w:tcPr>
            <w:tcW w:w="2765" w:type="dxa"/>
          </w:tcPr>
          <w:p w14:paraId="3299CCB1" w14:textId="6150FAA1" w:rsidR="007D52D9" w:rsidRPr="0092207A" w:rsidRDefault="00FC2725" w:rsidP="007D52D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2207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IPUG00000005143</w:t>
            </w:r>
          </w:p>
        </w:tc>
        <w:tc>
          <w:tcPr>
            <w:tcW w:w="2766" w:type="dxa"/>
          </w:tcPr>
          <w:p w14:paraId="514E662F" w14:textId="58F9598D" w:rsidR="007D52D9" w:rsidRPr="0092207A" w:rsidRDefault="00FC2725" w:rsidP="007D52D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2207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</w:tbl>
    <w:p w14:paraId="1EE24CF0" w14:textId="1F70E413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653FC" w14:paraId="645514D9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4A978BA2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32D4A47D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22B712B3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ED7B8B" w:rsidRPr="006653FC" w14:paraId="2C7B7A6B" w14:textId="77777777" w:rsidTr="003136D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AF09" w14:textId="285ABA03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BCD1" w14:textId="3B9ED749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NIP00000001042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265881E2" w14:textId="1D6F2073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bookmarkStart w:id="1" w:name="OLE_LINK3"/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Nile tilapia</w:t>
            </w:r>
            <w:bookmarkEnd w:id="1"/>
          </w:p>
        </w:tc>
      </w:tr>
      <w:tr w:rsidR="00ED7B8B" w:rsidRPr="006653FC" w14:paraId="2E5C0DD4" w14:textId="77777777" w:rsidTr="003136D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2102" w14:textId="57B5EF53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FDCD" w14:textId="79AB1AE4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NIP00000001024</w:t>
            </w:r>
          </w:p>
        </w:tc>
        <w:tc>
          <w:tcPr>
            <w:tcW w:w="2766" w:type="dxa"/>
          </w:tcPr>
          <w:p w14:paraId="400F8487" w14:textId="1834C23E" w:rsidR="00ED7B8B" w:rsidRPr="00630F7F" w:rsidRDefault="00630F7F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Nile tilapia</w:t>
            </w:r>
          </w:p>
        </w:tc>
      </w:tr>
      <w:tr w:rsidR="00ED7B8B" w:rsidRPr="006653FC" w14:paraId="73C2038E" w14:textId="77777777" w:rsidTr="00B83D6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4F3E" w14:textId="34339191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AD1B" w14:textId="39644184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NIP00000007472</w:t>
            </w:r>
          </w:p>
        </w:tc>
        <w:tc>
          <w:tcPr>
            <w:tcW w:w="2766" w:type="dxa"/>
            <w:tcBorders>
              <w:bottom w:val="nil"/>
            </w:tcBorders>
          </w:tcPr>
          <w:p w14:paraId="68DCA565" w14:textId="3B0C7FF1" w:rsidR="00ED7B8B" w:rsidRPr="00630F7F" w:rsidRDefault="00630F7F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Nile tilapia</w:t>
            </w:r>
          </w:p>
        </w:tc>
      </w:tr>
      <w:tr w:rsidR="00ED7B8B" w:rsidRPr="006653FC" w14:paraId="79F32928" w14:textId="77777777" w:rsidTr="00B83D6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660E" w14:textId="563236A0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1082" w14:textId="5F667183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NIP0000001072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B453AF3" w14:textId="69951BF6" w:rsidR="00ED7B8B" w:rsidRPr="00630F7F" w:rsidRDefault="00630F7F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Nile tilapia</w:t>
            </w:r>
          </w:p>
        </w:tc>
      </w:tr>
      <w:tr w:rsidR="00ED7B8B" w:rsidRPr="006653FC" w14:paraId="0DF7C914" w14:textId="77777777" w:rsidTr="00B83D6D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07EDC2C" w14:textId="781DA32D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DD1222F" w14:textId="2409E777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NIP00000006501</w:t>
            </w:r>
          </w:p>
        </w:tc>
        <w:tc>
          <w:tcPr>
            <w:tcW w:w="2766" w:type="dxa"/>
            <w:tcBorders>
              <w:top w:val="nil"/>
              <w:bottom w:val="single" w:sz="18" w:space="0" w:color="auto"/>
            </w:tcBorders>
          </w:tcPr>
          <w:p w14:paraId="7B192044" w14:textId="185E9D49" w:rsidR="00ED7B8B" w:rsidRPr="00630F7F" w:rsidRDefault="00630F7F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Nile tilapia</w:t>
            </w:r>
          </w:p>
        </w:tc>
      </w:tr>
    </w:tbl>
    <w:p w14:paraId="48EA7462" w14:textId="3D78B23C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653FC" w14:paraId="1DAE0A4E" w14:textId="77777777" w:rsidTr="00204082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473BDC6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47443729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1F04FEC2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92207A" w:rsidRPr="006653FC" w14:paraId="28E8BAC9" w14:textId="77777777" w:rsidTr="00204082">
        <w:tc>
          <w:tcPr>
            <w:tcW w:w="2765" w:type="dxa"/>
            <w:tcBorders>
              <w:top w:val="single" w:sz="18" w:space="0" w:color="auto"/>
              <w:bottom w:val="nil"/>
            </w:tcBorders>
            <w:vAlign w:val="center"/>
          </w:tcPr>
          <w:p w14:paraId="38CE2429" w14:textId="4946DD2D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</w:t>
            </w:r>
          </w:p>
        </w:tc>
        <w:tc>
          <w:tcPr>
            <w:tcW w:w="2765" w:type="dxa"/>
            <w:tcBorders>
              <w:top w:val="single" w:sz="18" w:space="0" w:color="auto"/>
              <w:bottom w:val="nil"/>
            </w:tcBorders>
          </w:tcPr>
          <w:p w14:paraId="574DF9DB" w14:textId="3190DF91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LCRG00005000648</w:t>
            </w:r>
          </w:p>
        </w:tc>
        <w:tc>
          <w:tcPr>
            <w:tcW w:w="2766" w:type="dxa"/>
            <w:tcBorders>
              <w:top w:val="single" w:sz="18" w:space="0" w:color="auto"/>
              <w:bottom w:val="nil"/>
            </w:tcBorders>
          </w:tcPr>
          <w:p w14:paraId="657732E7" w14:textId="3AD384C2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92207A" w:rsidRPr="006653FC" w14:paraId="675C4630" w14:textId="77777777" w:rsidTr="00204082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03DF0A8" w14:textId="7C7DE135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3462437" w14:textId="12DD095F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LCRG0000501495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4E81AE2" w14:textId="2C107640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92207A" w:rsidRPr="006653FC" w14:paraId="28EFADA4" w14:textId="77777777" w:rsidTr="00204082">
        <w:tc>
          <w:tcPr>
            <w:tcW w:w="2765" w:type="dxa"/>
            <w:tcBorders>
              <w:top w:val="nil"/>
            </w:tcBorders>
            <w:vAlign w:val="center"/>
          </w:tcPr>
          <w:p w14:paraId="59FD8377" w14:textId="04359BCE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lastRenderedPageBreak/>
              <w:t>hsp90b1</w:t>
            </w:r>
          </w:p>
        </w:tc>
        <w:tc>
          <w:tcPr>
            <w:tcW w:w="2765" w:type="dxa"/>
            <w:tcBorders>
              <w:top w:val="nil"/>
            </w:tcBorders>
          </w:tcPr>
          <w:p w14:paraId="6DA958E0" w14:textId="79C5B943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LCRG00005019706 </w:t>
            </w:r>
          </w:p>
        </w:tc>
        <w:tc>
          <w:tcPr>
            <w:tcW w:w="2766" w:type="dxa"/>
            <w:tcBorders>
              <w:top w:val="nil"/>
            </w:tcBorders>
          </w:tcPr>
          <w:p w14:paraId="14C371C1" w14:textId="0E953EAF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92207A" w:rsidRPr="006653FC" w14:paraId="5D9CBE24" w14:textId="77777777" w:rsidTr="00B8083E">
        <w:tc>
          <w:tcPr>
            <w:tcW w:w="2765" w:type="dxa"/>
            <w:vAlign w:val="center"/>
          </w:tcPr>
          <w:p w14:paraId="0DE52CB8" w14:textId="17A6D088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</w:tcPr>
          <w:p w14:paraId="2BF154E7" w14:textId="2401966D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LCRG00005003221 </w:t>
            </w:r>
          </w:p>
        </w:tc>
        <w:tc>
          <w:tcPr>
            <w:tcW w:w="2766" w:type="dxa"/>
          </w:tcPr>
          <w:p w14:paraId="6452F563" w14:textId="0E92735A" w:rsidR="0092207A" w:rsidRPr="00630F7F" w:rsidRDefault="0092207A" w:rsidP="0092207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</w:tbl>
    <w:p w14:paraId="5A5A768C" w14:textId="49E0BE71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653FC" w14:paraId="5C0361CF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7E64E6EB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7FFBB2C3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7605EA88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ED7B8B" w:rsidRPr="006653FC" w14:paraId="61E48467" w14:textId="77777777" w:rsidTr="00FE336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2C87" w14:textId="3EE87AFB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E0DB" w14:textId="77C2D77B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TRUP0000003140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F2AC" w14:textId="68BDA58E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fugu</w:t>
            </w:r>
          </w:p>
        </w:tc>
      </w:tr>
      <w:tr w:rsidR="00ED7B8B" w:rsidRPr="006653FC" w14:paraId="2FCE2B4F" w14:textId="77777777" w:rsidTr="0007149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4E0B" w14:textId="4E852FB9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C1AE" w14:textId="66849EB3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TRUP0000003153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0734" w14:textId="08C938B5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fugu</w:t>
            </w:r>
          </w:p>
        </w:tc>
      </w:tr>
      <w:tr w:rsidR="00ED7B8B" w:rsidRPr="006653FC" w14:paraId="72ABE0AB" w14:textId="77777777" w:rsidTr="00FE336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523D" w14:textId="2A913F03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AE25" w14:textId="21111000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XP_003971791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C64A" w14:textId="0F5C4056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fugu</w:t>
            </w:r>
          </w:p>
        </w:tc>
      </w:tr>
      <w:tr w:rsidR="00ED7B8B" w:rsidRPr="006653FC" w14:paraId="1D377254" w14:textId="77777777" w:rsidTr="00FE336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ED84" w14:textId="611CE148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C249" w14:textId="2BFB7048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TRUP0000004349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427C" w14:textId="680F4DED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fugu</w:t>
            </w:r>
          </w:p>
        </w:tc>
      </w:tr>
      <w:tr w:rsidR="00ED7B8B" w:rsidRPr="006653FC" w14:paraId="621A95B7" w14:textId="77777777" w:rsidTr="00B83D6D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329CDEA" w14:textId="2E2D59C9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5CD7C33" w14:textId="1CDA41F3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TRUP00000010455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7228379" w14:textId="7C20B727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fugu</w:t>
            </w:r>
          </w:p>
        </w:tc>
      </w:tr>
    </w:tbl>
    <w:p w14:paraId="4DF6E0F2" w14:textId="56708C66" w:rsidR="00EA6C76" w:rsidRPr="006653FC" w:rsidRDefault="00EA6C76" w:rsidP="001849E6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6C76" w:rsidRPr="006653FC" w14:paraId="0F6F5D34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9D838DB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70A0D84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47B54044" w14:textId="77777777" w:rsidR="00EA6C76" w:rsidRPr="006653FC" w:rsidRDefault="00EA6C7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ED7B8B" w:rsidRPr="006653FC" w14:paraId="127F9210" w14:textId="77777777" w:rsidTr="00B83D6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47F7" w14:textId="1D982560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B1C9" w14:textId="70DE9F66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RLP0000002192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4ACE" w14:textId="42EB0B84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ED7B8B" w:rsidRPr="006653FC" w14:paraId="7B9C7180" w14:textId="77777777" w:rsidTr="00B83D6D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1F64" w14:textId="4E25A151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a1.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82647" w14:textId="14AA7C84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RLP0000002193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61AA" w14:textId="6B77907E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ED7B8B" w:rsidRPr="006653FC" w14:paraId="46D8E587" w14:textId="77777777" w:rsidTr="005F5B0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24ED" w14:textId="64EF28FC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a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6CFF" w14:textId="46042516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RLP000000149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1E66" w14:textId="280F9928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ED7B8B" w:rsidRPr="006653FC" w14:paraId="18AB9E7E" w14:textId="77777777" w:rsidTr="005F5B0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47E9" w14:textId="7973570A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hsp90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5D47" w14:textId="58DF0DB9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RLP0000000546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705E" w14:textId="001E4C0D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ED7B8B" w:rsidRPr="006653FC" w14:paraId="035FE3DF" w14:textId="77777777" w:rsidTr="00B83D6D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AEC012C" w14:textId="25583A08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i/>
                <w:iCs/>
                <w:sz w:val="20"/>
                <w:szCs w:val="20"/>
              </w:rPr>
              <w:t>trap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F5ADB5" w14:textId="44B71E4C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ENSORLP00000010499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15BF7C" w14:textId="40122639" w:rsidR="00ED7B8B" w:rsidRPr="00630F7F" w:rsidRDefault="00ED7B8B" w:rsidP="00ED7B8B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30F7F">
              <w:rPr>
                <w:rFonts w:cs="Times New Roman"/>
                <w:sz w:val="20"/>
                <w:szCs w:val="20"/>
              </w:rPr>
              <w:t>medaka</w:t>
            </w:r>
          </w:p>
        </w:tc>
      </w:tr>
    </w:tbl>
    <w:p w14:paraId="1B93001B" w14:textId="77777777" w:rsidR="00B54859" w:rsidRPr="006653FC" w:rsidRDefault="00B54859" w:rsidP="001849E6">
      <w:pPr>
        <w:widowControl/>
        <w:autoSpaceDE w:val="0"/>
        <w:autoSpaceDN w:val="0"/>
        <w:adjustRightInd w:val="0"/>
        <w:spacing w:after="240"/>
        <w:rPr>
          <w:rFonts w:cs="Times New Roman" w:hint="eastAsia"/>
          <w:iCs/>
          <w:szCs w:val="24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F2DD3" w:rsidRPr="00A53678" w14:paraId="29CB8AF4" w14:textId="77777777" w:rsidTr="001F2DD3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1D6CC8E" w14:textId="1982F7C7" w:rsidR="001F2DD3" w:rsidRPr="00A53678" w:rsidRDefault="001F2DD3" w:rsidP="00D1683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bookmarkStart w:id="2" w:name="_Hlk85185410"/>
            <w:r w:rsidRPr="00A53678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4872363B" w14:textId="75A98DF1" w:rsidR="001F2DD3" w:rsidRPr="00A53678" w:rsidRDefault="001F2DD3" w:rsidP="00D1683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60975CAF" w14:textId="2145190F" w:rsidR="001F2DD3" w:rsidRPr="00A53678" w:rsidRDefault="001F2DD3" w:rsidP="00D1683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726159" w:rsidRPr="00A53678" w14:paraId="2EBC9487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8345" w14:textId="08E9A756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A53678">
                <w:rPr>
                  <w:rFonts w:cs="Times New Roman"/>
                  <w:sz w:val="20"/>
                  <w:szCs w:val="20"/>
                </w:rPr>
                <w:t>1A</w:t>
              </w:r>
            </w:smartTag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8C43" w14:textId="06C5494A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5336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C7E6" w14:textId="6A49C54C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2A644A69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CDF2" w14:textId="2B22E8AD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7AA8" w14:textId="7544F62F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5337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4C48" w14:textId="71A551E5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12A1172D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7955" w14:textId="6E43C2E3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A53678">
                <w:rPr>
                  <w:rFonts w:cs="Times New Roman"/>
                  <w:sz w:val="20"/>
                  <w:szCs w:val="20"/>
                </w:rPr>
                <w:t>1L</w:t>
              </w:r>
            </w:smartTag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8DE4" w14:textId="389872AE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5518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3FC3" w14:textId="4B744C8F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0EC6921A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CC39" w14:textId="47A9F180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8D5D" w14:textId="5DA29663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68814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D66B" w14:textId="41703A78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10687013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B101" w14:textId="097FD3A8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7119" w14:textId="07E78124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2145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77C4" w14:textId="575202E4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3BDEE21F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4286" w14:textId="0045C33E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l"/>
              </w:smartTagPr>
              <w:r w:rsidRPr="00A53678">
                <w:rPr>
                  <w:rFonts w:cs="Times New Roman"/>
                  <w:sz w:val="20"/>
                  <w:szCs w:val="20"/>
                </w:rPr>
                <w:t>4L</w:t>
              </w:r>
            </w:smartTag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DC4E" w14:textId="0F5FCFE8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55093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7D12" w14:textId="69B7BB77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033C7410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9D25" w14:textId="489FB7AD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8522" w14:textId="32564609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5338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4A63" w14:textId="32C9871C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5035B4AF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30DA" w14:textId="78510DB7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E706" w14:textId="58882FCC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2146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BB20" w14:textId="7B9E8AEF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42A475B9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735E" w14:textId="0C44ED43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B62A" w14:textId="4B4ECF53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A53678">
              <w:rPr>
                <w:rFonts w:cs="Times New Roman"/>
                <w:sz w:val="20"/>
                <w:szCs w:val="20"/>
              </w:rPr>
              <w:t>UniProtKB</w:t>
            </w:r>
            <w:proofErr w:type="spellEnd"/>
            <w:r w:rsidRPr="00A53678">
              <w:rPr>
                <w:rFonts w:cs="Times New Roman"/>
                <w:sz w:val="20"/>
                <w:szCs w:val="20"/>
              </w:rPr>
              <w:t>/Swiss-</w:t>
            </w:r>
            <w:proofErr w:type="spellStart"/>
            <w:r w:rsidRPr="00A53678">
              <w:rPr>
                <w:rFonts w:cs="Times New Roman"/>
                <w:sz w:val="20"/>
                <w:szCs w:val="20"/>
              </w:rPr>
              <w:t>Prot</w:t>
            </w:r>
            <w:proofErr w:type="spellEnd"/>
            <w:r w:rsidRPr="00A53678">
              <w:rPr>
                <w:rFonts w:cs="Times New Roman"/>
                <w:sz w:val="20"/>
                <w:szCs w:val="20"/>
              </w:rPr>
              <w:t>: P48741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3B02" w14:textId="29746E88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527A3541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0450" w14:textId="72C126E7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3D32" w14:textId="76FE6167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6588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4941" w14:textId="17EBA56E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51EEAC8A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D502" w14:textId="46362DEC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71C3" w14:textId="278CA315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4125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1CFC" w14:textId="59592921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2B58F090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FE6E" w14:textId="4C8BC249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A53678">
                <w:rPr>
                  <w:rFonts w:cs="Times New Roman"/>
                  <w:sz w:val="20"/>
                  <w:szCs w:val="20"/>
                </w:rPr>
                <w:t>12A</w:t>
              </w:r>
            </w:smartTag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9056" w14:textId="28A9488E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79291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0CEF" w14:textId="015147DB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4C98F7A2" w14:textId="77777777" w:rsidTr="00332F6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7F96" w14:textId="263E4EFD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12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449B" w14:textId="3F68FCC1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443202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C11A" w14:textId="39B549F9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22B496FB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DEFD" w14:textId="7AE3AD1F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6148" w14:textId="0B756C09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8879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EB08" w14:textId="32BE4CCB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3CDF8A9E" w14:textId="77777777" w:rsidTr="00CC0FD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E571" w14:textId="4994D213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A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D3C0" w14:textId="6D4C03EF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57383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5354" w14:textId="183FCA48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02D57844" w14:textId="77777777" w:rsidTr="00332F6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A5B7" w14:textId="623FF9B5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SPH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40E9" w14:textId="4B5B6E85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6635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05E9" w14:textId="0DABAF06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tr w:rsidR="00726159" w:rsidRPr="00A53678" w14:paraId="57C29B52" w14:textId="77777777" w:rsidTr="00332F68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737A28" w14:textId="0E663055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YOU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2225E1" w14:textId="0158D45F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NP_001124463.1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13EEF2" w14:textId="47D7E96C" w:rsidR="00726159" w:rsidRPr="00A5367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A53678">
              <w:rPr>
                <w:rFonts w:cs="Times New Roman"/>
                <w:sz w:val="20"/>
                <w:szCs w:val="20"/>
              </w:rPr>
              <w:t>human</w:t>
            </w:r>
          </w:p>
        </w:tc>
      </w:tr>
      <w:bookmarkEnd w:id="2"/>
    </w:tbl>
    <w:p w14:paraId="6D2D3B8D" w14:textId="77777777" w:rsidR="001849E6" w:rsidRPr="006653FC" w:rsidRDefault="001849E6" w:rsidP="00D16834">
      <w:pPr>
        <w:widowControl/>
        <w:autoSpaceDE w:val="0"/>
        <w:autoSpaceDN w:val="0"/>
        <w:adjustRightInd w:val="0"/>
        <w:spacing w:before="120"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332F68" w14:paraId="5850A777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5D07DFB4" w14:textId="77777777" w:rsidR="00D16834" w:rsidRPr="00332F68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121DD81B" w14:textId="77777777" w:rsidR="00D16834" w:rsidRPr="00332F68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1DF843E0" w14:textId="77777777" w:rsidR="00D16834" w:rsidRPr="00332F68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726159" w:rsidRPr="00332F68" w14:paraId="047AA7F3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57D3" w14:textId="743C07EE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332F68">
                <w:rPr>
                  <w:rFonts w:cs="Times New Roman"/>
                  <w:sz w:val="20"/>
                  <w:szCs w:val="20"/>
                </w:rPr>
                <w:t>1a</w:t>
              </w:r>
            </w:smartTag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FA16" w14:textId="3E091BAA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34609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264A" w14:textId="3A12A94A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57E99281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B831" w14:textId="78F561B5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lastRenderedPageBreak/>
              <w:t>Hspa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225D" w14:textId="78B2572F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34608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3FA6" w14:textId="6CC79EC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66300681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387A" w14:textId="41235079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332F68">
                <w:rPr>
                  <w:rFonts w:cs="Times New Roman"/>
                  <w:sz w:val="20"/>
                  <w:szCs w:val="20"/>
                </w:rPr>
                <w:t>1l</w:t>
              </w:r>
            </w:smartTag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8374" w14:textId="02D30881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38586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B887" w14:textId="74F9E87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712FA9AD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7F9E" w14:textId="325838DC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BACB" w14:textId="7D8A24AA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01002012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FB40" w14:textId="37AD784F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29FDABCD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538C" w14:textId="14ED2D91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0BE2" w14:textId="69F9D65C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32326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B7C3" w14:textId="30A17A9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31A82E17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A9E6" w14:textId="3DE8AD4D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l"/>
              </w:smartTagPr>
              <w:r w:rsidRPr="00332F68">
                <w:rPr>
                  <w:rFonts w:cs="Times New Roman"/>
                  <w:sz w:val="20"/>
                  <w:szCs w:val="20"/>
                </w:rPr>
                <w:t>4l</w:t>
              </w:r>
            </w:smartTag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888A" w14:textId="224D308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35150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E182" w14:textId="064B5E73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5B6A8994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F77B" w14:textId="1473061F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FC54" w14:textId="1BBE8A69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01156906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09C5" w14:textId="77D0ABFE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669D3180" w14:textId="77777777" w:rsidTr="00332F6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E9C1" w14:textId="1B6324EA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55AC" w14:textId="458BDF60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112442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890B" w14:textId="220552D3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15128E36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F8C8" w14:textId="4147202D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DF1B" w14:textId="60AA28AD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34611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EF78" w14:textId="7AE755E0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73CE072B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6944" w14:textId="17D67B32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332F68">
                <w:rPr>
                  <w:rFonts w:cs="Times New Roman"/>
                  <w:sz w:val="20"/>
                  <w:szCs w:val="20"/>
                </w:rPr>
                <w:t>12a</w:t>
              </w:r>
            </w:smartTag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F94B" w14:textId="1A40FAB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780408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96CC" w14:textId="49DF183F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1D792CFF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EE83" w14:textId="0EB1F39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12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F507" w14:textId="5BDAC55D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82582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D46D" w14:textId="72D274FF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5FF1038D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EC7B" w14:textId="0EDF504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0D36" w14:textId="28176E2A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84477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CB5A" w14:textId="25EA07D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0AA719FE" w14:textId="77777777" w:rsidTr="00362F0B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197B" w14:textId="1E3BA0FE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54AF" w14:textId="709BFA9A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56580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7E9D" w14:textId="2AE9C6FB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5FE2A65A" w14:textId="77777777" w:rsidTr="00332F6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DE4B" w14:textId="65834759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h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C5D9" w14:textId="78551C10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38587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1789" w14:textId="74227FE1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73393176" w14:textId="77777777" w:rsidTr="00332F68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14C4C2" w14:textId="6A90D47F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you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8CCF5D4" w14:textId="5134EC6B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67370.3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FFBE6D" w14:textId="765EAE5E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Mouse</w:t>
            </w:r>
          </w:p>
        </w:tc>
      </w:tr>
      <w:tr w:rsidR="00726159" w:rsidRPr="00332F68" w14:paraId="064B4FB7" w14:textId="77777777" w:rsidTr="00256AD1">
        <w:tc>
          <w:tcPr>
            <w:tcW w:w="2765" w:type="dxa"/>
          </w:tcPr>
          <w:p w14:paraId="43178DBF" w14:textId="7777777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5" w:type="dxa"/>
          </w:tcPr>
          <w:p w14:paraId="79A59F91" w14:textId="7777777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14:paraId="61E76CF1" w14:textId="7777777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</w:p>
        </w:tc>
      </w:tr>
      <w:tr w:rsidR="00726159" w:rsidRPr="00332F68" w14:paraId="56E374A2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3B482F6" w14:textId="7777777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5F10DB2D" w14:textId="7777777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24B535F3" w14:textId="7777777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726159" w:rsidRPr="00332F68" w14:paraId="6B2CD8E1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3E05" w14:textId="0030A1D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377C" w14:textId="64BD90F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01006686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58A8" w14:textId="632DAC50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3BB7FD91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2441" w14:textId="6A3872F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9679" w14:textId="129F823E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XP_003642142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7707" w14:textId="0C543874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2403DB54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7C18" w14:textId="160668E6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4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6516" w14:textId="0EF30039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01012594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B197" w14:textId="1B5C34D2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549F5FB2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E774" w14:textId="3B6312EA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20FC" w14:textId="62D95E71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990822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4733" w14:textId="4809012C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2EDEC5DE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0649" w14:textId="1C7ED2F2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D118" w14:textId="486F5F36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990334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76DD" w14:textId="73A4778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42116FC0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975D" w14:textId="078A58E1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89BA" w14:textId="61805354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01006147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6E3B" w14:textId="1309A213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173BA46C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F9EF" w14:textId="739B5D3C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12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0FDB" w14:textId="2A54B8B1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XP_421779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09B9" w14:textId="0F3E1560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7CB8DF41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8F22" w14:textId="489B16E3" w:rsidR="00726159" w:rsidRPr="00332F68" w:rsidRDefault="00F349E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12</w:t>
            </w:r>
            <w:r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0BA0" w14:textId="073C69A4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XP_001233402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F821" w14:textId="399B163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7563B328" w14:textId="77777777" w:rsidTr="00F349E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B593" w14:textId="0DB044E1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B713" w14:textId="3E4F19BF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01025964.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123F" w14:textId="7B9B7C1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48BFBF05" w14:textId="77777777" w:rsidTr="00B5252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EF2F" w14:textId="16F4780B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spa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960C" w14:textId="3BADF0DF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 xml:space="preserve">XP_416996.3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1822" w14:textId="1AFE81AB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4B94B827" w14:textId="77777777" w:rsidTr="00F349E9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0784" w14:textId="30C12AC1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 xml:space="preserve">Hsph1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57F4" w14:textId="7D91F956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01153170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EF01" w14:textId="64176687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  <w:tr w:rsidR="00726159" w:rsidRPr="00332F68" w14:paraId="3D7EF3F2" w14:textId="77777777" w:rsidTr="00F349E9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699240" w14:textId="70C546D8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Hyou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1C722D" w14:textId="5B3BCBB2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NP_001006588.1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54E26A" w14:textId="200255FD" w:rsidR="00726159" w:rsidRPr="00332F68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32F68">
              <w:rPr>
                <w:rFonts w:cs="Times New Roman"/>
                <w:sz w:val="20"/>
                <w:szCs w:val="20"/>
              </w:rPr>
              <w:t>chicken</w:t>
            </w:r>
          </w:p>
        </w:tc>
      </w:tr>
    </w:tbl>
    <w:p w14:paraId="26C0F6B3" w14:textId="123DE41E" w:rsidR="001849E6" w:rsidRPr="006653FC" w:rsidRDefault="001849E6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F4504A" w14:paraId="4269434C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7BF54AC4" w14:textId="77777777" w:rsidR="00D16834" w:rsidRPr="00F4504A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F4504A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0C4245AE" w14:textId="77777777" w:rsidR="00D16834" w:rsidRPr="00F4504A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F4504A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6577DD14" w14:textId="77777777" w:rsidR="00D16834" w:rsidRPr="00F4504A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F4504A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D16834" w:rsidRPr="00F4504A" w14:paraId="7616B434" w14:textId="77777777" w:rsidTr="00256AD1">
        <w:tc>
          <w:tcPr>
            <w:tcW w:w="2765" w:type="dxa"/>
            <w:tcBorders>
              <w:top w:val="single" w:sz="18" w:space="0" w:color="auto"/>
            </w:tcBorders>
          </w:tcPr>
          <w:p w14:paraId="5B479E30" w14:textId="47E6D98D" w:rsidR="00D16834" w:rsidRPr="000F510A" w:rsidRDefault="00F4504A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a1a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658C80A3" w14:textId="7900C99F" w:rsidR="00D16834" w:rsidRPr="000F510A" w:rsidRDefault="00F4504A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T00000071925 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5A2FC7F4" w14:textId="0C0013CC" w:rsidR="00D16834" w:rsidRPr="000F510A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F4504A" w:rsidRPr="00F4504A" w14:paraId="1E5B11BC" w14:textId="77777777" w:rsidTr="00F73913">
        <w:tc>
          <w:tcPr>
            <w:tcW w:w="2765" w:type="dxa"/>
            <w:vAlign w:val="center"/>
          </w:tcPr>
          <w:p w14:paraId="600C238D" w14:textId="46589124" w:rsidR="00F4504A" w:rsidRPr="000F510A" w:rsidRDefault="00F4504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70</w:t>
            </w:r>
          </w:p>
        </w:tc>
        <w:tc>
          <w:tcPr>
            <w:tcW w:w="2765" w:type="dxa"/>
          </w:tcPr>
          <w:p w14:paraId="4CBCD162" w14:textId="1781BAEE" w:rsidR="00F4504A" w:rsidRPr="000F510A" w:rsidRDefault="00F4504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F4504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XP_002937685</w:t>
            </w:r>
          </w:p>
        </w:tc>
        <w:tc>
          <w:tcPr>
            <w:tcW w:w="2766" w:type="dxa"/>
          </w:tcPr>
          <w:p w14:paraId="02B96B6E" w14:textId="73351199" w:rsidR="00F4504A" w:rsidRPr="000F510A" w:rsidRDefault="000F510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F4504A" w:rsidRPr="00F4504A" w14:paraId="739028CD" w14:textId="77777777" w:rsidTr="00F73913">
        <w:tc>
          <w:tcPr>
            <w:tcW w:w="2765" w:type="dxa"/>
            <w:vAlign w:val="center"/>
          </w:tcPr>
          <w:p w14:paraId="26C42AAC" w14:textId="56DD3420" w:rsidR="00F4504A" w:rsidRPr="000F510A" w:rsidRDefault="00F4504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70.1l</w:t>
            </w:r>
          </w:p>
        </w:tc>
        <w:tc>
          <w:tcPr>
            <w:tcW w:w="2765" w:type="dxa"/>
          </w:tcPr>
          <w:p w14:paraId="4EA5DD01" w14:textId="44A4F449" w:rsidR="00F4504A" w:rsidRPr="000F510A" w:rsidRDefault="00F4504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F4504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NP_001072429</w:t>
            </w:r>
          </w:p>
        </w:tc>
        <w:tc>
          <w:tcPr>
            <w:tcW w:w="2766" w:type="dxa"/>
          </w:tcPr>
          <w:p w14:paraId="4C1C4502" w14:textId="55F11C95" w:rsidR="00F4504A" w:rsidRPr="000F510A" w:rsidRDefault="000F510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F4504A" w:rsidRPr="00F4504A" w14:paraId="35A812E0" w14:textId="77777777" w:rsidTr="000F510A">
        <w:tc>
          <w:tcPr>
            <w:tcW w:w="2765" w:type="dxa"/>
            <w:tcBorders>
              <w:bottom w:val="nil"/>
            </w:tcBorders>
            <w:vAlign w:val="center"/>
          </w:tcPr>
          <w:p w14:paraId="131FFFA4" w14:textId="48B46A57" w:rsidR="00F4504A" w:rsidRPr="000F510A" w:rsidRDefault="00F4504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a1b</w:t>
            </w:r>
          </w:p>
        </w:tc>
        <w:tc>
          <w:tcPr>
            <w:tcW w:w="2765" w:type="dxa"/>
            <w:tcBorders>
              <w:bottom w:val="nil"/>
            </w:tcBorders>
          </w:tcPr>
          <w:p w14:paraId="4D9EF871" w14:textId="21AAF94D" w:rsidR="00F4504A" w:rsidRPr="000F510A" w:rsidRDefault="00F4504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41157</w:t>
            </w:r>
          </w:p>
        </w:tc>
        <w:tc>
          <w:tcPr>
            <w:tcW w:w="2766" w:type="dxa"/>
            <w:tcBorders>
              <w:bottom w:val="nil"/>
            </w:tcBorders>
          </w:tcPr>
          <w:p w14:paraId="66ADD3ED" w14:textId="1DE25FAA" w:rsidR="00F4504A" w:rsidRPr="000F510A" w:rsidRDefault="000F510A" w:rsidP="00F4504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6F596144" w14:textId="77777777" w:rsidTr="00204082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BE8E4CF" w14:textId="79E5B622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 w:hint="eastAsia"/>
                <w:iCs/>
                <w:sz w:val="20"/>
                <w:szCs w:val="20"/>
                <w:shd w:val="clear" w:color="auto" w:fill="FFFFFF"/>
              </w:rPr>
              <w:t>h</w:t>
            </w: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spa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09E8CFB" w14:textId="57077845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NP_989252.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D931A00" w14:textId="04E19E53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52B1AEAC" w14:textId="77777777" w:rsidTr="000F510A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52F56F41" w14:textId="4C2DD3CF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a4-20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CB9ECB4" w14:textId="018F645F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T00000092584 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3BA71EE" w14:textId="5E8396D0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46780269" w14:textId="77777777" w:rsidTr="000F510A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586D607" w14:textId="3F1E272C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a4-202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0CD8058" w14:textId="4DB49539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T00000102281 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6C1737C" w14:textId="793DA065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04BA8115" w14:textId="77777777" w:rsidTr="000F510A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5B14FF6E" w14:textId="52D7EED0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a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F98114D" w14:textId="5F966948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16838 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7DC97DC" w14:textId="4C3F460A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41D36DC7" w14:textId="77777777" w:rsidTr="000F510A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1F6B1EA" w14:textId="40F1746F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a8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01402B8" w14:textId="08ED1481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3344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AB94D33" w14:textId="6D1AE072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0D53E536" w14:textId="77777777" w:rsidTr="00204082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727335F" w14:textId="0A0C9C1F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a8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5EAB9AC" w14:textId="04764943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13038 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8E1E67B" w14:textId="3B216A01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7747909E" w14:textId="77777777" w:rsidTr="00204082">
        <w:tc>
          <w:tcPr>
            <w:tcW w:w="2765" w:type="dxa"/>
            <w:tcBorders>
              <w:top w:val="nil"/>
            </w:tcBorders>
            <w:vAlign w:val="center"/>
          </w:tcPr>
          <w:p w14:paraId="668D0B14" w14:textId="20CE03EA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c70</w:t>
            </w:r>
          </w:p>
        </w:tc>
        <w:tc>
          <w:tcPr>
            <w:tcW w:w="2765" w:type="dxa"/>
            <w:tcBorders>
              <w:top w:val="nil"/>
            </w:tcBorders>
          </w:tcPr>
          <w:p w14:paraId="4BEEDC86" w14:textId="37A587B3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XP_002937574</w:t>
            </w:r>
          </w:p>
        </w:tc>
        <w:tc>
          <w:tcPr>
            <w:tcW w:w="2766" w:type="dxa"/>
            <w:tcBorders>
              <w:top w:val="nil"/>
            </w:tcBorders>
          </w:tcPr>
          <w:p w14:paraId="258EEDDA" w14:textId="0BEC741F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3BD1C5E3" w14:textId="77777777" w:rsidTr="00F73913">
        <w:tc>
          <w:tcPr>
            <w:tcW w:w="2765" w:type="dxa"/>
            <w:vAlign w:val="center"/>
          </w:tcPr>
          <w:p w14:paraId="0F840818" w14:textId="1A78F9C2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a9</w:t>
            </w:r>
          </w:p>
        </w:tc>
        <w:tc>
          <w:tcPr>
            <w:tcW w:w="2765" w:type="dxa"/>
          </w:tcPr>
          <w:p w14:paraId="57373C96" w14:textId="05F4C206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08404 </w:t>
            </w:r>
          </w:p>
        </w:tc>
        <w:tc>
          <w:tcPr>
            <w:tcW w:w="2766" w:type="dxa"/>
          </w:tcPr>
          <w:p w14:paraId="7D1C2559" w14:textId="092F6EE1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5CFA22A1" w14:textId="77777777" w:rsidTr="00F73913">
        <w:tc>
          <w:tcPr>
            <w:tcW w:w="2765" w:type="dxa"/>
            <w:vAlign w:val="center"/>
          </w:tcPr>
          <w:p w14:paraId="79A1675C" w14:textId="0268523A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lastRenderedPageBreak/>
              <w:t>hsp12a</w:t>
            </w:r>
          </w:p>
        </w:tc>
        <w:tc>
          <w:tcPr>
            <w:tcW w:w="2765" w:type="dxa"/>
          </w:tcPr>
          <w:p w14:paraId="400722B7" w14:textId="2B193262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14317</w:t>
            </w:r>
          </w:p>
        </w:tc>
        <w:tc>
          <w:tcPr>
            <w:tcW w:w="2766" w:type="dxa"/>
          </w:tcPr>
          <w:p w14:paraId="6CCBAEB4" w14:textId="317CE249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3CA27E5C" w14:textId="77777777" w:rsidTr="00F73913">
        <w:tc>
          <w:tcPr>
            <w:tcW w:w="2765" w:type="dxa"/>
            <w:vAlign w:val="center"/>
          </w:tcPr>
          <w:p w14:paraId="030F626B" w14:textId="2459DB23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sz w:val="20"/>
                <w:szCs w:val="20"/>
              </w:rPr>
              <w:t>hsp12b</w:t>
            </w:r>
          </w:p>
        </w:tc>
        <w:tc>
          <w:tcPr>
            <w:tcW w:w="2765" w:type="dxa"/>
          </w:tcPr>
          <w:p w14:paraId="003F53E1" w14:textId="2DAAFAEA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12748</w:t>
            </w:r>
          </w:p>
        </w:tc>
        <w:tc>
          <w:tcPr>
            <w:tcW w:w="2766" w:type="dxa"/>
          </w:tcPr>
          <w:p w14:paraId="18818A47" w14:textId="1F01EA21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43347B2D" w14:textId="77777777" w:rsidTr="00F73913">
        <w:tc>
          <w:tcPr>
            <w:tcW w:w="2765" w:type="dxa"/>
            <w:vAlign w:val="center"/>
          </w:tcPr>
          <w:p w14:paraId="60525783" w14:textId="4F665473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0F510A">
              <w:rPr>
                <w:rFonts w:cs="Times New Roman"/>
                <w:sz w:val="20"/>
                <w:szCs w:val="20"/>
              </w:rPr>
              <w:t>hspa13</w:t>
            </w:r>
          </w:p>
        </w:tc>
        <w:tc>
          <w:tcPr>
            <w:tcW w:w="2765" w:type="dxa"/>
          </w:tcPr>
          <w:p w14:paraId="51F413BB" w14:textId="19824EF8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T00000061634 </w:t>
            </w:r>
          </w:p>
        </w:tc>
        <w:tc>
          <w:tcPr>
            <w:tcW w:w="2766" w:type="dxa"/>
          </w:tcPr>
          <w:p w14:paraId="1BA5D04B" w14:textId="277FC523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0CB51DD4" w14:textId="77777777" w:rsidTr="00F73913">
        <w:tc>
          <w:tcPr>
            <w:tcW w:w="2765" w:type="dxa"/>
            <w:vAlign w:val="center"/>
          </w:tcPr>
          <w:p w14:paraId="2CADA546" w14:textId="1B461367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0F510A">
              <w:rPr>
                <w:rFonts w:cs="Times New Roman"/>
                <w:sz w:val="20"/>
                <w:szCs w:val="20"/>
              </w:rPr>
              <w:t>hspa14</w:t>
            </w:r>
          </w:p>
        </w:tc>
        <w:tc>
          <w:tcPr>
            <w:tcW w:w="2765" w:type="dxa"/>
          </w:tcPr>
          <w:p w14:paraId="1CAA3ED5" w14:textId="4AD4D869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09112</w:t>
            </w:r>
          </w:p>
        </w:tc>
        <w:tc>
          <w:tcPr>
            <w:tcW w:w="2766" w:type="dxa"/>
          </w:tcPr>
          <w:p w14:paraId="4A392108" w14:textId="6BBA9EB0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3518AF4F" w14:textId="77777777" w:rsidTr="00F73913">
        <w:tc>
          <w:tcPr>
            <w:tcW w:w="2765" w:type="dxa"/>
            <w:vAlign w:val="center"/>
          </w:tcPr>
          <w:p w14:paraId="7DFE49D4" w14:textId="0F0A3980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0F510A">
              <w:rPr>
                <w:rFonts w:cs="Times New Roman" w:hint="eastAsia"/>
                <w:sz w:val="20"/>
                <w:szCs w:val="20"/>
              </w:rPr>
              <w:t>h</w:t>
            </w:r>
            <w:r w:rsidRPr="000F510A">
              <w:rPr>
                <w:rFonts w:cs="Times New Roman"/>
                <w:sz w:val="20"/>
                <w:szCs w:val="20"/>
              </w:rPr>
              <w:t>sph1</w:t>
            </w:r>
          </w:p>
        </w:tc>
        <w:tc>
          <w:tcPr>
            <w:tcW w:w="2765" w:type="dxa"/>
          </w:tcPr>
          <w:p w14:paraId="1F63352A" w14:textId="23776510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19175 </w:t>
            </w:r>
          </w:p>
        </w:tc>
        <w:tc>
          <w:tcPr>
            <w:tcW w:w="2766" w:type="dxa"/>
          </w:tcPr>
          <w:p w14:paraId="3BFB5C82" w14:textId="6033B258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  <w:tr w:rsidR="000F510A" w:rsidRPr="00F4504A" w14:paraId="556ACA08" w14:textId="77777777" w:rsidTr="00F73913">
        <w:tc>
          <w:tcPr>
            <w:tcW w:w="2765" w:type="dxa"/>
            <w:vAlign w:val="center"/>
          </w:tcPr>
          <w:p w14:paraId="36F13CEB" w14:textId="7CD5654D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0F510A">
              <w:rPr>
                <w:rFonts w:cs="Times New Roman"/>
                <w:sz w:val="20"/>
                <w:szCs w:val="20"/>
              </w:rPr>
              <w:t>hyou1</w:t>
            </w:r>
          </w:p>
        </w:tc>
        <w:tc>
          <w:tcPr>
            <w:tcW w:w="2765" w:type="dxa"/>
          </w:tcPr>
          <w:p w14:paraId="5FBACE4C" w14:textId="7A42CF63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ENSXETG00000010075 </w:t>
            </w:r>
          </w:p>
        </w:tc>
        <w:tc>
          <w:tcPr>
            <w:tcW w:w="2766" w:type="dxa"/>
          </w:tcPr>
          <w:p w14:paraId="1C892C07" w14:textId="3A4DCBEF" w:rsidR="000F510A" w:rsidRPr="000F510A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Tropical clawed frog</w:t>
            </w:r>
          </w:p>
        </w:tc>
      </w:tr>
    </w:tbl>
    <w:p w14:paraId="6B65150F" w14:textId="1DE23F79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2743"/>
        <w:gridCol w:w="2652"/>
      </w:tblGrid>
      <w:tr w:rsidR="00D16834" w:rsidRPr="00204082" w14:paraId="1F9FEF54" w14:textId="77777777" w:rsidTr="00D77984">
        <w:trPr>
          <w:jc w:val="center"/>
        </w:trPr>
        <w:tc>
          <w:tcPr>
            <w:tcW w:w="2911" w:type="dxa"/>
            <w:tcBorders>
              <w:top w:val="single" w:sz="18" w:space="0" w:color="auto"/>
              <w:bottom w:val="single" w:sz="18" w:space="0" w:color="auto"/>
            </w:tcBorders>
          </w:tcPr>
          <w:p w14:paraId="3D0A8B5B" w14:textId="77777777" w:rsidR="00D16834" w:rsidRPr="00204082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43" w:type="dxa"/>
            <w:tcBorders>
              <w:top w:val="single" w:sz="18" w:space="0" w:color="auto"/>
              <w:bottom w:val="single" w:sz="18" w:space="0" w:color="auto"/>
            </w:tcBorders>
          </w:tcPr>
          <w:p w14:paraId="5890E81E" w14:textId="77777777" w:rsidR="00D16834" w:rsidRPr="00204082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652" w:type="dxa"/>
            <w:tcBorders>
              <w:top w:val="single" w:sz="18" w:space="0" w:color="auto"/>
              <w:bottom w:val="single" w:sz="18" w:space="0" w:color="auto"/>
            </w:tcBorders>
          </w:tcPr>
          <w:p w14:paraId="4A259A5E" w14:textId="77777777" w:rsidR="00D16834" w:rsidRPr="00204082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726159" w:rsidRPr="00204082" w14:paraId="57BE5914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2190" w14:textId="652F439B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bookmarkStart w:id="3" w:name="_Hlk85224849"/>
            <w:r w:rsidRPr="00204082">
              <w:rPr>
                <w:rFonts w:cs="Times New Roman"/>
                <w:i/>
                <w:iCs/>
                <w:sz w:val="20"/>
                <w:szCs w:val="20"/>
              </w:rPr>
              <w:t>hsp70.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660E" w14:textId="61417A82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571472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11A2" w14:textId="7C09874B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6A13D349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3D51" w14:textId="14983CEA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70.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193B" w14:textId="2F658971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XP_003198158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A6E2" w14:textId="655682E0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16F86A03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97A6" w14:textId="50CD3B0D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7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8602" w14:textId="4C387AF6" w:rsidR="00726159" w:rsidRPr="00204082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6" w:history="1">
              <w:r w:rsidR="00726159" w:rsidRPr="00204082">
                <w:rPr>
                  <w:rFonts w:cs="Times New Roman"/>
                  <w:sz w:val="20"/>
                  <w:szCs w:val="20"/>
                </w:rPr>
                <w:t>ENSDARP00000109199</w:t>
              </w:r>
            </w:hyperlink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D83E" w14:textId="2DD2133F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742009A8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C45D" w14:textId="30FA09D7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045E" w14:textId="00F055D7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093532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6929" w14:textId="1F19CCE2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2C5A2E8E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61FA" w14:textId="3BD5C149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0"/>
                <w:attr w:name="UnitName" w:val="l"/>
              </w:smartTagPr>
              <w:r w:rsidRPr="00204082">
                <w:rPr>
                  <w:rFonts w:cs="Times New Roman"/>
                  <w:i/>
                  <w:iCs/>
                  <w:sz w:val="20"/>
                  <w:szCs w:val="20"/>
                </w:rPr>
                <w:t>70l</w:t>
              </w:r>
            </w:smartTag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75AF" w14:textId="1264E1E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107061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8772" w14:textId="433C1F82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1FF14C87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C718" w14:textId="749192F8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204082">
                <w:rPr>
                  <w:rFonts w:cs="Times New Roman"/>
                  <w:i/>
                  <w:iCs/>
                  <w:sz w:val="20"/>
                  <w:szCs w:val="20"/>
                </w:rPr>
                <w:t>4a</w:t>
              </w:r>
            </w:smartTag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9E77" w14:textId="2321040C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999881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FE4B" w14:textId="58645EC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55BB3B1C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A340" w14:textId="1D95EDE3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774F" w14:textId="1BD3EA45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956151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0037" w14:textId="2BCF1383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306D1E59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8834" w14:textId="450A0545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l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DD01" w14:textId="39F17CD8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XP_690505.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25FD" w14:textId="004F352D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53DA141E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0217" w14:textId="79B7B67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0A51" w14:textId="17E0F3F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998223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96B9" w14:textId="2BFD0EA6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29804B5E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A5BA" w14:textId="2627B2B3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204082">
                <w:rPr>
                  <w:rFonts w:cs="Times New Roman"/>
                  <w:i/>
                  <w:iCs/>
                  <w:sz w:val="20"/>
                  <w:szCs w:val="20"/>
                </w:rPr>
                <w:t>8a</w:t>
              </w:r>
            </w:smartTag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C0D0" w14:textId="5BFF3FF0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103873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C94B" w14:textId="6A44BBE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080390E7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1836" w14:textId="3DE1023F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b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98E6" w14:textId="2DC97FE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186941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7BC1" w14:textId="263C1D07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300EC28A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B614" w14:textId="6B326F28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c7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CDAB" w14:textId="08DF34AA" w:rsidR="00726159" w:rsidRPr="00204082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7" w:history="1">
              <w:r w:rsidR="00726159" w:rsidRPr="00204082">
                <w:rPr>
                  <w:rFonts w:cs="Times New Roman"/>
                  <w:sz w:val="20"/>
                  <w:szCs w:val="20"/>
                </w:rPr>
                <w:t>NP_956908.1</w:t>
              </w:r>
            </w:hyperlink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FFFF" w14:textId="75F41D38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17140478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E6FF" w14:textId="3111E7C7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ADB0" w14:textId="16F58FA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958483.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05BC" w14:textId="659451F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5B18C141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3D24" w14:textId="4DED3919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204082">
                <w:rPr>
                  <w:rFonts w:cs="Times New Roman"/>
                  <w:i/>
                  <w:iCs/>
                  <w:sz w:val="20"/>
                  <w:szCs w:val="20"/>
                </w:rPr>
                <w:t>12a</w:t>
              </w:r>
            </w:smartTag>
            <w:r w:rsidRPr="00204082">
              <w:rPr>
                <w:rFonts w:cs="Times New Roman"/>
                <w:i/>
                <w:iCs/>
                <w:sz w:val="20"/>
                <w:szCs w:val="20"/>
              </w:rPr>
              <w:t>.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8E34" w14:textId="06426AF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038342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521C" w14:textId="3D0F3E8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5B8D32EF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C695" w14:textId="79B73713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204082">
                <w:rPr>
                  <w:rFonts w:cs="Times New Roman"/>
                  <w:i/>
                  <w:iCs/>
                  <w:sz w:val="20"/>
                  <w:szCs w:val="20"/>
                </w:rPr>
                <w:t>12a</w:t>
              </w:r>
            </w:smartTag>
            <w:r w:rsidRPr="00204082">
              <w:rPr>
                <w:rFonts w:cs="Times New Roman"/>
                <w:i/>
                <w:iCs/>
                <w:sz w:val="20"/>
                <w:szCs w:val="20"/>
              </w:rPr>
              <w:t>.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3885" w14:textId="7D295B1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XP_003198604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F97D" w14:textId="369984E3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1B5ADEB8" w14:textId="77777777" w:rsidTr="00071491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E4D9" w14:textId="165B333F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204082">
                <w:rPr>
                  <w:rFonts w:cs="Times New Roman"/>
                  <w:i/>
                  <w:iCs/>
                  <w:sz w:val="20"/>
                  <w:szCs w:val="20"/>
                </w:rPr>
                <w:t>12a</w:t>
              </w:r>
            </w:smartTag>
            <w:r w:rsidRPr="00204082">
              <w:rPr>
                <w:rFonts w:cs="Times New Roman"/>
                <w:i/>
                <w:iCs/>
                <w:sz w:val="20"/>
                <w:szCs w:val="20"/>
              </w:rPr>
              <w:t>.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337F" w14:textId="1DDF70BD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038346.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60BC" w14:textId="1FF4C92C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6653FC" w:rsidRPr="00204082" w14:paraId="15CEFCBF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0B32" w14:textId="0CD64D8B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222E" w14:textId="6346831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082948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0E35" w14:textId="2CD0B5CA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D77984" w:rsidRPr="00204082" w14:paraId="5125E830" w14:textId="77777777" w:rsidTr="00D77984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78D0" w14:textId="2B1E88A4" w:rsidR="00D77984" w:rsidRPr="00204082" w:rsidRDefault="00D77984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7AEE" w14:textId="4D6CB69F" w:rsidR="00D77984" w:rsidRPr="00204082" w:rsidRDefault="00D77984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038541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0594" w14:textId="5EA6D0B2" w:rsidR="00D77984" w:rsidRPr="00204082" w:rsidRDefault="00D77984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D77984" w:rsidRPr="00204082" w14:paraId="3B65B104" w14:textId="77777777" w:rsidTr="00071491">
        <w:trPr>
          <w:jc w:val="center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7EFD" w14:textId="329F9152" w:rsidR="00D77984" w:rsidRPr="00204082" w:rsidRDefault="00D86707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 w:hint="eastAsia"/>
                <w:i/>
                <w:iCs/>
                <w:sz w:val="20"/>
                <w:szCs w:val="20"/>
              </w:rPr>
              <w:t>h</w:t>
            </w:r>
            <w:r w:rsidRPr="00204082">
              <w:rPr>
                <w:rFonts w:cs="Times New Roman"/>
                <w:i/>
                <w:iCs/>
                <w:sz w:val="20"/>
                <w:szCs w:val="20"/>
              </w:rPr>
              <w:t>sph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AD1E" w14:textId="7FB53B59" w:rsidR="00D77984" w:rsidRPr="00204082" w:rsidRDefault="00D77984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204082">
              <w:rPr>
                <w:rFonts w:cs="Times New Roman"/>
                <w:sz w:val="20"/>
                <w:szCs w:val="20"/>
              </w:rPr>
              <w:t>XP_001919957.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1F61" w14:textId="66B2D365" w:rsidR="00D77984" w:rsidRPr="00204082" w:rsidRDefault="00D77984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tr w:rsidR="00D77984" w:rsidRPr="00204082" w14:paraId="247797D2" w14:textId="77777777" w:rsidTr="00071491">
        <w:trPr>
          <w:jc w:val="center"/>
        </w:trPr>
        <w:tc>
          <w:tcPr>
            <w:tcW w:w="29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5DC4E5" w14:textId="7564B283" w:rsidR="00D77984" w:rsidRPr="00204082" w:rsidRDefault="00D77984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you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578DDC" w14:textId="33215037" w:rsidR="00D77984" w:rsidRPr="00204082" w:rsidRDefault="00D77984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204082">
              <w:rPr>
                <w:rFonts w:cs="Times New Roman"/>
                <w:sz w:val="20"/>
                <w:szCs w:val="20"/>
              </w:rPr>
              <w:t>NP_997868.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9EA16BF" w14:textId="200F14F1" w:rsidR="00D77984" w:rsidRPr="00204082" w:rsidRDefault="00D77984" w:rsidP="00D7798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204082">
              <w:rPr>
                <w:rFonts w:cs="Times New Roman"/>
                <w:sz w:val="20"/>
                <w:szCs w:val="20"/>
              </w:rPr>
              <w:t>zebrafish</w:t>
            </w:r>
          </w:p>
        </w:tc>
      </w:tr>
      <w:bookmarkEnd w:id="3"/>
    </w:tbl>
    <w:p w14:paraId="339F0EB0" w14:textId="77777777" w:rsidR="00D77984" w:rsidRPr="006653FC" w:rsidRDefault="00D7798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2342BA" w14:paraId="7A578FA8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CE668B3" w14:textId="77777777" w:rsidR="00D16834" w:rsidRPr="002342BA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342BA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5E4B7C95" w14:textId="77777777" w:rsidR="00D16834" w:rsidRPr="002342BA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342BA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10F74D27" w14:textId="77777777" w:rsidR="00D16834" w:rsidRPr="002342BA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342BA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D16834" w:rsidRPr="002342BA" w14:paraId="53E81189" w14:textId="77777777" w:rsidTr="00256AD1">
        <w:tc>
          <w:tcPr>
            <w:tcW w:w="2765" w:type="dxa"/>
            <w:tcBorders>
              <w:top w:val="single" w:sz="18" w:space="0" w:color="auto"/>
            </w:tcBorders>
          </w:tcPr>
          <w:p w14:paraId="0C2F0C9B" w14:textId="34E6316C" w:rsidR="00D16834" w:rsidRPr="00204082" w:rsidRDefault="002342BA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l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0403516E" w14:textId="0D143108" w:rsidR="00D16834" w:rsidRPr="00071491" w:rsidRDefault="00727035" w:rsidP="00727035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035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5200454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0E57A881" w14:textId="0DB5878F" w:rsidR="00D16834" w:rsidRPr="00071491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bookmarkStart w:id="4" w:name="OLE_LINK4"/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  <w:bookmarkEnd w:id="4"/>
          </w:p>
        </w:tc>
      </w:tr>
      <w:tr w:rsidR="00D16834" w:rsidRPr="002342BA" w14:paraId="47CA1CA1" w14:textId="77777777" w:rsidTr="00256AD1">
        <w:tc>
          <w:tcPr>
            <w:tcW w:w="2765" w:type="dxa"/>
          </w:tcPr>
          <w:p w14:paraId="08F5A936" w14:textId="088C875B" w:rsidR="00D16834" w:rsidRPr="00204082" w:rsidRDefault="0041085D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</w:t>
            </w:r>
          </w:p>
        </w:tc>
        <w:tc>
          <w:tcPr>
            <w:tcW w:w="2765" w:type="dxa"/>
          </w:tcPr>
          <w:p w14:paraId="53693A6F" w14:textId="60AB3AC5" w:rsidR="00D16834" w:rsidRPr="00071491" w:rsidRDefault="00727035" w:rsidP="00727035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035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6631871</w:t>
            </w:r>
          </w:p>
        </w:tc>
        <w:tc>
          <w:tcPr>
            <w:tcW w:w="2766" w:type="dxa"/>
          </w:tcPr>
          <w:p w14:paraId="06F3888C" w14:textId="608B43DA" w:rsidR="00D16834" w:rsidRPr="00071491" w:rsidRDefault="00D86707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16834" w:rsidRPr="002342BA" w14:paraId="3DD3CFE8" w14:textId="77777777" w:rsidTr="00256AD1">
        <w:tc>
          <w:tcPr>
            <w:tcW w:w="2765" w:type="dxa"/>
          </w:tcPr>
          <w:p w14:paraId="2FB9280D" w14:textId="23694064" w:rsidR="00D16834" w:rsidRPr="00204082" w:rsidRDefault="0041085D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2a.2</w:t>
            </w:r>
          </w:p>
        </w:tc>
        <w:tc>
          <w:tcPr>
            <w:tcW w:w="2765" w:type="dxa"/>
          </w:tcPr>
          <w:p w14:paraId="6D425336" w14:textId="57441E6B" w:rsidR="00D16834" w:rsidRPr="00071491" w:rsidRDefault="00727035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LOCG00000009586 </w:t>
            </w:r>
          </w:p>
        </w:tc>
        <w:tc>
          <w:tcPr>
            <w:tcW w:w="2766" w:type="dxa"/>
          </w:tcPr>
          <w:p w14:paraId="247F2C50" w14:textId="59B6F8CF" w:rsidR="00D16834" w:rsidRPr="00071491" w:rsidRDefault="00D86707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2342BA" w14:paraId="435CDE88" w14:textId="77777777" w:rsidTr="00256AD1">
        <w:tc>
          <w:tcPr>
            <w:tcW w:w="2765" w:type="dxa"/>
          </w:tcPr>
          <w:p w14:paraId="01DBBEC4" w14:textId="3C73F732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2b</w:t>
            </w:r>
          </w:p>
        </w:tc>
        <w:tc>
          <w:tcPr>
            <w:tcW w:w="2765" w:type="dxa"/>
          </w:tcPr>
          <w:p w14:paraId="6632239E" w14:textId="26B89E74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LOCG00000001328 </w:t>
            </w:r>
          </w:p>
        </w:tc>
        <w:tc>
          <w:tcPr>
            <w:tcW w:w="2766" w:type="dxa"/>
          </w:tcPr>
          <w:p w14:paraId="2C8D4A01" w14:textId="04ACB070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2342BA" w14:paraId="5B80A2EE" w14:textId="77777777" w:rsidTr="00204082">
        <w:tc>
          <w:tcPr>
            <w:tcW w:w="2765" w:type="dxa"/>
            <w:tcBorders>
              <w:bottom w:val="nil"/>
            </w:tcBorders>
          </w:tcPr>
          <w:p w14:paraId="5649FE75" w14:textId="4D84E010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2bl</w:t>
            </w:r>
          </w:p>
        </w:tc>
        <w:tc>
          <w:tcPr>
            <w:tcW w:w="2765" w:type="dxa"/>
            <w:tcBorders>
              <w:bottom w:val="nil"/>
            </w:tcBorders>
          </w:tcPr>
          <w:p w14:paraId="6FB3A39F" w14:textId="172E5399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035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5194949</w:t>
            </w:r>
          </w:p>
        </w:tc>
        <w:tc>
          <w:tcPr>
            <w:tcW w:w="2766" w:type="dxa"/>
            <w:tcBorders>
              <w:bottom w:val="nil"/>
            </w:tcBorders>
          </w:tcPr>
          <w:p w14:paraId="5998F1C9" w14:textId="6FF97514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2342BA" w14:paraId="79E2AE24" w14:textId="77777777" w:rsidTr="000F510A">
        <w:tc>
          <w:tcPr>
            <w:tcW w:w="2765" w:type="dxa"/>
            <w:tcBorders>
              <w:top w:val="nil"/>
              <w:bottom w:val="nil"/>
            </w:tcBorders>
          </w:tcPr>
          <w:p w14:paraId="5CD1DCE6" w14:textId="0BC4A07A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A14470E" w14:textId="64F9EEAE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035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662778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6F6ECAD" w14:textId="500D698A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2342BA" w14:paraId="68D07C7E" w14:textId="77777777" w:rsidTr="000F510A">
        <w:tc>
          <w:tcPr>
            <w:tcW w:w="2765" w:type="dxa"/>
            <w:tcBorders>
              <w:top w:val="nil"/>
              <w:bottom w:val="nil"/>
            </w:tcBorders>
          </w:tcPr>
          <w:p w14:paraId="083FA0AE" w14:textId="774E929E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C03E198" w14:textId="4069A8BF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035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664076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BF24868" w14:textId="2A28E23F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2342BA" w14:paraId="6B908514" w14:textId="77777777" w:rsidTr="000F510A">
        <w:tc>
          <w:tcPr>
            <w:tcW w:w="2765" w:type="dxa"/>
            <w:tcBorders>
              <w:top w:val="nil"/>
              <w:bottom w:val="nil"/>
            </w:tcBorders>
          </w:tcPr>
          <w:p w14:paraId="2144EF40" w14:textId="75E42CE2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4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C9B3F4B" w14:textId="53CCBCE7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5208682.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AD8004F" w14:textId="7D7C6758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2342BA" w14:paraId="46E0D720" w14:textId="77777777" w:rsidTr="000F510A">
        <w:tc>
          <w:tcPr>
            <w:tcW w:w="2765" w:type="dxa"/>
            <w:tcBorders>
              <w:top w:val="nil"/>
              <w:bottom w:val="nil"/>
            </w:tcBorders>
          </w:tcPr>
          <w:p w14:paraId="224E3AD1" w14:textId="2AF33DD5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9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E3322CB" w14:textId="569E7179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LOCG0000001207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ACA886E" w14:textId="2895A0B8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2342BA" w14:paraId="05F568FD" w14:textId="77777777" w:rsidTr="00204082">
        <w:tc>
          <w:tcPr>
            <w:tcW w:w="2765" w:type="dxa"/>
            <w:tcBorders>
              <w:top w:val="nil"/>
              <w:bottom w:val="nil"/>
            </w:tcBorders>
          </w:tcPr>
          <w:p w14:paraId="3AA9C782" w14:textId="73FCDF8B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h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E579AC0" w14:textId="73209AB1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LOCG00000000380 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1D86708" w14:textId="65E91B2F" w:rsidR="00D86707" w:rsidRPr="00071491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2342BA" w14:paraId="66832F03" w14:textId="77777777" w:rsidTr="00204082">
        <w:tc>
          <w:tcPr>
            <w:tcW w:w="2765" w:type="dxa"/>
            <w:tcBorders>
              <w:top w:val="nil"/>
            </w:tcBorders>
          </w:tcPr>
          <w:p w14:paraId="32C96589" w14:textId="036E76B8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c70</w:t>
            </w:r>
          </w:p>
        </w:tc>
        <w:tc>
          <w:tcPr>
            <w:tcW w:w="2765" w:type="dxa"/>
            <w:tcBorders>
              <w:top w:val="nil"/>
            </w:tcBorders>
          </w:tcPr>
          <w:p w14:paraId="73491860" w14:textId="43EF151D" w:rsidR="00D86707" w:rsidRPr="002342BA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5193124.1</w:t>
            </w:r>
          </w:p>
        </w:tc>
        <w:tc>
          <w:tcPr>
            <w:tcW w:w="2766" w:type="dxa"/>
            <w:tcBorders>
              <w:top w:val="nil"/>
            </w:tcBorders>
          </w:tcPr>
          <w:p w14:paraId="56391262" w14:textId="3AC4BDF4" w:rsidR="00D86707" w:rsidRPr="002342BA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342BA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41085D" w14:paraId="53FF3CBE" w14:textId="77777777" w:rsidTr="00256AD1">
        <w:tc>
          <w:tcPr>
            <w:tcW w:w="2765" w:type="dxa"/>
          </w:tcPr>
          <w:p w14:paraId="51AF7821" w14:textId="7BEE100F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70l</w:t>
            </w:r>
          </w:p>
        </w:tc>
        <w:tc>
          <w:tcPr>
            <w:tcW w:w="2765" w:type="dxa"/>
          </w:tcPr>
          <w:p w14:paraId="53A0755C" w14:textId="7206FD01" w:rsidR="00D86707" w:rsidRPr="0041085D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8535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5194712.1</w:t>
            </w:r>
          </w:p>
        </w:tc>
        <w:tc>
          <w:tcPr>
            <w:tcW w:w="2766" w:type="dxa"/>
          </w:tcPr>
          <w:p w14:paraId="4DC32F6D" w14:textId="28B8185A" w:rsidR="00D86707" w:rsidRPr="0041085D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342BA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  <w:tr w:rsidR="00D86707" w:rsidRPr="0041085D" w14:paraId="75B4C317" w14:textId="77777777" w:rsidTr="00256AD1">
        <w:tc>
          <w:tcPr>
            <w:tcW w:w="2765" w:type="dxa"/>
          </w:tcPr>
          <w:p w14:paraId="01CA1E31" w14:textId="01F2C750" w:rsidR="00D86707" w:rsidRPr="00204082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lastRenderedPageBreak/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you1</w:t>
            </w:r>
          </w:p>
        </w:tc>
        <w:tc>
          <w:tcPr>
            <w:tcW w:w="2765" w:type="dxa"/>
          </w:tcPr>
          <w:p w14:paraId="41F4F71F" w14:textId="6C9D9B48" w:rsidR="00D86707" w:rsidRPr="0041085D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035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5193209.1</w:t>
            </w:r>
          </w:p>
        </w:tc>
        <w:tc>
          <w:tcPr>
            <w:tcW w:w="2766" w:type="dxa"/>
          </w:tcPr>
          <w:p w14:paraId="6DB93861" w14:textId="24638A58" w:rsidR="00D86707" w:rsidRPr="0041085D" w:rsidRDefault="00D86707" w:rsidP="00D86707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342BA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spotted gar</w:t>
            </w:r>
          </w:p>
        </w:tc>
      </w:tr>
    </w:tbl>
    <w:p w14:paraId="0DD8A260" w14:textId="406FE751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727B14" w14:paraId="17F78FEA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A2AA5C6" w14:textId="77777777" w:rsidR="00D16834" w:rsidRPr="00727B14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012693FF" w14:textId="77777777" w:rsidR="00D16834" w:rsidRPr="00727B14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400842CD" w14:textId="77777777" w:rsidR="00D16834" w:rsidRPr="00727B14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0F510A" w:rsidRPr="00727B14" w14:paraId="4D6CDB84" w14:textId="77777777" w:rsidTr="00BB6E00">
        <w:tc>
          <w:tcPr>
            <w:tcW w:w="2765" w:type="dxa"/>
            <w:vAlign w:val="center"/>
          </w:tcPr>
          <w:p w14:paraId="7C9A912D" w14:textId="43D53B41" w:rsidR="000F510A" w:rsidRPr="00204082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70</w:t>
            </w:r>
          </w:p>
        </w:tc>
        <w:tc>
          <w:tcPr>
            <w:tcW w:w="2765" w:type="dxa"/>
          </w:tcPr>
          <w:p w14:paraId="50C06E3F" w14:textId="666770DF" w:rsidR="000F510A" w:rsidRPr="00727B14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F510A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22526766.1</w:t>
            </w:r>
          </w:p>
        </w:tc>
        <w:tc>
          <w:tcPr>
            <w:tcW w:w="2766" w:type="dxa"/>
          </w:tcPr>
          <w:p w14:paraId="01524D51" w14:textId="6964336C" w:rsidR="000F510A" w:rsidRPr="00727B14" w:rsidRDefault="00727B14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0F510A" w:rsidRPr="00727B14" w14:paraId="21A7AAC1" w14:textId="77777777" w:rsidTr="00BB6E00">
        <w:tc>
          <w:tcPr>
            <w:tcW w:w="2765" w:type="dxa"/>
            <w:vAlign w:val="center"/>
          </w:tcPr>
          <w:p w14:paraId="642E2E8B" w14:textId="664F08FF" w:rsidR="000F510A" w:rsidRPr="00204082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b</w:t>
            </w:r>
          </w:p>
        </w:tc>
        <w:tc>
          <w:tcPr>
            <w:tcW w:w="2765" w:type="dxa"/>
          </w:tcPr>
          <w:p w14:paraId="5ABC7CC3" w14:textId="357C44DF" w:rsidR="000F510A" w:rsidRPr="00727B14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26104</w:t>
            </w:r>
          </w:p>
        </w:tc>
        <w:tc>
          <w:tcPr>
            <w:tcW w:w="2766" w:type="dxa"/>
          </w:tcPr>
          <w:p w14:paraId="0C0B1EC2" w14:textId="4415AA26" w:rsidR="000F510A" w:rsidRPr="00727B14" w:rsidRDefault="00727B14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0F510A" w:rsidRPr="00727B14" w14:paraId="512F0613" w14:textId="77777777" w:rsidTr="00BB6E00">
        <w:tc>
          <w:tcPr>
            <w:tcW w:w="2765" w:type="dxa"/>
            <w:vAlign w:val="center"/>
          </w:tcPr>
          <w:p w14:paraId="75512777" w14:textId="3B8A523C" w:rsidR="000F510A" w:rsidRPr="00204082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204082">
                <w:rPr>
                  <w:rFonts w:cs="Times New Roman"/>
                  <w:i/>
                  <w:iCs/>
                  <w:sz w:val="20"/>
                  <w:szCs w:val="20"/>
                </w:rPr>
                <w:t>4a</w:t>
              </w:r>
            </w:smartTag>
          </w:p>
        </w:tc>
        <w:tc>
          <w:tcPr>
            <w:tcW w:w="2765" w:type="dxa"/>
          </w:tcPr>
          <w:p w14:paraId="4563F08C" w14:textId="70A59355" w:rsidR="000F510A" w:rsidRPr="00727B14" w:rsidRDefault="00BE215D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20109</w:t>
            </w:r>
          </w:p>
        </w:tc>
        <w:tc>
          <w:tcPr>
            <w:tcW w:w="2766" w:type="dxa"/>
          </w:tcPr>
          <w:p w14:paraId="26100F7D" w14:textId="7B05A4BD" w:rsidR="000F510A" w:rsidRPr="00727B14" w:rsidRDefault="00727B14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0F510A" w:rsidRPr="00727B14" w14:paraId="3BD3653F" w14:textId="77777777" w:rsidTr="00BB6E00">
        <w:tc>
          <w:tcPr>
            <w:tcW w:w="2765" w:type="dxa"/>
            <w:vAlign w:val="center"/>
          </w:tcPr>
          <w:p w14:paraId="1408F4AD" w14:textId="4481A2C3" w:rsidR="000F510A" w:rsidRPr="00204082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b</w:t>
            </w:r>
          </w:p>
        </w:tc>
        <w:tc>
          <w:tcPr>
            <w:tcW w:w="2765" w:type="dxa"/>
          </w:tcPr>
          <w:p w14:paraId="369F484C" w14:textId="17CBA8FA" w:rsidR="000F510A" w:rsidRPr="00727B14" w:rsidRDefault="00BE215D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11616 </w:t>
            </w:r>
          </w:p>
        </w:tc>
        <w:tc>
          <w:tcPr>
            <w:tcW w:w="2766" w:type="dxa"/>
          </w:tcPr>
          <w:p w14:paraId="17A54EF9" w14:textId="228DEA89" w:rsidR="000F510A" w:rsidRPr="00727B14" w:rsidRDefault="00727B14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074EEC8B" w14:textId="77777777" w:rsidTr="00BB6E00">
        <w:tc>
          <w:tcPr>
            <w:tcW w:w="2765" w:type="dxa"/>
            <w:vAlign w:val="center"/>
          </w:tcPr>
          <w:p w14:paraId="37E003F8" w14:textId="3C4DE569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l</w:t>
            </w:r>
          </w:p>
        </w:tc>
        <w:tc>
          <w:tcPr>
            <w:tcW w:w="2765" w:type="dxa"/>
          </w:tcPr>
          <w:p w14:paraId="28051205" w14:textId="168261FD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7258636.2</w:t>
            </w:r>
          </w:p>
        </w:tc>
        <w:tc>
          <w:tcPr>
            <w:tcW w:w="2766" w:type="dxa"/>
          </w:tcPr>
          <w:p w14:paraId="659103E2" w14:textId="12721FAC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75BA8734" w14:textId="77777777" w:rsidTr="00BB6E00">
        <w:tc>
          <w:tcPr>
            <w:tcW w:w="2765" w:type="dxa"/>
            <w:vAlign w:val="center"/>
          </w:tcPr>
          <w:p w14:paraId="79D53223" w14:textId="1366CD6E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5</w:t>
            </w:r>
          </w:p>
        </w:tc>
        <w:tc>
          <w:tcPr>
            <w:tcW w:w="2765" w:type="dxa"/>
          </w:tcPr>
          <w:p w14:paraId="02F157EA" w14:textId="0AAE3E1C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09012 </w:t>
            </w:r>
          </w:p>
        </w:tc>
        <w:tc>
          <w:tcPr>
            <w:tcW w:w="2766" w:type="dxa"/>
          </w:tcPr>
          <w:p w14:paraId="7FC64E65" w14:textId="3F35C4C1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236CBC7A" w14:textId="77777777" w:rsidTr="00BB6E00">
        <w:tc>
          <w:tcPr>
            <w:tcW w:w="2765" w:type="dxa"/>
            <w:vAlign w:val="center"/>
          </w:tcPr>
          <w:p w14:paraId="0FE1D93E" w14:textId="1A4DE81C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</w:t>
            </w:r>
          </w:p>
        </w:tc>
        <w:tc>
          <w:tcPr>
            <w:tcW w:w="2765" w:type="dxa"/>
          </w:tcPr>
          <w:p w14:paraId="6657E308" w14:textId="0CFFCC55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03027</w:t>
            </w:r>
          </w:p>
        </w:tc>
        <w:tc>
          <w:tcPr>
            <w:tcW w:w="2766" w:type="dxa"/>
          </w:tcPr>
          <w:p w14:paraId="54AD9CFF" w14:textId="0CC9ED98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082F444E" w14:textId="77777777" w:rsidTr="00BB6E00">
        <w:tc>
          <w:tcPr>
            <w:tcW w:w="2765" w:type="dxa"/>
            <w:vAlign w:val="center"/>
          </w:tcPr>
          <w:p w14:paraId="1D8765FF" w14:textId="601A6754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b</w:t>
            </w:r>
          </w:p>
        </w:tc>
        <w:tc>
          <w:tcPr>
            <w:tcW w:w="2765" w:type="dxa"/>
          </w:tcPr>
          <w:p w14:paraId="6E609AA9" w14:textId="734C2646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04386 </w:t>
            </w:r>
          </w:p>
        </w:tc>
        <w:tc>
          <w:tcPr>
            <w:tcW w:w="2766" w:type="dxa"/>
          </w:tcPr>
          <w:p w14:paraId="0B1A39FD" w14:textId="39AC8CA7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40DE3D27" w14:textId="77777777" w:rsidTr="00BB6E00">
        <w:tc>
          <w:tcPr>
            <w:tcW w:w="2765" w:type="dxa"/>
            <w:vAlign w:val="center"/>
          </w:tcPr>
          <w:p w14:paraId="185C09F4" w14:textId="2962124D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c70l</w:t>
            </w:r>
          </w:p>
        </w:tc>
        <w:tc>
          <w:tcPr>
            <w:tcW w:w="2765" w:type="dxa"/>
          </w:tcPr>
          <w:p w14:paraId="1DF69029" w14:textId="33BCACD8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22530443.1</w:t>
            </w:r>
          </w:p>
        </w:tc>
        <w:tc>
          <w:tcPr>
            <w:tcW w:w="2766" w:type="dxa"/>
          </w:tcPr>
          <w:p w14:paraId="1705496B" w14:textId="2B9CB17E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3E835AB2" w14:textId="77777777" w:rsidTr="00BB6E00">
        <w:tc>
          <w:tcPr>
            <w:tcW w:w="2765" w:type="dxa"/>
            <w:vAlign w:val="center"/>
          </w:tcPr>
          <w:p w14:paraId="28DCCC3F" w14:textId="08D4802B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9</w:t>
            </w:r>
          </w:p>
        </w:tc>
        <w:tc>
          <w:tcPr>
            <w:tcW w:w="2765" w:type="dxa"/>
          </w:tcPr>
          <w:p w14:paraId="399466E0" w14:textId="35542ADB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02363</w:t>
            </w:r>
          </w:p>
        </w:tc>
        <w:tc>
          <w:tcPr>
            <w:tcW w:w="2766" w:type="dxa"/>
          </w:tcPr>
          <w:p w14:paraId="0D3B7EFD" w14:textId="35520BE9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6B93B0B7" w14:textId="77777777" w:rsidTr="00BB6E00">
        <w:tc>
          <w:tcPr>
            <w:tcW w:w="2765" w:type="dxa"/>
            <w:vAlign w:val="center"/>
          </w:tcPr>
          <w:p w14:paraId="503B2DA3" w14:textId="34CA93E8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12a</w:t>
            </w:r>
          </w:p>
        </w:tc>
        <w:tc>
          <w:tcPr>
            <w:tcW w:w="2765" w:type="dxa"/>
          </w:tcPr>
          <w:p w14:paraId="0952B14B" w14:textId="4AC73C22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11627 </w:t>
            </w:r>
          </w:p>
        </w:tc>
        <w:tc>
          <w:tcPr>
            <w:tcW w:w="2766" w:type="dxa"/>
          </w:tcPr>
          <w:p w14:paraId="44682D03" w14:textId="44FA563F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776780EB" w14:textId="77777777" w:rsidTr="00BB6E00">
        <w:tc>
          <w:tcPr>
            <w:tcW w:w="2765" w:type="dxa"/>
            <w:vAlign w:val="center"/>
          </w:tcPr>
          <w:p w14:paraId="1BEF5A83" w14:textId="2A6E5BB7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12b</w:t>
            </w:r>
          </w:p>
        </w:tc>
        <w:tc>
          <w:tcPr>
            <w:tcW w:w="2765" w:type="dxa"/>
          </w:tcPr>
          <w:p w14:paraId="48701B25" w14:textId="24AF53E1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17515</w:t>
            </w:r>
          </w:p>
        </w:tc>
        <w:tc>
          <w:tcPr>
            <w:tcW w:w="2766" w:type="dxa"/>
          </w:tcPr>
          <w:p w14:paraId="0FCE4631" w14:textId="52CB77CB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4C793EF8" w14:textId="77777777" w:rsidTr="00BB6E00">
        <w:tc>
          <w:tcPr>
            <w:tcW w:w="2765" w:type="dxa"/>
            <w:vAlign w:val="center"/>
          </w:tcPr>
          <w:p w14:paraId="72661B36" w14:textId="62718848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3</w:t>
            </w:r>
          </w:p>
        </w:tc>
        <w:tc>
          <w:tcPr>
            <w:tcW w:w="2765" w:type="dxa"/>
          </w:tcPr>
          <w:p w14:paraId="522ECBC5" w14:textId="0692D7C1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22537466.1</w:t>
            </w:r>
          </w:p>
        </w:tc>
        <w:tc>
          <w:tcPr>
            <w:tcW w:w="2766" w:type="dxa"/>
          </w:tcPr>
          <w:p w14:paraId="684C26CC" w14:textId="6630BD9F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41F862B4" w14:textId="77777777" w:rsidTr="00BB6E00">
        <w:tc>
          <w:tcPr>
            <w:tcW w:w="2765" w:type="dxa"/>
            <w:vAlign w:val="center"/>
          </w:tcPr>
          <w:p w14:paraId="391291B4" w14:textId="70EF6C2E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4</w:t>
            </w:r>
          </w:p>
        </w:tc>
        <w:tc>
          <w:tcPr>
            <w:tcW w:w="2765" w:type="dxa"/>
          </w:tcPr>
          <w:p w14:paraId="186C6B54" w14:textId="5E8EFEAE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09721 </w:t>
            </w:r>
          </w:p>
        </w:tc>
        <w:tc>
          <w:tcPr>
            <w:tcW w:w="2766" w:type="dxa"/>
          </w:tcPr>
          <w:p w14:paraId="125E2D31" w14:textId="76E76968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75EDE352" w14:textId="77777777" w:rsidTr="00BB6E00">
        <w:tc>
          <w:tcPr>
            <w:tcW w:w="2765" w:type="dxa"/>
            <w:vAlign w:val="center"/>
          </w:tcPr>
          <w:p w14:paraId="18D371B4" w14:textId="4236C45D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 w:hint="eastAsia"/>
                <w:i/>
                <w:iCs/>
                <w:sz w:val="20"/>
                <w:szCs w:val="20"/>
              </w:rPr>
              <w:t>h</w:t>
            </w:r>
            <w:r w:rsidRPr="00204082">
              <w:rPr>
                <w:rFonts w:cs="Times New Roman"/>
                <w:i/>
                <w:iCs/>
                <w:sz w:val="20"/>
                <w:szCs w:val="20"/>
              </w:rPr>
              <w:t>sph1</w:t>
            </w:r>
          </w:p>
        </w:tc>
        <w:tc>
          <w:tcPr>
            <w:tcW w:w="2765" w:type="dxa"/>
          </w:tcPr>
          <w:p w14:paraId="02BDBFF1" w14:textId="2BC14EE9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AMXG00000014428</w:t>
            </w:r>
          </w:p>
        </w:tc>
        <w:tc>
          <w:tcPr>
            <w:tcW w:w="2766" w:type="dxa"/>
          </w:tcPr>
          <w:p w14:paraId="447920D8" w14:textId="26C3A329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  <w:tr w:rsidR="00727B14" w:rsidRPr="00727B14" w14:paraId="0CBDC9C9" w14:textId="77777777" w:rsidTr="00BB6E00">
        <w:tc>
          <w:tcPr>
            <w:tcW w:w="2765" w:type="dxa"/>
            <w:vAlign w:val="center"/>
          </w:tcPr>
          <w:p w14:paraId="4FB3EBAB" w14:textId="67F2D924" w:rsidR="00727B14" w:rsidRPr="00204082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you1</w:t>
            </w:r>
          </w:p>
        </w:tc>
        <w:tc>
          <w:tcPr>
            <w:tcW w:w="2765" w:type="dxa"/>
          </w:tcPr>
          <w:p w14:paraId="4464EAF1" w14:textId="078F5538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22537074.1</w:t>
            </w:r>
          </w:p>
        </w:tc>
        <w:tc>
          <w:tcPr>
            <w:tcW w:w="2766" w:type="dxa"/>
          </w:tcPr>
          <w:p w14:paraId="6E960800" w14:textId="45438BEF" w:rsidR="00727B14" w:rsidRPr="00727B14" w:rsidRDefault="00727B14" w:rsidP="00727B14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727B14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Mexican tetra</w:t>
            </w:r>
          </w:p>
        </w:tc>
      </w:tr>
    </w:tbl>
    <w:p w14:paraId="2009F468" w14:textId="33380831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973DE3" w14:paraId="6FD2C474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7E98EF62" w14:textId="77777777" w:rsidR="00D16834" w:rsidRPr="00973DE3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4C248174" w14:textId="77777777" w:rsidR="00D16834" w:rsidRPr="00973DE3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2F872CE9" w14:textId="77777777" w:rsidR="00D16834" w:rsidRPr="00973DE3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0F510A" w:rsidRPr="00973DE3" w14:paraId="14DA0171" w14:textId="77777777" w:rsidTr="001C7302">
        <w:tc>
          <w:tcPr>
            <w:tcW w:w="2765" w:type="dxa"/>
            <w:vAlign w:val="center"/>
          </w:tcPr>
          <w:p w14:paraId="309CB5F7" w14:textId="60168803" w:rsidR="000F510A" w:rsidRPr="00204082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70</w:t>
            </w:r>
          </w:p>
        </w:tc>
        <w:tc>
          <w:tcPr>
            <w:tcW w:w="2765" w:type="dxa"/>
          </w:tcPr>
          <w:p w14:paraId="06FD9249" w14:textId="633EA262" w:rsidR="000F510A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JP36131.1</w:t>
            </w:r>
          </w:p>
        </w:tc>
        <w:tc>
          <w:tcPr>
            <w:tcW w:w="2766" w:type="dxa"/>
          </w:tcPr>
          <w:p w14:paraId="48E1ADEC" w14:textId="5CD0EA15" w:rsidR="000F510A" w:rsidRPr="00973DE3" w:rsidRDefault="00973DE3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0F510A" w:rsidRPr="00973DE3" w14:paraId="6D3A9473" w14:textId="77777777" w:rsidTr="001C7302">
        <w:tc>
          <w:tcPr>
            <w:tcW w:w="2765" w:type="dxa"/>
            <w:vAlign w:val="center"/>
          </w:tcPr>
          <w:p w14:paraId="45A835BC" w14:textId="769946C8" w:rsidR="000F510A" w:rsidRPr="00204082" w:rsidRDefault="000F510A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</w:t>
            </w:r>
            <w:smartTag w:uri="urn:schemas-microsoft-com:office:smarttags" w:element="chmetcnv">
              <w:smartTagPr>
                <w:attr w:name="UnitName" w:val="l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04082">
                <w:rPr>
                  <w:rFonts w:cs="Times New Roman"/>
                  <w:i/>
                  <w:iCs/>
                  <w:sz w:val="20"/>
                  <w:szCs w:val="20"/>
                </w:rPr>
                <w:t>70l</w:t>
              </w:r>
            </w:smartTag>
          </w:p>
        </w:tc>
        <w:tc>
          <w:tcPr>
            <w:tcW w:w="2765" w:type="dxa"/>
          </w:tcPr>
          <w:p w14:paraId="61224B2E" w14:textId="06319184" w:rsidR="000F510A" w:rsidRPr="00973DE3" w:rsidRDefault="00973DE3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8307673.1</w:t>
            </w:r>
          </w:p>
        </w:tc>
        <w:tc>
          <w:tcPr>
            <w:tcW w:w="2766" w:type="dxa"/>
          </w:tcPr>
          <w:p w14:paraId="7BAB1466" w14:textId="044436BE" w:rsidR="000F510A" w:rsidRPr="00973DE3" w:rsidRDefault="00973DE3" w:rsidP="000F510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973DE3" w:rsidRPr="00973DE3" w14:paraId="52602782" w14:textId="77777777" w:rsidTr="001C7302">
        <w:tc>
          <w:tcPr>
            <w:tcW w:w="2765" w:type="dxa"/>
            <w:vAlign w:val="center"/>
          </w:tcPr>
          <w:p w14:paraId="5FB5DB96" w14:textId="694719FD" w:rsidR="00973DE3" w:rsidRPr="00204082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l.2</w:t>
            </w:r>
          </w:p>
        </w:tc>
        <w:tc>
          <w:tcPr>
            <w:tcW w:w="2765" w:type="dxa"/>
          </w:tcPr>
          <w:p w14:paraId="5EB5ECFF" w14:textId="63CE1426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24912926</w:t>
            </w:r>
          </w:p>
        </w:tc>
        <w:tc>
          <w:tcPr>
            <w:tcW w:w="2766" w:type="dxa"/>
          </w:tcPr>
          <w:p w14:paraId="0451D4DF" w14:textId="71982255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973DE3" w:rsidRPr="00973DE3" w14:paraId="10E91F79" w14:textId="77777777" w:rsidTr="001C7302">
        <w:tc>
          <w:tcPr>
            <w:tcW w:w="2765" w:type="dxa"/>
            <w:vAlign w:val="center"/>
          </w:tcPr>
          <w:p w14:paraId="4DD87E6B" w14:textId="78C78B45" w:rsidR="00973DE3" w:rsidRPr="00204082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l</w:t>
            </w:r>
          </w:p>
        </w:tc>
        <w:tc>
          <w:tcPr>
            <w:tcW w:w="2765" w:type="dxa"/>
          </w:tcPr>
          <w:p w14:paraId="0576A0B2" w14:textId="4B76AC39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CE200C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8306103.1</w:t>
            </w:r>
          </w:p>
        </w:tc>
        <w:tc>
          <w:tcPr>
            <w:tcW w:w="2766" w:type="dxa"/>
          </w:tcPr>
          <w:p w14:paraId="32FF8DA1" w14:textId="746A04B9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973DE3" w:rsidRPr="00973DE3" w14:paraId="5A5F117E" w14:textId="77777777" w:rsidTr="001C7302">
        <w:tc>
          <w:tcPr>
            <w:tcW w:w="2765" w:type="dxa"/>
            <w:vAlign w:val="center"/>
          </w:tcPr>
          <w:p w14:paraId="5A693175" w14:textId="1A36C0C4" w:rsidR="00973DE3" w:rsidRPr="00204082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5</w:t>
            </w:r>
          </w:p>
        </w:tc>
        <w:tc>
          <w:tcPr>
            <w:tcW w:w="2765" w:type="dxa"/>
          </w:tcPr>
          <w:p w14:paraId="109B40CE" w14:textId="7C7A5FDE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CSEG00000017610</w:t>
            </w:r>
          </w:p>
        </w:tc>
        <w:tc>
          <w:tcPr>
            <w:tcW w:w="2766" w:type="dxa"/>
          </w:tcPr>
          <w:p w14:paraId="2F11D682" w14:textId="22441223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973DE3" w:rsidRPr="00973DE3" w14:paraId="200D0BE8" w14:textId="77777777" w:rsidTr="001C7302">
        <w:tc>
          <w:tcPr>
            <w:tcW w:w="2765" w:type="dxa"/>
            <w:vAlign w:val="center"/>
          </w:tcPr>
          <w:p w14:paraId="0C2EE791" w14:textId="59CCB4C7" w:rsidR="00973DE3" w:rsidRPr="00204082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</w:t>
            </w:r>
          </w:p>
        </w:tc>
        <w:tc>
          <w:tcPr>
            <w:tcW w:w="2765" w:type="dxa"/>
          </w:tcPr>
          <w:p w14:paraId="7E766284" w14:textId="6AB87F53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CSEG00000019608 </w:t>
            </w:r>
          </w:p>
        </w:tc>
        <w:tc>
          <w:tcPr>
            <w:tcW w:w="2766" w:type="dxa"/>
          </w:tcPr>
          <w:p w14:paraId="1EAE4EAD" w14:textId="287895F8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973DE3" w:rsidRPr="00973DE3" w14:paraId="32D717BB" w14:textId="77777777" w:rsidTr="001C7302">
        <w:tc>
          <w:tcPr>
            <w:tcW w:w="2765" w:type="dxa"/>
            <w:vAlign w:val="center"/>
          </w:tcPr>
          <w:p w14:paraId="2F8E7A94" w14:textId="76C3E473" w:rsidR="00973DE3" w:rsidRPr="00204082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-201</w:t>
            </w:r>
          </w:p>
        </w:tc>
        <w:tc>
          <w:tcPr>
            <w:tcW w:w="2765" w:type="dxa"/>
          </w:tcPr>
          <w:p w14:paraId="08015B8E" w14:textId="3426EE25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CSET00000031016 </w:t>
            </w:r>
          </w:p>
        </w:tc>
        <w:tc>
          <w:tcPr>
            <w:tcW w:w="2766" w:type="dxa"/>
          </w:tcPr>
          <w:p w14:paraId="37221D9E" w14:textId="73D2D22E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973DE3" w:rsidRPr="00973DE3" w14:paraId="1E6547DD" w14:textId="77777777" w:rsidTr="001C7302">
        <w:tc>
          <w:tcPr>
            <w:tcW w:w="2765" w:type="dxa"/>
            <w:vAlign w:val="center"/>
          </w:tcPr>
          <w:p w14:paraId="00B638E7" w14:textId="54F668C1" w:rsidR="00973DE3" w:rsidRPr="00204082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c70</w:t>
            </w:r>
          </w:p>
        </w:tc>
        <w:tc>
          <w:tcPr>
            <w:tcW w:w="2765" w:type="dxa"/>
          </w:tcPr>
          <w:p w14:paraId="69B1B2D5" w14:textId="3C8C3C4A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8330837.1</w:t>
            </w:r>
          </w:p>
        </w:tc>
        <w:tc>
          <w:tcPr>
            <w:tcW w:w="2766" w:type="dxa"/>
          </w:tcPr>
          <w:p w14:paraId="61268911" w14:textId="79D62E29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973DE3" w:rsidRPr="00973DE3" w14:paraId="5F9EEE06" w14:textId="77777777" w:rsidTr="001C7302">
        <w:tc>
          <w:tcPr>
            <w:tcW w:w="2765" w:type="dxa"/>
            <w:vAlign w:val="center"/>
          </w:tcPr>
          <w:p w14:paraId="2E82B856" w14:textId="0C1D8D35" w:rsidR="00973DE3" w:rsidRPr="00204082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9</w:t>
            </w:r>
          </w:p>
        </w:tc>
        <w:tc>
          <w:tcPr>
            <w:tcW w:w="2765" w:type="dxa"/>
          </w:tcPr>
          <w:p w14:paraId="67E686EB" w14:textId="009AA169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CSEG00000001908</w:t>
            </w:r>
          </w:p>
        </w:tc>
        <w:tc>
          <w:tcPr>
            <w:tcW w:w="2766" w:type="dxa"/>
          </w:tcPr>
          <w:p w14:paraId="11D2D0BF" w14:textId="28B5DA0D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973DE3" w:rsidRPr="00973DE3" w14:paraId="7C1589EB" w14:textId="77777777" w:rsidTr="001C7302">
        <w:tc>
          <w:tcPr>
            <w:tcW w:w="2765" w:type="dxa"/>
            <w:vAlign w:val="center"/>
          </w:tcPr>
          <w:p w14:paraId="6F1E56AF" w14:textId="44E9BA4D" w:rsidR="00973DE3" w:rsidRPr="00204082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12a</w:t>
            </w:r>
          </w:p>
        </w:tc>
        <w:tc>
          <w:tcPr>
            <w:tcW w:w="2765" w:type="dxa"/>
          </w:tcPr>
          <w:p w14:paraId="79F07719" w14:textId="29429938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CSEG00000018156 </w:t>
            </w:r>
          </w:p>
        </w:tc>
        <w:tc>
          <w:tcPr>
            <w:tcW w:w="2766" w:type="dxa"/>
          </w:tcPr>
          <w:p w14:paraId="19160048" w14:textId="637AE1A3" w:rsidR="00973DE3" w:rsidRPr="00973DE3" w:rsidRDefault="00973DE3" w:rsidP="00973DE3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204082" w:rsidRPr="00973DE3" w14:paraId="6442DA40" w14:textId="77777777" w:rsidTr="001C7302">
        <w:tc>
          <w:tcPr>
            <w:tcW w:w="2765" w:type="dxa"/>
            <w:vAlign w:val="center"/>
          </w:tcPr>
          <w:p w14:paraId="6158EC50" w14:textId="3DE35C26" w:rsidR="00204082" w:rsidRPr="00204082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12b</w:t>
            </w:r>
          </w:p>
        </w:tc>
        <w:tc>
          <w:tcPr>
            <w:tcW w:w="2765" w:type="dxa"/>
          </w:tcPr>
          <w:p w14:paraId="2B6EA14A" w14:textId="78146036" w:rsidR="00204082" w:rsidRPr="00973DE3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CSEG00000016674 </w:t>
            </w:r>
          </w:p>
        </w:tc>
        <w:tc>
          <w:tcPr>
            <w:tcW w:w="2766" w:type="dxa"/>
          </w:tcPr>
          <w:p w14:paraId="4E2E60C2" w14:textId="60E5F11D" w:rsidR="00204082" w:rsidRPr="00973DE3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204082" w:rsidRPr="00973DE3" w14:paraId="57C5E8D5" w14:textId="77777777" w:rsidTr="001C7302">
        <w:tc>
          <w:tcPr>
            <w:tcW w:w="2765" w:type="dxa"/>
            <w:vAlign w:val="center"/>
          </w:tcPr>
          <w:p w14:paraId="04D4C716" w14:textId="5E822678" w:rsidR="00204082" w:rsidRPr="00204082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3</w:t>
            </w:r>
          </w:p>
        </w:tc>
        <w:tc>
          <w:tcPr>
            <w:tcW w:w="2765" w:type="dxa"/>
          </w:tcPr>
          <w:p w14:paraId="71E64119" w14:textId="52A52A26" w:rsidR="00204082" w:rsidRPr="00973DE3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830676</w:t>
            </w:r>
          </w:p>
        </w:tc>
        <w:tc>
          <w:tcPr>
            <w:tcW w:w="2766" w:type="dxa"/>
          </w:tcPr>
          <w:p w14:paraId="295C5F6F" w14:textId="705FD686" w:rsidR="00204082" w:rsidRPr="00973DE3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204082" w:rsidRPr="00973DE3" w14:paraId="20522E16" w14:textId="77777777" w:rsidTr="001C7302">
        <w:tc>
          <w:tcPr>
            <w:tcW w:w="2765" w:type="dxa"/>
            <w:vAlign w:val="center"/>
          </w:tcPr>
          <w:p w14:paraId="588E24C4" w14:textId="0BBED684" w:rsidR="00204082" w:rsidRPr="00204082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4</w:t>
            </w:r>
          </w:p>
        </w:tc>
        <w:tc>
          <w:tcPr>
            <w:tcW w:w="2765" w:type="dxa"/>
          </w:tcPr>
          <w:p w14:paraId="60256551" w14:textId="6D801030" w:rsidR="00204082" w:rsidRPr="00204082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8314207</w:t>
            </w:r>
          </w:p>
        </w:tc>
        <w:tc>
          <w:tcPr>
            <w:tcW w:w="2766" w:type="dxa"/>
          </w:tcPr>
          <w:p w14:paraId="15ACC6C5" w14:textId="27B5CF96" w:rsidR="00204082" w:rsidRPr="00973DE3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204082" w:rsidRPr="00973DE3" w14:paraId="6C95FB56" w14:textId="77777777" w:rsidTr="001C7302">
        <w:tc>
          <w:tcPr>
            <w:tcW w:w="2765" w:type="dxa"/>
            <w:vAlign w:val="center"/>
          </w:tcPr>
          <w:p w14:paraId="081CBF66" w14:textId="50D801BC" w:rsidR="00204082" w:rsidRPr="00204082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 w:hint="eastAsia"/>
                <w:i/>
                <w:iCs/>
                <w:sz w:val="20"/>
                <w:szCs w:val="20"/>
              </w:rPr>
              <w:t>h</w:t>
            </w:r>
            <w:r w:rsidRPr="00204082">
              <w:rPr>
                <w:rFonts w:cs="Times New Roman"/>
                <w:i/>
                <w:iCs/>
                <w:sz w:val="20"/>
                <w:szCs w:val="20"/>
              </w:rPr>
              <w:t>sph1</w:t>
            </w:r>
          </w:p>
        </w:tc>
        <w:tc>
          <w:tcPr>
            <w:tcW w:w="2765" w:type="dxa"/>
          </w:tcPr>
          <w:p w14:paraId="51E756D7" w14:textId="182BC1A6" w:rsidR="00204082" w:rsidRPr="00204082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CSEG00000012129</w:t>
            </w:r>
          </w:p>
        </w:tc>
        <w:tc>
          <w:tcPr>
            <w:tcW w:w="2766" w:type="dxa"/>
          </w:tcPr>
          <w:p w14:paraId="32FB4515" w14:textId="04E97F8B" w:rsidR="00204082" w:rsidRPr="00973DE3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  <w:tr w:rsidR="00204082" w:rsidRPr="00973DE3" w14:paraId="41B3485F" w14:textId="77777777" w:rsidTr="001C7302">
        <w:tc>
          <w:tcPr>
            <w:tcW w:w="2765" w:type="dxa"/>
            <w:vAlign w:val="center"/>
          </w:tcPr>
          <w:p w14:paraId="014BA07C" w14:textId="15EC2D6B" w:rsidR="00204082" w:rsidRPr="00204082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you1</w:t>
            </w:r>
          </w:p>
        </w:tc>
        <w:tc>
          <w:tcPr>
            <w:tcW w:w="2765" w:type="dxa"/>
          </w:tcPr>
          <w:p w14:paraId="4D587868" w14:textId="5C6C2034" w:rsidR="00204082" w:rsidRPr="00204082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08330828.1</w:t>
            </w:r>
          </w:p>
        </w:tc>
        <w:tc>
          <w:tcPr>
            <w:tcW w:w="2766" w:type="dxa"/>
          </w:tcPr>
          <w:p w14:paraId="561012EF" w14:textId="0CCEA701" w:rsidR="00204082" w:rsidRPr="00973DE3" w:rsidRDefault="00204082" w:rsidP="0020408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73DE3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ongue sole</w:t>
            </w:r>
          </w:p>
        </w:tc>
      </w:tr>
    </w:tbl>
    <w:p w14:paraId="079F1FF0" w14:textId="35DF9E7C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D77984" w14:paraId="65088943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55AD102" w14:textId="77777777" w:rsidR="00D16834" w:rsidRPr="00D77984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77984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8112A7E" w14:textId="77777777" w:rsidR="00D16834" w:rsidRPr="00D77984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77984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75980BC5" w14:textId="77777777" w:rsidR="00D16834" w:rsidRPr="00D77984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77984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D16834" w:rsidRPr="00D77984" w14:paraId="0DD2C0E0" w14:textId="77777777" w:rsidTr="00256AD1">
        <w:tc>
          <w:tcPr>
            <w:tcW w:w="2765" w:type="dxa"/>
            <w:tcBorders>
              <w:top w:val="single" w:sz="18" w:space="0" w:color="auto"/>
            </w:tcBorders>
          </w:tcPr>
          <w:p w14:paraId="1386C38F" w14:textId="7926E4E1" w:rsidR="00D16834" w:rsidRPr="00204082" w:rsidRDefault="00D7798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70.3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3408EDDC" w14:textId="797480CB" w:rsidR="00D16834" w:rsidRPr="00071491" w:rsidRDefault="00612CDA" w:rsidP="00612CDA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12CDA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CH70704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5599F181" w14:textId="70904A50" w:rsidR="00D16834" w:rsidRPr="00071491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D16834" w:rsidRPr="00D77984" w14:paraId="2CBF051D" w14:textId="77777777" w:rsidTr="00256AD1">
        <w:tc>
          <w:tcPr>
            <w:tcW w:w="2765" w:type="dxa"/>
          </w:tcPr>
          <w:p w14:paraId="693E1123" w14:textId="2C43E3D6" w:rsidR="00D16834" w:rsidRPr="00204082" w:rsidRDefault="00D7798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5l</w:t>
            </w:r>
          </w:p>
        </w:tc>
        <w:tc>
          <w:tcPr>
            <w:tcW w:w="2765" w:type="dxa"/>
          </w:tcPr>
          <w:p w14:paraId="0D245BA9" w14:textId="4969857A" w:rsidR="00D16834" w:rsidRPr="00071491" w:rsidRDefault="00612CDA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42766 </w:t>
            </w:r>
          </w:p>
        </w:tc>
        <w:tc>
          <w:tcPr>
            <w:tcW w:w="2766" w:type="dxa"/>
          </w:tcPr>
          <w:p w14:paraId="46DD241B" w14:textId="5CB23F38" w:rsidR="00D16834" w:rsidRPr="00071491" w:rsidRDefault="0026727C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D16834" w:rsidRPr="00D77984" w14:paraId="0C90A0AE" w14:textId="77777777" w:rsidTr="00256AD1">
        <w:tc>
          <w:tcPr>
            <w:tcW w:w="2765" w:type="dxa"/>
          </w:tcPr>
          <w:p w14:paraId="3733F331" w14:textId="5CB7E395" w:rsidR="00D16834" w:rsidRPr="00204082" w:rsidRDefault="00D7798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lastRenderedPageBreak/>
              <w:t>Hspa13l</w:t>
            </w:r>
          </w:p>
        </w:tc>
        <w:tc>
          <w:tcPr>
            <w:tcW w:w="2765" w:type="dxa"/>
          </w:tcPr>
          <w:p w14:paraId="5F05677B" w14:textId="463B6085" w:rsidR="00D16834" w:rsidRPr="00071491" w:rsidRDefault="00612CDA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32942</w:t>
            </w:r>
          </w:p>
        </w:tc>
        <w:tc>
          <w:tcPr>
            <w:tcW w:w="2766" w:type="dxa"/>
          </w:tcPr>
          <w:p w14:paraId="6D5FBADD" w14:textId="3D302A2D" w:rsidR="00D16834" w:rsidRPr="00071491" w:rsidRDefault="0026727C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D16834" w:rsidRPr="00D77984" w14:paraId="29052CE4" w14:textId="77777777" w:rsidTr="00256AD1">
        <w:tc>
          <w:tcPr>
            <w:tcW w:w="2765" w:type="dxa"/>
          </w:tcPr>
          <w:p w14:paraId="2370F85F" w14:textId="77F17B96" w:rsidR="00D16834" w:rsidRPr="00204082" w:rsidRDefault="00D7798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9l</w:t>
            </w:r>
          </w:p>
        </w:tc>
        <w:tc>
          <w:tcPr>
            <w:tcW w:w="2765" w:type="dxa"/>
          </w:tcPr>
          <w:p w14:paraId="3FF52117" w14:textId="68D3FFF9" w:rsidR="00D16834" w:rsidRPr="00071491" w:rsidRDefault="009C4E0A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47960 </w:t>
            </w:r>
          </w:p>
        </w:tc>
        <w:tc>
          <w:tcPr>
            <w:tcW w:w="2766" w:type="dxa"/>
          </w:tcPr>
          <w:p w14:paraId="3A033B42" w14:textId="7BCECA39" w:rsidR="00D16834" w:rsidRPr="00071491" w:rsidRDefault="0026727C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D16834" w:rsidRPr="00D77984" w14:paraId="53D6D3B2" w14:textId="77777777" w:rsidTr="00256AD1">
        <w:tc>
          <w:tcPr>
            <w:tcW w:w="2765" w:type="dxa"/>
          </w:tcPr>
          <w:p w14:paraId="4697FF78" w14:textId="4014A748" w:rsidR="00D16834" w:rsidRPr="00204082" w:rsidRDefault="00D7798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you1</w:t>
            </w:r>
          </w:p>
        </w:tc>
        <w:tc>
          <w:tcPr>
            <w:tcW w:w="2765" w:type="dxa"/>
          </w:tcPr>
          <w:p w14:paraId="503073DD" w14:textId="2A624579" w:rsidR="00D16834" w:rsidRPr="00071491" w:rsidRDefault="009C4E0A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70523</w:t>
            </w:r>
          </w:p>
        </w:tc>
        <w:tc>
          <w:tcPr>
            <w:tcW w:w="2766" w:type="dxa"/>
          </w:tcPr>
          <w:p w14:paraId="6DD9B3E2" w14:textId="4730F0A8" w:rsidR="00D16834" w:rsidRPr="00071491" w:rsidRDefault="0026727C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D16834" w:rsidRPr="00D77984" w14:paraId="1427F168" w14:textId="77777777" w:rsidTr="00256AD1">
        <w:tc>
          <w:tcPr>
            <w:tcW w:w="2765" w:type="dxa"/>
          </w:tcPr>
          <w:p w14:paraId="73843166" w14:textId="30DA46B3" w:rsidR="00D16834" w:rsidRPr="00204082" w:rsidRDefault="00D7798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14</w:t>
            </w:r>
          </w:p>
        </w:tc>
        <w:tc>
          <w:tcPr>
            <w:tcW w:w="2765" w:type="dxa"/>
          </w:tcPr>
          <w:p w14:paraId="3167F8D0" w14:textId="1631321B" w:rsidR="00D16834" w:rsidRPr="00071491" w:rsidRDefault="0026727C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4043218.1</w:t>
            </w:r>
          </w:p>
        </w:tc>
        <w:tc>
          <w:tcPr>
            <w:tcW w:w="2766" w:type="dxa"/>
          </w:tcPr>
          <w:p w14:paraId="7CC1069F" w14:textId="3B8D31ED" w:rsidR="00D16834" w:rsidRPr="00071491" w:rsidRDefault="0026727C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D16834" w:rsidRPr="00D77984" w14:paraId="5DE6FE35" w14:textId="77777777" w:rsidTr="00256AD1">
        <w:tc>
          <w:tcPr>
            <w:tcW w:w="2765" w:type="dxa"/>
          </w:tcPr>
          <w:p w14:paraId="5B64EF22" w14:textId="6D43B53D" w:rsidR="00D16834" w:rsidRPr="00204082" w:rsidRDefault="00D7798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12bl</w:t>
            </w:r>
          </w:p>
        </w:tc>
        <w:tc>
          <w:tcPr>
            <w:tcW w:w="2765" w:type="dxa"/>
          </w:tcPr>
          <w:p w14:paraId="4A36C8B6" w14:textId="49F7E700" w:rsidR="00D16834" w:rsidRPr="00071491" w:rsidRDefault="009C4E0A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42868</w:t>
            </w:r>
          </w:p>
        </w:tc>
        <w:tc>
          <w:tcPr>
            <w:tcW w:w="2766" w:type="dxa"/>
          </w:tcPr>
          <w:p w14:paraId="32BED465" w14:textId="32C12338" w:rsidR="00D16834" w:rsidRPr="00071491" w:rsidRDefault="0026727C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02A8784C" w14:textId="77777777" w:rsidTr="00256AD1">
        <w:tc>
          <w:tcPr>
            <w:tcW w:w="2765" w:type="dxa"/>
          </w:tcPr>
          <w:p w14:paraId="01B31717" w14:textId="6ADDA533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4l</w:t>
            </w:r>
          </w:p>
        </w:tc>
        <w:tc>
          <w:tcPr>
            <w:tcW w:w="2765" w:type="dxa"/>
          </w:tcPr>
          <w:p w14:paraId="4E898D0B" w14:textId="6D28DC79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15877</w:t>
            </w:r>
          </w:p>
        </w:tc>
        <w:tc>
          <w:tcPr>
            <w:tcW w:w="2766" w:type="dxa"/>
          </w:tcPr>
          <w:p w14:paraId="0DF4C7FA" w14:textId="4702A655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0F21C4CE" w14:textId="77777777" w:rsidTr="00256AD1">
        <w:tc>
          <w:tcPr>
            <w:tcW w:w="2765" w:type="dxa"/>
          </w:tcPr>
          <w:p w14:paraId="141BB11C" w14:textId="384B7F5F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4l.1</w:t>
            </w:r>
          </w:p>
        </w:tc>
        <w:tc>
          <w:tcPr>
            <w:tcW w:w="2765" w:type="dxa"/>
          </w:tcPr>
          <w:p w14:paraId="05664D2E" w14:textId="23462339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4044105.1</w:t>
            </w:r>
          </w:p>
        </w:tc>
        <w:tc>
          <w:tcPr>
            <w:tcW w:w="2766" w:type="dxa"/>
          </w:tcPr>
          <w:p w14:paraId="40AB8533" w14:textId="4BB3F128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5986CD7C" w14:textId="77777777" w:rsidTr="00256AD1">
        <w:tc>
          <w:tcPr>
            <w:tcW w:w="2765" w:type="dxa"/>
          </w:tcPr>
          <w:p w14:paraId="1D87CD0F" w14:textId="7B1659C0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4l.2</w:t>
            </w:r>
          </w:p>
        </w:tc>
        <w:tc>
          <w:tcPr>
            <w:tcW w:w="2765" w:type="dxa"/>
          </w:tcPr>
          <w:p w14:paraId="7DD27117" w14:textId="70006D61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4066250.1</w:t>
            </w:r>
          </w:p>
        </w:tc>
        <w:tc>
          <w:tcPr>
            <w:tcW w:w="2766" w:type="dxa"/>
          </w:tcPr>
          <w:p w14:paraId="0D498BD9" w14:textId="5137630C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0E69C46C" w14:textId="77777777" w:rsidTr="00256AD1">
        <w:tc>
          <w:tcPr>
            <w:tcW w:w="2765" w:type="dxa"/>
          </w:tcPr>
          <w:p w14:paraId="2385FD18" w14:textId="146CB7ED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4l.3</w:t>
            </w:r>
          </w:p>
        </w:tc>
        <w:tc>
          <w:tcPr>
            <w:tcW w:w="2765" w:type="dxa"/>
          </w:tcPr>
          <w:p w14:paraId="664B3C89" w14:textId="5B712849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4066251.1</w:t>
            </w:r>
          </w:p>
        </w:tc>
        <w:tc>
          <w:tcPr>
            <w:tcW w:w="2766" w:type="dxa"/>
          </w:tcPr>
          <w:p w14:paraId="6F5E4429" w14:textId="54DFA331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609BB977" w14:textId="77777777" w:rsidTr="00256AD1">
        <w:tc>
          <w:tcPr>
            <w:tcW w:w="2765" w:type="dxa"/>
          </w:tcPr>
          <w:p w14:paraId="0AA10987" w14:textId="2FCC367E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12al.1</w:t>
            </w:r>
          </w:p>
        </w:tc>
        <w:tc>
          <w:tcPr>
            <w:tcW w:w="2765" w:type="dxa"/>
          </w:tcPr>
          <w:p w14:paraId="5EF72C8C" w14:textId="14C1B508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75965 </w:t>
            </w:r>
          </w:p>
        </w:tc>
        <w:tc>
          <w:tcPr>
            <w:tcW w:w="2766" w:type="dxa"/>
          </w:tcPr>
          <w:p w14:paraId="4B74F304" w14:textId="228474DB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556251DE" w14:textId="77777777" w:rsidTr="00256AD1">
        <w:tc>
          <w:tcPr>
            <w:tcW w:w="2765" w:type="dxa"/>
          </w:tcPr>
          <w:p w14:paraId="51270257" w14:textId="1EEDEC23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12al.2</w:t>
            </w:r>
          </w:p>
        </w:tc>
        <w:tc>
          <w:tcPr>
            <w:tcW w:w="2765" w:type="dxa"/>
          </w:tcPr>
          <w:p w14:paraId="6091A3F6" w14:textId="5B68159C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01820 </w:t>
            </w:r>
          </w:p>
        </w:tc>
        <w:tc>
          <w:tcPr>
            <w:tcW w:w="2766" w:type="dxa"/>
          </w:tcPr>
          <w:p w14:paraId="4E4C04D6" w14:textId="4E83B82B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623F55D0" w14:textId="77777777" w:rsidTr="00256AD1">
        <w:tc>
          <w:tcPr>
            <w:tcW w:w="2765" w:type="dxa"/>
          </w:tcPr>
          <w:p w14:paraId="37EBA078" w14:textId="1D9D001A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c70</w:t>
            </w:r>
          </w:p>
        </w:tc>
        <w:tc>
          <w:tcPr>
            <w:tcW w:w="2765" w:type="dxa"/>
          </w:tcPr>
          <w:p w14:paraId="6577E7DE" w14:textId="64A05C63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612CDA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NP_001135156</w:t>
            </w:r>
          </w:p>
        </w:tc>
        <w:tc>
          <w:tcPr>
            <w:tcW w:w="2766" w:type="dxa"/>
          </w:tcPr>
          <w:p w14:paraId="44072C67" w14:textId="2E3D35D2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7CF35420" w14:textId="77777777" w:rsidTr="00256AD1">
        <w:tc>
          <w:tcPr>
            <w:tcW w:w="2765" w:type="dxa"/>
          </w:tcPr>
          <w:p w14:paraId="32CC0A12" w14:textId="3B894F14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a8</w:t>
            </w:r>
          </w:p>
        </w:tc>
        <w:tc>
          <w:tcPr>
            <w:tcW w:w="2765" w:type="dxa"/>
          </w:tcPr>
          <w:p w14:paraId="58AB1188" w14:textId="2AE1DA6A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49191</w:t>
            </w:r>
          </w:p>
        </w:tc>
        <w:tc>
          <w:tcPr>
            <w:tcW w:w="2766" w:type="dxa"/>
          </w:tcPr>
          <w:p w14:paraId="35CC62B4" w14:textId="1370D9BD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22AFCE25" w14:textId="77777777" w:rsidTr="00256AD1">
        <w:tc>
          <w:tcPr>
            <w:tcW w:w="2765" w:type="dxa"/>
          </w:tcPr>
          <w:p w14:paraId="1DEF4D6F" w14:textId="2CE78760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70</w:t>
            </w:r>
          </w:p>
        </w:tc>
        <w:tc>
          <w:tcPr>
            <w:tcW w:w="2765" w:type="dxa"/>
          </w:tcPr>
          <w:p w14:paraId="007A4DE8" w14:textId="049E1B05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68931</w:t>
            </w:r>
          </w:p>
        </w:tc>
        <w:tc>
          <w:tcPr>
            <w:tcW w:w="2766" w:type="dxa"/>
          </w:tcPr>
          <w:p w14:paraId="6F0B61B2" w14:textId="6B5DDEBB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  <w:tr w:rsidR="0026727C" w:rsidRPr="00D77984" w14:paraId="1E87D7D8" w14:textId="77777777" w:rsidTr="00256AD1">
        <w:tc>
          <w:tcPr>
            <w:tcW w:w="2765" w:type="dxa"/>
          </w:tcPr>
          <w:p w14:paraId="4D8436C9" w14:textId="3B137535" w:rsidR="0026727C" w:rsidRPr="00204082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70l</w:t>
            </w:r>
          </w:p>
        </w:tc>
        <w:tc>
          <w:tcPr>
            <w:tcW w:w="2765" w:type="dxa"/>
          </w:tcPr>
          <w:p w14:paraId="64369296" w14:textId="1298A999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ENSSSAG00000067344 </w:t>
            </w:r>
          </w:p>
        </w:tc>
        <w:tc>
          <w:tcPr>
            <w:tcW w:w="2766" w:type="dxa"/>
          </w:tcPr>
          <w:p w14:paraId="1CA26EF8" w14:textId="0B36992F" w:rsidR="0026727C" w:rsidRPr="00071491" w:rsidRDefault="0026727C" w:rsidP="0026727C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071491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Atlantic salmon</w:t>
            </w:r>
          </w:p>
        </w:tc>
      </w:tr>
    </w:tbl>
    <w:p w14:paraId="5ECFB929" w14:textId="5C703257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3C4019" w14:paraId="03A23C02" w14:textId="77777777" w:rsidTr="003C4019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5E7AF0D6" w14:textId="77777777" w:rsidR="00D16834" w:rsidRPr="003C4019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D7625CF" w14:textId="77777777" w:rsidR="00D16834" w:rsidRPr="003C4019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2895531D" w14:textId="77777777" w:rsidR="00D16834" w:rsidRPr="003C4019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D16834" w:rsidRPr="003C4019" w14:paraId="1F8B346F" w14:textId="77777777" w:rsidTr="003C4019">
        <w:tc>
          <w:tcPr>
            <w:tcW w:w="2765" w:type="dxa"/>
            <w:tcBorders>
              <w:top w:val="single" w:sz="18" w:space="0" w:color="auto"/>
              <w:bottom w:val="nil"/>
            </w:tcBorders>
          </w:tcPr>
          <w:p w14:paraId="01E4BC3F" w14:textId="09FF678C" w:rsidR="00D16834" w:rsidRPr="00204082" w:rsidRDefault="00F349E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70.2</w:t>
            </w:r>
          </w:p>
        </w:tc>
        <w:tc>
          <w:tcPr>
            <w:tcW w:w="2765" w:type="dxa"/>
            <w:tcBorders>
              <w:top w:val="single" w:sz="18" w:space="0" w:color="auto"/>
              <w:bottom w:val="nil"/>
            </w:tcBorders>
          </w:tcPr>
          <w:p w14:paraId="3F16741C" w14:textId="4EB818A0" w:rsidR="00D16834" w:rsidRPr="003C4019" w:rsidRDefault="003C401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KT961621</w:t>
            </w:r>
          </w:p>
        </w:tc>
        <w:tc>
          <w:tcPr>
            <w:tcW w:w="2766" w:type="dxa"/>
            <w:tcBorders>
              <w:top w:val="single" w:sz="18" w:space="0" w:color="auto"/>
              <w:bottom w:val="nil"/>
            </w:tcBorders>
          </w:tcPr>
          <w:p w14:paraId="5B712AFE" w14:textId="75F2A52D" w:rsidR="00D16834" w:rsidRPr="003C4019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F349E9" w:rsidRPr="003C4019" w14:paraId="6939C5F0" w14:textId="77777777" w:rsidTr="003C4019">
        <w:tc>
          <w:tcPr>
            <w:tcW w:w="2765" w:type="dxa"/>
            <w:tcBorders>
              <w:top w:val="nil"/>
              <w:bottom w:val="nil"/>
            </w:tcBorders>
          </w:tcPr>
          <w:p w14:paraId="39EC89EE" w14:textId="3BB201FD" w:rsidR="00F349E9" w:rsidRPr="00204082" w:rsidRDefault="00F349E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70.3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2744B9F" w14:textId="2D039F62" w:rsidR="00F349E9" w:rsidRPr="003C4019" w:rsidRDefault="003C401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12120.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0285FCA4" w14:textId="15B208FA" w:rsidR="00F349E9" w:rsidRPr="003C4019" w:rsidRDefault="003C401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5E347BE0" w14:textId="77777777" w:rsidTr="00F349E9">
        <w:tc>
          <w:tcPr>
            <w:tcW w:w="2765" w:type="dxa"/>
            <w:tcBorders>
              <w:top w:val="nil"/>
              <w:bottom w:val="nil"/>
            </w:tcBorders>
          </w:tcPr>
          <w:p w14:paraId="294A9463" w14:textId="28A671BC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D2B674B" w14:textId="46888880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06739.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5266D1A" w14:textId="6A0F258D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4D3C2D1F" w14:textId="77777777" w:rsidTr="00F349E9">
        <w:tc>
          <w:tcPr>
            <w:tcW w:w="2765" w:type="dxa"/>
            <w:tcBorders>
              <w:top w:val="nil"/>
              <w:bottom w:val="nil"/>
            </w:tcBorders>
          </w:tcPr>
          <w:p w14:paraId="713DFDF9" w14:textId="146609C6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2451FE2" w14:textId="4AB611DB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07108.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0E506A1" w14:textId="62207E0B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223CA361" w14:textId="77777777" w:rsidTr="00F349E9">
        <w:tc>
          <w:tcPr>
            <w:tcW w:w="2765" w:type="dxa"/>
            <w:tcBorders>
              <w:top w:val="nil"/>
            </w:tcBorders>
          </w:tcPr>
          <w:p w14:paraId="1F60DEE5" w14:textId="2991A78E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l</w:t>
            </w:r>
          </w:p>
        </w:tc>
        <w:tc>
          <w:tcPr>
            <w:tcW w:w="2765" w:type="dxa"/>
            <w:tcBorders>
              <w:top w:val="nil"/>
            </w:tcBorders>
          </w:tcPr>
          <w:p w14:paraId="6253B4C8" w14:textId="428E7B73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07194.1</w:t>
            </w:r>
          </w:p>
        </w:tc>
        <w:tc>
          <w:tcPr>
            <w:tcW w:w="2766" w:type="dxa"/>
            <w:tcBorders>
              <w:top w:val="nil"/>
            </w:tcBorders>
          </w:tcPr>
          <w:p w14:paraId="404B4256" w14:textId="07C9B3D2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09905F56" w14:textId="77777777" w:rsidTr="00256AD1">
        <w:tc>
          <w:tcPr>
            <w:tcW w:w="2765" w:type="dxa"/>
          </w:tcPr>
          <w:p w14:paraId="3A6737DA" w14:textId="0CAAA0CF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5</w:t>
            </w:r>
          </w:p>
        </w:tc>
        <w:tc>
          <w:tcPr>
            <w:tcW w:w="2765" w:type="dxa"/>
          </w:tcPr>
          <w:p w14:paraId="24D68282" w14:textId="6A5AB2F4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15554.1</w:t>
            </w:r>
          </w:p>
        </w:tc>
        <w:tc>
          <w:tcPr>
            <w:tcW w:w="2766" w:type="dxa"/>
          </w:tcPr>
          <w:p w14:paraId="545986AC" w14:textId="60043E9A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1B26B53A" w14:textId="77777777" w:rsidTr="00256AD1">
        <w:tc>
          <w:tcPr>
            <w:tcW w:w="2765" w:type="dxa"/>
          </w:tcPr>
          <w:p w14:paraId="02A61A79" w14:textId="613120B5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8a.1</w:t>
            </w:r>
          </w:p>
        </w:tc>
        <w:tc>
          <w:tcPr>
            <w:tcW w:w="2765" w:type="dxa"/>
          </w:tcPr>
          <w:p w14:paraId="39523839" w14:textId="7246AE67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315838.1</w:t>
            </w:r>
          </w:p>
        </w:tc>
        <w:tc>
          <w:tcPr>
            <w:tcW w:w="2766" w:type="dxa"/>
          </w:tcPr>
          <w:p w14:paraId="2243B941" w14:textId="1DE28672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08FF1904" w14:textId="77777777" w:rsidTr="00256AD1">
        <w:tc>
          <w:tcPr>
            <w:tcW w:w="2765" w:type="dxa"/>
          </w:tcPr>
          <w:p w14:paraId="370337E8" w14:textId="331EA5B5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8a.2</w:t>
            </w:r>
          </w:p>
        </w:tc>
        <w:tc>
          <w:tcPr>
            <w:tcW w:w="2765" w:type="dxa"/>
          </w:tcPr>
          <w:p w14:paraId="11847DD9" w14:textId="3D00E28F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NP_001187202.1</w:t>
            </w:r>
          </w:p>
        </w:tc>
        <w:tc>
          <w:tcPr>
            <w:tcW w:w="2766" w:type="dxa"/>
          </w:tcPr>
          <w:p w14:paraId="22DCBB03" w14:textId="164C777E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5DC8F433" w14:textId="77777777" w:rsidTr="00256AD1">
        <w:tc>
          <w:tcPr>
            <w:tcW w:w="2765" w:type="dxa"/>
          </w:tcPr>
          <w:p w14:paraId="3D6F6766" w14:textId="6A327507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8b</w:t>
            </w:r>
          </w:p>
        </w:tc>
        <w:tc>
          <w:tcPr>
            <w:tcW w:w="2765" w:type="dxa"/>
          </w:tcPr>
          <w:p w14:paraId="75DE8FB0" w14:textId="39B9BEB5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18846.1</w:t>
            </w:r>
          </w:p>
        </w:tc>
        <w:tc>
          <w:tcPr>
            <w:tcW w:w="2766" w:type="dxa"/>
          </w:tcPr>
          <w:p w14:paraId="763B58C2" w14:textId="1F9F8D56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505201C2" w14:textId="77777777" w:rsidTr="00256AD1">
        <w:tc>
          <w:tcPr>
            <w:tcW w:w="2765" w:type="dxa"/>
          </w:tcPr>
          <w:p w14:paraId="014D2DC2" w14:textId="60143042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9</w:t>
            </w:r>
          </w:p>
        </w:tc>
        <w:tc>
          <w:tcPr>
            <w:tcW w:w="2765" w:type="dxa"/>
          </w:tcPr>
          <w:p w14:paraId="08E12E2B" w14:textId="5631779A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08761.1</w:t>
            </w:r>
          </w:p>
        </w:tc>
        <w:tc>
          <w:tcPr>
            <w:tcW w:w="2766" w:type="dxa"/>
          </w:tcPr>
          <w:p w14:paraId="41B4CE10" w14:textId="46FDE5E6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48FB8857" w14:textId="77777777" w:rsidTr="00256AD1">
        <w:tc>
          <w:tcPr>
            <w:tcW w:w="2765" w:type="dxa"/>
          </w:tcPr>
          <w:p w14:paraId="751A4BA3" w14:textId="607AE335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2a</w:t>
            </w:r>
          </w:p>
        </w:tc>
        <w:tc>
          <w:tcPr>
            <w:tcW w:w="2765" w:type="dxa"/>
          </w:tcPr>
          <w:p w14:paraId="0CD49618" w14:textId="78E6E3A1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KT961622</w:t>
            </w:r>
          </w:p>
        </w:tc>
        <w:tc>
          <w:tcPr>
            <w:tcW w:w="2766" w:type="dxa"/>
          </w:tcPr>
          <w:p w14:paraId="528EBD28" w14:textId="1569713D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128A2351" w14:textId="77777777" w:rsidTr="00256AD1">
        <w:tc>
          <w:tcPr>
            <w:tcW w:w="2765" w:type="dxa"/>
          </w:tcPr>
          <w:p w14:paraId="74AA3F27" w14:textId="23869CC3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2b</w:t>
            </w:r>
          </w:p>
        </w:tc>
        <w:tc>
          <w:tcPr>
            <w:tcW w:w="2765" w:type="dxa"/>
          </w:tcPr>
          <w:p w14:paraId="4245BB4C" w14:textId="7136E710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11717.1</w:t>
            </w:r>
          </w:p>
        </w:tc>
        <w:tc>
          <w:tcPr>
            <w:tcW w:w="2766" w:type="dxa"/>
          </w:tcPr>
          <w:p w14:paraId="082F1D77" w14:textId="0929EBFC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6EF24A2E" w14:textId="77777777" w:rsidTr="00256AD1">
        <w:tc>
          <w:tcPr>
            <w:tcW w:w="2765" w:type="dxa"/>
          </w:tcPr>
          <w:p w14:paraId="5879A008" w14:textId="208BD0DA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3</w:t>
            </w:r>
          </w:p>
        </w:tc>
        <w:tc>
          <w:tcPr>
            <w:tcW w:w="2765" w:type="dxa"/>
          </w:tcPr>
          <w:p w14:paraId="4CFD494B" w14:textId="5AE15056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</w:t>
            </w: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T413763.1</w:t>
            </w:r>
          </w:p>
        </w:tc>
        <w:tc>
          <w:tcPr>
            <w:tcW w:w="2766" w:type="dxa"/>
          </w:tcPr>
          <w:p w14:paraId="2BF19BC9" w14:textId="1E01B07B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744AFBA2" w14:textId="77777777" w:rsidTr="00256AD1">
        <w:tc>
          <w:tcPr>
            <w:tcW w:w="2765" w:type="dxa"/>
          </w:tcPr>
          <w:p w14:paraId="6014B095" w14:textId="0A7E85D7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4</w:t>
            </w:r>
          </w:p>
        </w:tc>
        <w:tc>
          <w:tcPr>
            <w:tcW w:w="2765" w:type="dxa"/>
          </w:tcPr>
          <w:p w14:paraId="14C7374C" w14:textId="52DE1A34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06759.1</w:t>
            </w:r>
          </w:p>
        </w:tc>
        <w:tc>
          <w:tcPr>
            <w:tcW w:w="2766" w:type="dxa"/>
          </w:tcPr>
          <w:p w14:paraId="39A1190E" w14:textId="41DC2F15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0B6BDD67" w14:textId="77777777" w:rsidTr="00256AD1">
        <w:tc>
          <w:tcPr>
            <w:tcW w:w="2765" w:type="dxa"/>
          </w:tcPr>
          <w:p w14:paraId="7BA475FA" w14:textId="52E195E1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you1</w:t>
            </w:r>
          </w:p>
        </w:tc>
        <w:tc>
          <w:tcPr>
            <w:tcW w:w="2765" w:type="dxa"/>
          </w:tcPr>
          <w:p w14:paraId="6F4EE909" w14:textId="360B4B47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11259.1</w:t>
            </w:r>
          </w:p>
        </w:tc>
        <w:tc>
          <w:tcPr>
            <w:tcW w:w="2766" w:type="dxa"/>
          </w:tcPr>
          <w:p w14:paraId="414EE9CB" w14:textId="37070EA6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  <w:tr w:rsidR="003C4019" w:rsidRPr="003C4019" w14:paraId="7DFD1C36" w14:textId="77777777" w:rsidTr="00256AD1">
        <w:tc>
          <w:tcPr>
            <w:tcW w:w="2765" w:type="dxa"/>
          </w:tcPr>
          <w:p w14:paraId="441964ED" w14:textId="333FABAF" w:rsidR="003C4019" w:rsidRPr="00204082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c70</w:t>
            </w:r>
          </w:p>
        </w:tc>
        <w:tc>
          <w:tcPr>
            <w:tcW w:w="2765" w:type="dxa"/>
          </w:tcPr>
          <w:p w14:paraId="1D41ADE5" w14:textId="7929DA49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JT408276.1</w:t>
            </w:r>
          </w:p>
        </w:tc>
        <w:tc>
          <w:tcPr>
            <w:tcW w:w="2766" w:type="dxa"/>
          </w:tcPr>
          <w:p w14:paraId="7BB8DCD7" w14:textId="24C9BDDD" w:rsidR="003C4019" w:rsidRPr="003C4019" w:rsidRDefault="003C4019" w:rsidP="003C401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3C401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channel catfish</w:t>
            </w:r>
          </w:p>
        </w:tc>
      </w:tr>
    </w:tbl>
    <w:p w14:paraId="57480846" w14:textId="41CB5469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D86707" w14:paraId="700D833C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29E1E44" w14:textId="77777777" w:rsidR="00D16834" w:rsidRPr="00D86707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bookmarkStart w:id="5" w:name="_Hlk85185780"/>
            <w:r w:rsidRPr="00D86707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6FBE2AF" w14:textId="77777777" w:rsidR="00D16834" w:rsidRPr="00D86707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28340E18" w14:textId="77777777" w:rsidR="00D16834" w:rsidRPr="00D86707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726159" w:rsidRPr="00D86707" w14:paraId="665D0322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90CD" w14:textId="2C1BC6E0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70.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F9FD" w14:textId="09B12FB6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42504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3FDD" w14:textId="42EF640F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591AA311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2750" w14:textId="5014DDC5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FA7B" w14:textId="7AFBE275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44871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3965" w14:textId="1202995B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524A9896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B909" w14:textId="1F759DD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83C1" w14:textId="7E361161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48938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7C20" w14:textId="1111487B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567EC358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9ED7" w14:textId="3D9FD159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c7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6A9B" w14:textId="372F1D2C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 xml:space="preserve">xp_003454400.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A79B" w14:textId="76EE0421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37A5C363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DF3C" w14:textId="122FF06C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D996" w14:textId="54272D75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55104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32B3" w14:textId="30713684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27942FE0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75F1" w14:textId="0D4E46B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9B9C" w14:textId="0EFCA1B2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 xml:space="preserve">xp_003453147.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694B" w14:textId="31B66E12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79E2D540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5EBE" w14:textId="382210E1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5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8BF8" w14:textId="0DEE5392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 xml:space="preserve">xp_005470418.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8721" w14:textId="077491FF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6E89BCEA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F768" w14:textId="68061485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lastRenderedPageBreak/>
              <w:t>hspa5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0DB2" w14:textId="4C4E2D93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59659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595B" w14:textId="22B9D266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2EAD79EF" w14:textId="77777777" w:rsidTr="00D8670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5A70" w14:textId="569A1B8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 xml:space="preserve">hspa9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5739" w14:textId="711E72E3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59471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0C0F" w14:textId="4312E27C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5F55FEFD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A189" w14:textId="6E6BFD62" w:rsidR="00726159" w:rsidRPr="00204082" w:rsidRDefault="00D86707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iCs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spa12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EB33" w14:textId="2B938CFC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57416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C29E" w14:textId="58957E65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4751AAE5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16B7" w14:textId="182166BA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2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260C" w14:textId="546EAF22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 xml:space="preserve">xp_003452414.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83B5" w14:textId="0A449FA2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609FCD4F" w14:textId="77777777" w:rsidTr="00C21D7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DB80" w14:textId="4907179B" w:rsidR="00726159" w:rsidRPr="00204082" w:rsidRDefault="00D86707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7BD8" w14:textId="2316A6F5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41638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C5BD" w14:textId="4DDF9D16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2E8E070F" w14:textId="77777777" w:rsidTr="00D86707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2DE2" w14:textId="67F9ED86" w:rsidR="00726159" w:rsidRPr="00204082" w:rsidRDefault="00D86707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1D4D" w14:textId="6BF39F74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>xp_003455685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09E2" w14:textId="3345BB96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tr w:rsidR="00726159" w:rsidRPr="00D86707" w14:paraId="770EF9AB" w14:textId="77777777" w:rsidTr="00D86707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B189EB" w14:textId="60100603" w:rsidR="00726159" w:rsidRPr="00204082" w:rsidRDefault="00D86707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you1l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04AA14" w14:textId="3BF98AC0" w:rsidR="00726159" w:rsidRPr="00D86707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D86707">
              <w:rPr>
                <w:rFonts w:cs="Times New Roman"/>
                <w:sz w:val="20"/>
                <w:szCs w:val="20"/>
              </w:rPr>
              <w:t xml:space="preserve">xp_003448981.1 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CFD9377" w14:textId="77A8E060" w:rsidR="00726159" w:rsidRPr="00D86707" w:rsidRDefault="00F3582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726159" w:rsidRPr="00D86707">
              <w:rPr>
                <w:rFonts w:cs="Times New Roman"/>
                <w:sz w:val="20"/>
                <w:szCs w:val="20"/>
              </w:rPr>
              <w:t>ile tilapia</w:t>
            </w:r>
          </w:p>
        </w:tc>
      </w:tr>
      <w:bookmarkEnd w:id="5"/>
    </w:tbl>
    <w:p w14:paraId="30720E5F" w14:textId="7F4E0E21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6653FC" w14:paraId="329D19CE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1F412747" w14:textId="77777777" w:rsidR="00D16834" w:rsidRPr="006653FC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18C8AAA" w14:textId="77777777" w:rsidR="00D16834" w:rsidRPr="006653FC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27B05441" w14:textId="77777777" w:rsidR="00D16834" w:rsidRPr="006653FC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6653FC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D16834" w:rsidRPr="006653FC" w14:paraId="1F50E249" w14:textId="77777777" w:rsidTr="00256AD1">
        <w:tc>
          <w:tcPr>
            <w:tcW w:w="2765" w:type="dxa"/>
            <w:tcBorders>
              <w:top w:val="single" w:sz="18" w:space="0" w:color="auto"/>
            </w:tcBorders>
          </w:tcPr>
          <w:p w14:paraId="4FF3C5A8" w14:textId="14BE6BE8" w:rsidR="00D16834" w:rsidRPr="00204082" w:rsidRDefault="00E1618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hsp70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55F2A55B" w14:textId="24860A16" w:rsidR="00D16834" w:rsidRPr="00E16189" w:rsidRDefault="00F34C9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0753364.1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58BE8067" w14:textId="6B5FE08D" w:rsidR="00D16834" w:rsidRPr="00E16189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D16834" w:rsidRPr="006653FC" w14:paraId="515E08B2" w14:textId="77777777" w:rsidTr="00256AD1">
        <w:tc>
          <w:tcPr>
            <w:tcW w:w="2765" w:type="dxa"/>
          </w:tcPr>
          <w:p w14:paraId="7D05CF73" w14:textId="49E82A8D" w:rsidR="00D16834" w:rsidRPr="00204082" w:rsidRDefault="00E1618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b</w:t>
            </w:r>
          </w:p>
        </w:tc>
        <w:tc>
          <w:tcPr>
            <w:tcW w:w="2765" w:type="dxa"/>
          </w:tcPr>
          <w:p w14:paraId="62F4732D" w14:textId="1C487594" w:rsidR="00D16834" w:rsidRPr="00E16189" w:rsidRDefault="00F34C9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0738994.1</w:t>
            </w:r>
          </w:p>
        </w:tc>
        <w:tc>
          <w:tcPr>
            <w:tcW w:w="2766" w:type="dxa"/>
          </w:tcPr>
          <w:p w14:paraId="56F35DB0" w14:textId="17E260BE" w:rsidR="00D16834" w:rsidRPr="00E16189" w:rsidRDefault="00E1618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D16834" w:rsidRPr="006653FC" w14:paraId="51351A50" w14:textId="77777777" w:rsidTr="00256AD1">
        <w:tc>
          <w:tcPr>
            <w:tcW w:w="2765" w:type="dxa"/>
          </w:tcPr>
          <w:p w14:paraId="1F8073C0" w14:textId="79223944" w:rsidR="00D16834" w:rsidRPr="00204082" w:rsidRDefault="00E1618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a</w:t>
            </w:r>
          </w:p>
        </w:tc>
        <w:tc>
          <w:tcPr>
            <w:tcW w:w="2765" w:type="dxa"/>
          </w:tcPr>
          <w:p w14:paraId="1DE5537C" w14:textId="7764E149" w:rsidR="00D16834" w:rsidRPr="00E16189" w:rsidRDefault="00F34C9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0727629.1</w:t>
            </w:r>
          </w:p>
        </w:tc>
        <w:tc>
          <w:tcPr>
            <w:tcW w:w="2766" w:type="dxa"/>
          </w:tcPr>
          <w:p w14:paraId="01C08182" w14:textId="62A6127E" w:rsidR="00D16834" w:rsidRPr="00E16189" w:rsidRDefault="00E1618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D16834" w:rsidRPr="006653FC" w14:paraId="3FD031E9" w14:textId="77777777" w:rsidTr="00256AD1">
        <w:tc>
          <w:tcPr>
            <w:tcW w:w="2765" w:type="dxa"/>
          </w:tcPr>
          <w:p w14:paraId="7D3F50D8" w14:textId="5A5B52DD" w:rsidR="00D16834" w:rsidRPr="00204082" w:rsidRDefault="00E1618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b</w:t>
            </w:r>
          </w:p>
        </w:tc>
        <w:tc>
          <w:tcPr>
            <w:tcW w:w="2765" w:type="dxa"/>
          </w:tcPr>
          <w:p w14:paraId="010D60E3" w14:textId="514691DD" w:rsidR="00D16834" w:rsidRPr="00E16189" w:rsidRDefault="00F34C96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0753054.2</w:t>
            </w:r>
          </w:p>
        </w:tc>
        <w:tc>
          <w:tcPr>
            <w:tcW w:w="2766" w:type="dxa"/>
          </w:tcPr>
          <w:p w14:paraId="794AA606" w14:textId="182051D4" w:rsidR="00D16834" w:rsidRPr="00E16189" w:rsidRDefault="00E16189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0CCEFCD5" w14:textId="77777777" w:rsidTr="00256AD1">
        <w:tc>
          <w:tcPr>
            <w:tcW w:w="2765" w:type="dxa"/>
          </w:tcPr>
          <w:p w14:paraId="31179515" w14:textId="50E40597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l.1</w:t>
            </w:r>
          </w:p>
        </w:tc>
        <w:tc>
          <w:tcPr>
            <w:tcW w:w="2765" w:type="dxa"/>
          </w:tcPr>
          <w:p w14:paraId="70BF0D82" w14:textId="7F98E754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32630.1</w:t>
            </w:r>
          </w:p>
        </w:tc>
        <w:tc>
          <w:tcPr>
            <w:tcW w:w="2766" w:type="dxa"/>
          </w:tcPr>
          <w:p w14:paraId="6C762DFC" w14:textId="729447EE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5DA1F488" w14:textId="77777777" w:rsidTr="00256AD1">
        <w:tc>
          <w:tcPr>
            <w:tcW w:w="2765" w:type="dxa"/>
          </w:tcPr>
          <w:p w14:paraId="7BC63A96" w14:textId="2ECF2FEC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4l.2</w:t>
            </w:r>
          </w:p>
        </w:tc>
        <w:tc>
          <w:tcPr>
            <w:tcW w:w="2765" w:type="dxa"/>
          </w:tcPr>
          <w:p w14:paraId="7EC28A12" w14:textId="2622220F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35064.1</w:t>
            </w:r>
          </w:p>
        </w:tc>
        <w:tc>
          <w:tcPr>
            <w:tcW w:w="2766" w:type="dxa"/>
          </w:tcPr>
          <w:p w14:paraId="0837BEDE" w14:textId="3D987C7B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4267F797" w14:textId="77777777" w:rsidTr="00256AD1">
        <w:tc>
          <w:tcPr>
            <w:tcW w:w="2765" w:type="dxa"/>
          </w:tcPr>
          <w:p w14:paraId="292EF3DA" w14:textId="430E427E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5.1</w:t>
            </w:r>
          </w:p>
        </w:tc>
        <w:tc>
          <w:tcPr>
            <w:tcW w:w="2765" w:type="dxa"/>
          </w:tcPr>
          <w:p w14:paraId="094DC1FF" w14:textId="4213D813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0737097.1</w:t>
            </w:r>
          </w:p>
        </w:tc>
        <w:tc>
          <w:tcPr>
            <w:tcW w:w="2766" w:type="dxa"/>
          </w:tcPr>
          <w:p w14:paraId="07181846" w14:textId="1DEC60D0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0A03B06E" w14:textId="77777777" w:rsidTr="00256AD1">
        <w:tc>
          <w:tcPr>
            <w:tcW w:w="2765" w:type="dxa"/>
          </w:tcPr>
          <w:p w14:paraId="2992449B" w14:textId="01B8A731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5.2</w:t>
            </w:r>
          </w:p>
        </w:tc>
        <w:tc>
          <w:tcPr>
            <w:tcW w:w="2765" w:type="dxa"/>
          </w:tcPr>
          <w:p w14:paraId="6B5EC599" w14:textId="58C42A24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29638.1</w:t>
            </w:r>
          </w:p>
        </w:tc>
        <w:tc>
          <w:tcPr>
            <w:tcW w:w="2766" w:type="dxa"/>
          </w:tcPr>
          <w:p w14:paraId="2DCF6FE0" w14:textId="104AD525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15AFEEB5" w14:textId="77777777" w:rsidTr="00256AD1">
        <w:tc>
          <w:tcPr>
            <w:tcW w:w="2765" w:type="dxa"/>
          </w:tcPr>
          <w:p w14:paraId="4A942D73" w14:textId="06C2AB6E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8a</w:t>
            </w:r>
          </w:p>
        </w:tc>
        <w:tc>
          <w:tcPr>
            <w:tcW w:w="2765" w:type="dxa"/>
          </w:tcPr>
          <w:p w14:paraId="31A0652D" w14:textId="6AF0E756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35026.1</w:t>
            </w:r>
          </w:p>
        </w:tc>
        <w:tc>
          <w:tcPr>
            <w:tcW w:w="2766" w:type="dxa"/>
          </w:tcPr>
          <w:p w14:paraId="7156455D" w14:textId="277D42AA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2D89F26B" w14:textId="77777777" w:rsidTr="00256AD1">
        <w:tc>
          <w:tcPr>
            <w:tcW w:w="2765" w:type="dxa"/>
          </w:tcPr>
          <w:p w14:paraId="19655B37" w14:textId="11301A93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8b</w:t>
            </w:r>
          </w:p>
        </w:tc>
        <w:tc>
          <w:tcPr>
            <w:tcW w:w="2765" w:type="dxa"/>
          </w:tcPr>
          <w:p w14:paraId="60690F11" w14:textId="52D5FFF0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26385.1</w:t>
            </w:r>
          </w:p>
        </w:tc>
        <w:tc>
          <w:tcPr>
            <w:tcW w:w="2766" w:type="dxa"/>
          </w:tcPr>
          <w:p w14:paraId="3973E0F5" w14:textId="0B733DDE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200A81CB" w14:textId="77777777" w:rsidTr="00256AD1">
        <w:tc>
          <w:tcPr>
            <w:tcW w:w="2765" w:type="dxa"/>
          </w:tcPr>
          <w:p w14:paraId="2025BD6D" w14:textId="12E224CA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c70</w:t>
            </w:r>
          </w:p>
        </w:tc>
        <w:tc>
          <w:tcPr>
            <w:tcW w:w="2765" w:type="dxa"/>
          </w:tcPr>
          <w:p w14:paraId="62E0CE2B" w14:textId="4C3A6F41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0745868.1</w:t>
            </w:r>
          </w:p>
        </w:tc>
        <w:tc>
          <w:tcPr>
            <w:tcW w:w="2766" w:type="dxa"/>
          </w:tcPr>
          <w:p w14:paraId="65524413" w14:textId="5F191369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57B85605" w14:textId="77777777" w:rsidTr="00256AD1">
        <w:tc>
          <w:tcPr>
            <w:tcW w:w="2765" w:type="dxa"/>
          </w:tcPr>
          <w:p w14:paraId="4E220A02" w14:textId="08EF5D31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9</w:t>
            </w:r>
          </w:p>
        </w:tc>
        <w:tc>
          <w:tcPr>
            <w:tcW w:w="2765" w:type="dxa"/>
          </w:tcPr>
          <w:p w14:paraId="0AE6D096" w14:textId="4611D1AD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0732361.2</w:t>
            </w:r>
          </w:p>
        </w:tc>
        <w:tc>
          <w:tcPr>
            <w:tcW w:w="2766" w:type="dxa"/>
          </w:tcPr>
          <w:p w14:paraId="53DCC682" w14:textId="600A91F6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7053BEEE" w14:textId="77777777" w:rsidTr="00256AD1">
        <w:tc>
          <w:tcPr>
            <w:tcW w:w="2765" w:type="dxa"/>
          </w:tcPr>
          <w:p w14:paraId="55C8F421" w14:textId="0405BB5F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2a</w:t>
            </w:r>
          </w:p>
        </w:tc>
        <w:tc>
          <w:tcPr>
            <w:tcW w:w="2765" w:type="dxa"/>
          </w:tcPr>
          <w:p w14:paraId="194A6890" w14:textId="419F7E12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13459.1</w:t>
            </w:r>
          </w:p>
        </w:tc>
        <w:tc>
          <w:tcPr>
            <w:tcW w:w="2766" w:type="dxa"/>
          </w:tcPr>
          <w:p w14:paraId="569A163B" w14:textId="19FBE81C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7381CF01" w14:textId="77777777" w:rsidTr="00256AD1">
        <w:tc>
          <w:tcPr>
            <w:tcW w:w="2765" w:type="dxa"/>
          </w:tcPr>
          <w:p w14:paraId="57D0A712" w14:textId="0CF13A66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2b</w:t>
            </w:r>
          </w:p>
        </w:tc>
        <w:tc>
          <w:tcPr>
            <w:tcW w:w="2765" w:type="dxa"/>
          </w:tcPr>
          <w:p w14:paraId="7AA64C0E" w14:textId="06E4CF59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11192.1</w:t>
            </w:r>
          </w:p>
        </w:tc>
        <w:tc>
          <w:tcPr>
            <w:tcW w:w="2766" w:type="dxa"/>
          </w:tcPr>
          <w:p w14:paraId="58C0B237" w14:textId="7004281A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609FEDDE" w14:textId="77777777" w:rsidTr="00256AD1">
        <w:tc>
          <w:tcPr>
            <w:tcW w:w="2765" w:type="dxa"/>
          </w:tcPr>
          <w:p w14:paraId="55EF5033" w14:textId="16074BC3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3</w:t>
            </w:r>
          </w:p>
        </w:tc>
        <w:tc>
          <w:tcPr>
            <w:tcW w:w="2765" w:type="dxa"/>
          </w:tcPr>
          <w:p w14:paraId="58E491A9" w14:textId="243FB5D7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0755439.1</w:t>
            </w:r>
          </w:p>
        </w:tc>
        <w:tc>
          <w:tcPr>
            <w:tcW w:w="2766" w:type="dxa"/>
          </w:tcPr>
          <w:p w14:paraId="53B4F821" w14:textId="6A83548B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143B3618" w14:textId="77777777" w:rsidTr="00256AD1">
        <w:tc>
          <w:tcPr>
            <w:tcW w:w="2765" w:type="dxa"/>
          </w:tcPr>
          <w:p w14:paraId="72753C5B" w14:textId="6E22934E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spa14</w:t>
            </w:r>
          </w:p>
        </w:tc>
        <w:tc>
          <w:tcPr>
            <w:tcW w:w="2765" w:type="dxa"/>
          </w:tcPr>
          <w:p w14:paraId="16995FAE" w14:textId="2A500A96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21868.1</w:t>
            </w:r>
          </w:p>
        </w:tc>
        <w:tc>
          <w:tcPr>
            <w:tcW w:w="2766" w:type="dxa"/>
          </w:tcPr>
          <w:p w14:paraId="14F849FD" w14:textId="4B4F564D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  <w:tr w:rsidR="00E16189" w:rsidRPr="006653FC" w14:paraId="048E7892" w14:textId="77777777" w:rsidTr="00256AD1">
        <w:tc>
          <w:tcPr>
            <w:tcW w:w="2765" w:type="dxa"/>
          </w:tcPr>
          <w:p w14:paraId="3E96FFA0" w14:textId="25AAF60B" w:rsidR="00E16189" w:rsidRPr="00204082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 w:hint="eastAsia"/>
                <w:bCs/>
                <w:i/>
                <w:sz w:val="20"/>
                <w:szCs w:val="20"/>
                <w:shd w:val="clear" w:color="auto" w:fill="FFFFFF"/>
              </w:rPr>
              <w:t>h</w:t>
            </w:r>
            <w:r w:rsidRPr="00204082">
              <w:rPr>
                <w:rFonts w:cs="Times New Roman"/>
                <w:bCs/>
                <w:i/>
                <w:sz w:val="20"/>
                <w:szCs w:val="20"/>
                <w:shd w:val="clear" w:color="auto" w:fill="FFFFFF"/>
              </w:rPr>
              <w:t>you1</w:t>
            </w:r>
          </w:p>
        </w:tc>
        <w:tc>
          <w:tcPr>
            <w:tcW w:w="2765" w:type="dxa"/>
          </w:tcPr>
          <w:p w14:paraId="41D96CD9" w14:textId="57F55486" w:rsidR="00E16189" w:rsidRPr="00E16189" w:rsidRDefault="00F34C96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F34C96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XP_019135047.1</w:t>
            </w:r>
          </w:p>
        </w:tc>
        <w:tc>
          <w:tcPr>
            <w:tcW w:w="2766" w:type="dxa"/>
          </w:tcPr>
          <w:p w14:paraId="4D31A4DC" w14:textId="6F5D1BEA" w:rsidR="00E16189" w:rsidRPr="00E16189" w:rsidRDefault="00E16189" w:rsidP="00E1618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</w:pPr>
            <w:r w:rsidRPr="00E16189">
              <w:rPr>
                <w:rFonts w:cs="Times New Roman"/>
                <w:bCs/>
                <w:iCs/>
                <w:sz w:val="20"/>
                <w:szCs w:val="20"/>
                <w:shd w:val="clear" w:color="auto" w:fill="FFFFFF"/>
              </w:rPr>
              <w:t>large yellow croaker</w:t>
            </w:r>
          </w:p>
        </w:tc>
      </w:tr>
    </w:tbl>
    <w:p w14:paraId="7080FB9A" w14:textId="68B43B0C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9924F1" w14:paraId="40168ECD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6C01334D" w14:textId="77777777" w:rsidR="00D16834" w:rsidRPr="009924F1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051A0185" w14:textId="77777777" w:rsidR="00D16834" w:rsidRPr="009924F1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51B8F833" w14:textId="77777777" w:rsidR="00D16834" w:rsidRPr="009924F1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726159" w:rsidRPr="009924F1" w14:paraId="368FEB2C" w14:textId="77777777" w:rsidTr="00C010F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12E2" w14:textId="2CAD59FD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70.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3BB8" w14:textId="43EA3F94" w:rsidR="00726159" w:rsidRPr="009924F1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sz w:val="20"/>
                <w:szCs w:val="20"/>
              </w:rPr>
              <w:t>XP_003964983.1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4675F6F5" w14:textId="343B9F46" w:rsidR="00726159" w:rsidRPr="009924F1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  <w:tr w:rsidR="00726159" w:rsidRPr="009924F1" w14:paraId="5725FBF6" w14:textId="77777777" w:rsidTr="009924F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CC7A" w14:textId="078DF049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47D3" w14:textId="6F4D42DB" w:rsidR="00726159" w:rsidRPr="009924F1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sz w:val="20"/>
                <w:szCs w:val="20"/>
              </w:rPr>
              <w:t>XP_003963154.1  </w:t>
            </w:r>
          </w:p>
        </w:tc>
        <w:tc>
          <w:tcPr>
            <w:tcW w:w="2766" w:type="dxa"/>
            <w:tcBorders>
              <w:bottom w:val="nil"/>
            </w:tcBorders>
          </w:tcPr>
          <w:p w14:paraId="34024BE2" w14:textId="7DA3E29E" w:rsidR="00726159" w:rsidRPr="009924F1" w:rsidRDefault="009924F1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</w:t>
            </w: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ugu</w:t>
            </w:r>
          </w:p>
        </w:tc>
      </w:tr>
      <w:tr w:rsidR="00726159" w:rsidRPr="009924F1" w14:paraId="37663E2D" w14:textId="77777777" w:rsidTr="009924F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E48E" w14:textId="1F982D39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13C6" w14:textId="71C7DA23" w:rsidR="00726159" w:rsidRPr="009924F1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8" w:history="1">
              <w:r w:rsidR="00726159" w:rsidRPr="009924F1">
                <w:rPr>
                  <w:rFonts w:cs="Times New Roman"/>
                  <w:sz w:val="20"/>
                  <w:szCs w:val="20"/>
                </w:rPr>
                <w:t>ENSTRUT00000005983</w:t>
              </w:r>
            </w:hyperlink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47353E4" w14:textId="27D56D2C" w:rsidR="00726159" w:rsidRPr="009924F1" w:rsidRDefault="009924F1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  <w:tr w:rsidR="009924F1" w:rsidRPr="009924F1" w14:paraId="2E5F8E72" w14:textId="77777777" w:rsidTr="009924F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10D9" w14:textId="2094558D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4022" w14:textId="2D6AF56D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sz w:val="20"/>
                <w:szCs w:val="20"/>
              </w:rPr>
              <w:t>XP_003977939.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DDC1005" w14:textId="713F24BE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  <w:tr w:rsidR="009924F1" w:rsidRPr="009924F1" w14:paraId="65D1DB6F" w14:textId="77777777" w:rsidTr="009924F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845B" w14:textId="59379239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c7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61D6" w14:textId="30BE9634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sz w:val="20"/>
                <w:szCs w:val="20"/>
              </w:rPr>
              <w:t>XP_003966054.1</w:t>
            </w:r>
          </w:p>
        </w:tc>
        <w:tc>
          <w:tcPr>
            <w:tcW w:w="2766" w:type="dxa"/>
            <w:tcBorders>
              <w:top w:val="nil"/>
            </w:tcBorders>
          </w:tcPr>
          <w:p w14:paraId="6DF83338" w14:textId="1E71855C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</w:t>
            </w: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ugu</w:t>
            </w:r>
          </w:p>
        </w:tc>
      </w:tr>
      <w:tr w:rsidR="009924F1" w:rsidRPr="009924F1" w14:paraId="7CE60FA8" w14:textId="77777777" w:rsidTr="00C010F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2756" w14:textId="7F0B2659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EB4E" w14:textId="62F858EB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sz w:val="20"/>
                <w:szCs w:val="20"/>
              </w:rPr>
              <w:t>XP_003965205.1</w:t>
            </w:r>
          </w:p>
        </w:tc>
        <w:tc>
          <w:tcPr>
            <w:tcW w:w="2766" w:type="dxa"/>
          </w:tcPr>
          <w:p w14:paraId="4298D9BD" w14:textId="0415E97A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  <w:tr w:rsidR="009924F1" w:rsidRPr="009924F1" w14:paraId="65BB72D4" w14:textId="77777777" w:rsidTr="00C010F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A4BB" w14:textId="30AFF43E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67C9" w14:textId="57BAC39C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sz w:val="20"/>
                <w:szCs w:val="20"/>
              </w:rPr>
              <w:t>XP_003977088.1</w:t>
            </w:r>
          </w:p>
        </w:tc>
        <w:tc>
          <w:tcPr>
            <w:tcW w:w="2766" w:type="dxa"/>
          </w:tcPr>
          <w:p w14:paraId="23B1594C" w14:textId="1414A882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  <w:tr w:rsidR="009924F1" w:rsidRPr="009924F1" w14:paraId="09201E06" w14:textId="77777777" w:rsidTr="00C010F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0E06" w14:textId="6761199F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E24E" w14:textId="1B98FC92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sz w:val="20"/>
                <w:szCs w:val="20"/>
              </w:rPr>
              <w:t>XP_003968291.1</w:t>
            </w:r>
          </w:p>
        </w:tc>
        <w:tc>
          <w:tcPr>
            <w:tcW w:w="2766" w:type="dxa"/>
          </w:tcPr>
          <w:p w14:paraId="063DBA48" w14:textId="77913C8C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</w:t>
            </w: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ugu</w:t>
            </w:r>
          </w:p>
        </w:tc>
      </w:tr>
      <w:tr w:rsidR="009924F1" w:rsidRPr="009924F1" w14:paraId="67ACC6CD" w14:textId="77777777" w:rsidTr="00C010FF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72B2" w14:textId="7E940BB4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D814" w14:textId="3BC6631F" w:rsidR="009924F1" w:rsidRPr="009924F1" w:rsidRDefault="00B97EDA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9" w:history="1">
              <w:r w:rsidR="009924F1" w:rsidRPr="009924F1">
                <w:rPr>
                  <w:rFonts w:cs="Times New Roman"/>
                  <w:sz w:val="20"/>
                  <w:szCs w:val="20"/>
                </w:rPr>
                <w:t>ENSTRUT00000021036</w:t>
              </w:r>
            </w:hyperlink>
          </w:p>
        </w:tc>
        <w:tc>
          <w:tcPr>
            <w:tcW w:w="2766" w:type="dxa"/>
          </w:tcPr>
          <w:p w14:paraId="03C640B3" w14:textId="19CCB5FB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  <w:tr w:rsidR="009924F1" w:rsidRPr="009924F1" w14:paraId="0B63A27E" w14:textId="77777777" w:rsidTr="009924F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9404" w14:textId="43AFA1B7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4CB9" w14:textId="4DD58176" w:rsidR="009924F1" w:rsidRPr="009924F1" w:rsidRDefault="00B97EDA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0" w:history="1">
              <w:r w:rsidR="009924F1" w:rsidRPr="009924F1">
                <w:rPr>
                  <w:rFonts w:cs="Times New Roman"/>
                  <w:sz w:val="20"/>
                  <w:szCs w:val="20"/>
                </w:rPr>
                <w:t>ENSTRUT00000016139</w:t>
              </w:r>
            </w:hyperlink>
          </w:p>
        </w:tc>
        <w:tc>
          <w:tcPr>
            <w:tcW w:w="2766" w:type="dxa"/>
            <w:tcBorders>
              <w:bottom w:val="nil"/>
            </w:tcBorders>
          </w:tcPr>
          <w:p w14:paraId="0D2624EF" w14:textId="0A8D3F85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  <w:tr w:rsidR="009924F1" w:rsidRPr="009924F1" w14:paraId="6C7D0ABE" w14:textId="77777777" w:rsidTr="009924F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820F" w14:textId="76C0016A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2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3B77" w14:textId="775A78ED" w:rsidR="009924F1" w:rsidRPr="009924F1" w:rsidRDefault="00B97EDA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1" w:history="1">
              <w:r w:rsidR="009924F1" w:rsidRPr="009924F1">
                <w:rPr>
                  <w:rFonts w:cs="Times New Roman"/>
                  <w:sz w:val="20"/>
                  <w:szCs w:val="20"/>
                </w:rPr>
                <w:t>ENSTRUT00000009556</w:t>
              </w:r>
            </w:hyperlink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21CF8AE" w14:textId="67CA987F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</w:t>
            </w: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ugu</w:t>
            </w:r>
          </w:p>
        </w:tc>
      </w:tr>
      <w:tr w:rsidR="009924F1" w:rsidRPr="009924F1" w14:paraId="33DA6D23" w14:textId="77777777" w:rsidTr="009924F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0B92" w14:textId="2951FA82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2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8CED" w14:textId="36191CEE" w:rsidR="009924F1" w:rsidRPr="009924F1" w:rsidRDefault="00B97EDA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2" w:history="1">
              <w:r w:rsidR="009924F1" w:rsidRPr="009924F1">
                <w:rPr>
                  <w:rFonts w:cs="Times New Roman"/>
                  <w:sz w:val="20"/>
                  <w:szCs w:val="20"/>
                </w:rPr>
                <w:t>ENSTRUT00000006941</w:t>
              </w:r>
            </w:hyperlink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0F50C01" w14:textId="62492F67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  <w:tr w:rsidR="009924F1" w:rsidRPr="009924F1" w14:paraId="2B30A2B2" w14:textId="77777777" w:rsidTr="009924F1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AB55" w14:textId="5F2EECFF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D0FD" w14:textId="1579F9BE" w:rsidR="009924F1" w:rsidRPr="009924F1" w:rsidRDefault="00B97EDA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3" w:history="1">
              <w:r w:rsidR="009924F1" w:rsidRPr="009924F1">
                <w:rPr>
                  <w:rFonts w:cs="Times New Roman"/>
                  <w:sz w:val="20"/>
                  <w:szCs w:val="20"/>
                </w:rPr>
                <w:t>ENSTRUT00000031936</w:t>
              </w:r>
            </w:hyperlink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9B47671" w14:textId="10DAF4E3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</w:t>
            </w: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ugu</w:t>
            </w:r>
          </w:p>
        </w:tc>
      </w:tr>
      <w:tr w:rsidR="009924F1" w:rsidRPr="009924F1" w14:paraId="31832E2E" w14:textId="77777777" w:rsidTr="009924F1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DE51BF" w14:textId="4812703E" w:rsidR="009924F1" w:rsidRPr="00204082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Cs/>
                <w:i/>
                <w:iCs/>
                <w:sz w:val="20"/>
                <w:szCs w:val="20"/>
                <w:shd w:val="clear" w:color="auto" w:fill="FFFFFF"/>
              </w:rPr>
              <w:t>hyou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F2C004" w14:textId="4A3B8EDF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sz w:val="20"/>
                <w:szCs w:val="20"/>
              </w:rPr>
              <w:t xml:space="preserve">XP_003977948.1 </w:t>
            </w:r>
          </w:p>
        </w:tc>
        <w:tc>
          <w:tcPr>
            <w:tcW w:w="2766" w:type="dxa"/>
            <w:tcBorders>
              <w:top w:val="nil"/>
              <w:bottom w:val="single" w:sz="18" w:space="0" w:color="auto"/>
            </w:tcBorders>
          </w:tcPr>
          <w:p w14:paraId="35BD12B3" w14:textId="3AF16ED3" w:rsidR="009924F1" w:rsidRPr="009924F1" w:rsidRDefault="009924F1" w:rsidP="009924F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9924F1">
              <w:rPr>
                <w:rFonts w:cs="Times New Roman"/>
                <w:iCs/>
                <w:sz w:val="20"/>
                <w:szCs w:val="20"/>
                <w:shd w:val="clear" w:color="auto" w:fill="FFFFFF"/>
              </w:rPr>
              <w:t>fugu</w:t>
            </w:r>
          </w:p>
        </w:tc>
      </w:tr>
    </w:tbl>
    <w:p w14:paraId="654A3C89" w14:textId="6E6FC761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16834" w:rsidRPr="00204082" w14:paraId="346AAD3C" w14:textId="77777777" w:rsidTr="00256AD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3DBB750A" w14:textId="77777777" w:rsidR="00D16834" w:rsidRPr="00204082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5B85D201" w14:textId="77777777" w:rsidR="00D16834" w:rsidRPr="00204082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sz w:val="20"/>
                <w:szCs w:val="20"/>
              </w:rPr>
              <w:t>Accession numbers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37D6543E" w14:textId="77777777" w:rsidR="00D16834" w:rsidRPr="00204082" w:rsidRDefault="00D16834" w:rsidP="00256AD1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  <w:t>Species Name</w:t>
            </w:r>
          </w:p>
        </w:tc>
      </w:tr>
      <w:tr w:rsidR="00726159" w:rsidRPr="00204082" w14:paraId="76219C59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A10C" w14:textId="078778B1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70.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49CA" w14:textId="635781B5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 xml:space="preserve">XP_004071143.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8AC0" w14:textId="4125D02A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5D2B7E7A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EFCE" w14:textId="6D7E3367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73D9" w14:textId="0C13771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098384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26A6" w14:textId="61CD67FA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6CB8D14D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F5CB" w14:textId="201AD6DC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c7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6707" w14:textId="40B1851F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098385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622A" w14:textId="754CCFDF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3F36DA12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747B" w14:textId="21CBACD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c70.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4FC0" w14:textId="1F59E5B1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XP_004075396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5402" w14:textId="56CD8B5F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5AD79639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BC6E" w14:textId="26688DB6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8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A447" w14:textId="60A7B08D" w:rsidR="00726159" w:rsidRPr="00204082" w:rsidRDefault="002342B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NP_001098270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E2E0" w14:textId="744D11B0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4BE02A5D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E34C" w14:textId="4DEFDF89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A53E" w14:textId="33F7A3B0" w:rsidR="00726159" w:rsidRPr="00204082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4" w:history="1">
              <w:r w:rsidR="00726159" w:rsidRPr="00204082">
                <w:rPr>
                  <w:rFonts w:cs="Times New Roman"/>
                  <w:sz w:val="20"/>
                  <w:szCs w:val="20"/>
                </w:rPr>
                <w:t>ENSORLP00000001795</w:t>
              </w:r>
            </w:hyperlink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EBB4" w14:textId="3E4F689C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7B7AB81E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00AF" w14:textId="19BAFFC0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1DAD" w14:textId="7BF4EE09" w:rsidR="00726159" w:rsidRPr="00204082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5" w:history="1">
              <w:r w:rsidR="00726159" w:rsidRPr="00204082">
                <w:rPr>
                  <w:rFonts w:cs="Times New Roman"/>
                  <w:sz w:val="20"/>
                  <w:szCs w:val="20"/>
                </w:rPr>
                <w:t>ENSORLP00000007499</w:t>
              </w:r>
            </w:hyperlink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6976" w14:textId="7E5CC162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5C1B4CA6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5873" w14:textId="4773BF0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4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0FDD" w14:textId="3E73E461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XP_004082341.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7432" w14:textId="7F0D349A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1D354150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55C5" w14:textId="38A7F035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5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3BC3" w14:textId="1DB6E943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 xml:space="preserve">XP_004074796.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6F79" w14:textId="0D1F782C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21F648D4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5110" w14:textId="6A20274B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92BA" w14:textId="62C052CF" w:rsidR="00726159" w:rsidRPr="00204082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6" w:history="1">
              <w:r w:rsidR="00726159" w:rsidRPr="00204082">
                <w:rPr>
                  <w:rFonts w:cs="Times New Roman"/>
                  <w:sz w:val="20"/>
                  <w:szCs w:val="20"/>
                </w:rPr>
                <w:t>ENSORLP00000013340</w:t>
              </w:r>
            </w:hyperlink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C116" w14:textId="0735BB79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3EA7ED80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ACB5" w14:textId="2D3E4CC7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2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5E5D" w14:textId="64E268D4" w:rsidR="00726159" w:rsidRPr="00204082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7" w:history="1">
              <w:r w:rsidR="00726159" w:rsidRPr="00204082">
                <w:rPr>
                  <w:rFonts w:cs="Times New Roman"/>
                  <w:sz w:val="20"/>
                  <w:szCs w:val="20"/>
                </w:rPr>
                <w:t>ENSORLP00000001447</w:t>
              </w:r>
            </w:hyperlink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01FB" w14:textId="5CDC6AAD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32512B42" w14:textId="77777777" w:rsidTr="00D21235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0FF5" w14:textId="2BB2C473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2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F648" w14:textId="733D163E" w:rsidR="00726159" w:rsidRPr="00204082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8" w:history="1">
              <w:r w:rsidR="00726159" w:rsidRPr="00204082">
                <w:rPr>
                  <w:rFonts w:cs="Times New Roman"/>
                  <w:sz w:val="20"/>
                  <w:szCs w:val="20"/>
                </w:rPr>
                <w:t>ENSORLP00000007349</w:t>
              </w:r>
            </w:hyperlink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FE8D" w14:textId="098B5039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0708CC21" w14:textId="77777777" w:rsidTr="00C314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5A1E" w14:textId="40914C63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3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1441" w14:textId="212C35DA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 xml:space="preserve">XP_004075919.1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D60E" w14:textId="381AB567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166BDE48" w14:textId="77777777" w:rsidTr="00D21235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B6F9" w14:textId="5415E64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spa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5602" w14:textId="73B5DB36" w:rsidR="00726159" w:rsidRPr="00204082" w:rsidRDefault="00B97EDA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hyperlink r:id="rId19" w:history="1">
              <w:r w:rsidR="00726159" w:rsidRPr="00204082">
                <w:rPr>
                  <w:rFonts w:cs="Times New Roman"/>
                  <w:sz w:val="20"/>
                  <w:szCs w:val="20"/>
                </w:rPr>
                <w:t>ENSORLP00000015785</w:t>
              </w:r>
            </w:hyperlink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65C4" w14:textId="22A794D7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  <w:tr w:rsidR="00726159" w:rsidRPr="00204082" w14:paraId="17D4B9C0" w14:textId="77777777" w:rsidTr="00D21235"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3B2DF9" w14:textId="1205B714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i/>
                <w:iCs/>
                <w:sz w:val="20"/>
                <w:szCs w:val="20"/>
              </w:rPr>
              <w:t>hyou1l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5F7DAD" w14:textId="004D2BDF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 xml:space="preserve">XP_004084567.1 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6535FA" w14:textId="2B98C6EE" w:rsidR="00726159" w:rsidRPr="00204082" w:rsidRDefault="00726159" w:rsidP="00726159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 w:val="20"/>
                <w:szCs w:val="20"/>
                <w:shd w:val="clear" w:color="auto" w:fill="FFFFFF"/>
              </w:rPr>
            </w:pPr>
            <w:r w:rsidRPr="00204082">
              <w:rPr>
                <w:rFonts w:cs="Times New Roman"/>
                <w:sz w:val="20"/>
                <w:szCs w:val="20"/>
              </w:rPr>
              <w:t>medaka</w:t>
            </w:r>
          </w:p>
        </w:tc>
      </w:tr>
    </w:tbl>
    <w:p w14:paraId="68750F63" w14:textId="77777777" w:rsidR="00D16834" w:rsidRPr="006653FC" w:rsidRDefault="00D16834" w:rsidP="000561DE">
      <w:pPr>
        <w:widowControl/>
        <w:autoSpaceDE w:val="0"/>
        <w:autoSpaceDN w:val="0"/>
        <w:adjustRightInd w:val="0"/>
        <w:spacing w:after="240"/>
        <w:rPr>
          <w:rFonts w:cs="Times New Roman"/>
          <w:b/>
          <w:iCs/>
          <w:szCs w:val="24"/>
          <w:shd w:val="clear" w:color="auto" w:fill="FFFFFF"/>
        </w:rPr>
      </w:pPr>
    </w:p>
    <w:p w14:paraId="270462E4" w14:textId="7B527E37" w:rsidR="00325EF3" w:rsidRPr="006653FC" w:rsidRDefault="000561DE" w:rsidP="000561DE">
      <w:pPr>
        <w:widowControl/>
        <w:autoSpaceDE w:val="0"/>
        <w:autoSpaceDN w:val="0"/>
        <w:adjustRightInd w:val="0"/>
        <w:spacing w:after="240"/>
        <w:rPr>
          <w:rFonts w:cs="Times New Roman"/>
          <w:iCs/>
          <w:szCs w:val="24"/>
        </w:rPr>
      </w:pPr>
      <w:r w:rsidRPr="006653FC">
        <w:rPr>
          <w:rFonts w:cs="Times New Roman"/>
          <w:b/>
          <w:iCs/>
          <w:szCs w:val="24"/>
          <w:shd w:val="clear" w:color="auto" w:fill="FFFFFF"/>
        </w:rPr>
        <w:t xml:space="preserve">Supplementary </w:t>
      </w:r>
      <w:r w:rsidRPr="006653FC">
        <w:rPr>
          <w:rFonts w:cs="Times New Roman"/>
          <w:b/>
          <w:szCs w:val="24"/>
        </w:rPr>
        <w:t xml:space="preserve">Table </w:t>
      </w:r>
      <w:r w:rsidR="00F750AC" w:rsidRPr="006653FC">
        <w:rPr>
          <w:rFonts w:cs="Times New Roman"/>
          <w:b/>
          <w:szCs w:val="24"/>
        </w:rPr>
        <w:t>2</w:t>
      </w:r>
      <w:r w:rsidRPr="006653FC">
        <w:rPr>
          <w:rFonts w:cs="Times New Roman"/>
          <w:b/>
          <w:szCs w:val="24"/>
        </w:rPr>
        <w:t xml:space="preserve"> </w:t>
      </w:r>
      <w:bookmarkEnd w:id="0"/>
      <w:r w:rsidRPr="006653FC">
        <w:rPr>
          <w:rFonts w:cs="Times New Roman"/>
          <w:b/>
          <w:szCs w:val="24"/>
        </w:rPr>
        <w:t>Information regarding the STRING search results of the interaction networks of the predicted HSF1 and HSP proteins.</w:t>
      </w:r>
    </w:p>
    <w:tbl>
      <w:tblPr>
        <w:tblW w:w="10469" w:type="dxa"/>
        <w:jc w:val="center"/>
        <w:tblLook w:val="04A0" w:firstRow="1" w:lastRow="0" w:firstColumn="1" w:lastColumn="0" w:noHBand="0" w:noVBand="1"/>
      </w:tblPr>
      <w:tblGrid>
        <w:gridCol w:w="1985"/>
        <w:gridCol w:w="2261"/>
        <w:gridCol w:w="3551"/>
        <w:gridCol w:w="992"/>
        <w:gridCol w:w="1680"/>
      </w:tblGrid>
      <w:tr w:rsidR="00A63AC7" w:rsidRPr="006653FC" w14:paraId="6C4C973F" w14:textId="77777777" w:rsidTr="00A63AC7">
        <w:trPr>
          <w:trHeight w:val="855"/>
          <w:jc w:val="center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AD7B0F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Query Sequence in Spotted Sea Bass</w:t>
            </w:r>
          </w:p>
        </w:tc>
        <w:tc>
          <w:tcPr>
            <w:tcW w:w="2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FAD262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TRING Protein in </w:t>
            </w:r>
            <w:r w:rsidRPr="006653FC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anio rerio</w:t>
            </w:r>
          </w:p>
        </w:tc>
        <w:tc>
          <w:tcPr>
            <w:tcW w:w="3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09CD2EC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548924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Identity</w:t>
            </w:r>
          </w:p>
        </w:tc>
        <w:tc>
          <w:tcPr>
            <w:tcW w:w="1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51E0904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653F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Bitscore</w:t>
            </w:r>
            <w:proofErr w:type="spellEnd"/>
          </w:p>
        </w:tc>
      </w:tr>
      <w:tr w:rsidR="00A63AC7" w:rsidRPr="006653FC" w14:paraId="1B59431F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3FF3" w14:textId="1A235726" w:rsidR="000561DE" w:rsidRPr="006653FC" w:rsidRDefault="00E86D7F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0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a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2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350F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90aa1.1</w:t>
            </w:r>
          </w:p>
        </w:tc>
        <w:tc>
          <w:tcPr>
            <w:tcW w:w="35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2385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HSP 90-alpha 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5919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1%</w:t>
            </w:r>
          </w:p>
        </w:tc>
        <w:tc>
          <w:tcPr>
            <w:tcW w:w="1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CBE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051.2</w:t>
            </w:r>
          </w:p>
        </w:tc>
      </w:tr>
      <w:tr w:rsidR="00A63AC7" w:rsidRPr="006653FC" w14:paraId="3330DAAD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CCCF" w14:textId="4A4F825B" w:rsidR="000561DE" w:rsidRPr="006653FC" w:rsidRDefault="00E86D7F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0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a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527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90aa1.2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8ED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90, alpha (cytosolic), class A member 1, tandem duplicat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E0F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0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E2B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51.3</w:t>
            </w:r>
          </w:p>
        </w:tc>
      </w:tr>
      <w:tr w:rsidR="00A63AC7" w:rsidRPr="006653FC" w14:paraId="530DAFC4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FDA1" w14:textId="6B7F69FB" w:rsidR="000561DE" w:rsidRPr="006653FC" w:rsidRDefault="00E86D7F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0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ab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11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90ab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0BD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HSP 90-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446C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0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ACBD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25.2</w:t>
            </w:r>
          </w:p>
        </w:tc>
      </w:tr>
      <w:tr w:rsidR="00A63AC7" w:rsidRPr="006653FC" w14:paraId="0E6D4BBB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DBA0" w14:textId="3452D932" w:rsidR="000561DE" w:rsidRPr="006653FC" w:rsidRDefault="00E86D7F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0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b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78C5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90b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E9C5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9FE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D6E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35.6</w:t>
            </w:r>
          </w:p>
        </w:tc>
      </w:tr>
      <w:tr w:rsidR="00A63AC7" w:rsidRPr="006653FC" w14:paraId="68FAEDD2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573" w14:textId="722017D1" w:rsidR="000561DE" w:rsidRPr="006653FC" w:rsidRDefault="00E86D7F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trap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F4F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trap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154B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TNF receptor-associated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A102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9D80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66</w:t>
            </w:r>
          </w:p>
        </w:tc>
      </w:tr>
      <w:tr w:rsidR="00A63AC7" w:rsidRPr="006653FC" w14:paraId="55B08737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8594" w14:textId="656EC371" w:rsidR="000561DE" w:rsidRPr="006653FC" w:rsidRDefault="00E86D7F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6C04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8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82A2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Heat shock cognate 71 </w:t>
            </w:r>
            <w:proofErr w:type="spellStart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EFF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6EE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91.9</w:t>
            </w:r>
          </w:p>
        </w:tc>
      </w:tr>
      <w:tr w:rsidR="00A63AC7" w:rsidRPr="006653FC" w14:paraId="2BF1096F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3001" w14:textId="4F8F03C9" w:rsidR="000561DE" w:rsidRPr="006653FC" w:rsidRDefault="00E86D7F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8D3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8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BAAA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Heat shock cognate 71 </w:t>
            </w:r>
            <w:proofErr w:type="spellStart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DD21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EDD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029.6</w:t>
            </w:r>
          </w:p>
        </w:tc>
      </w:tr>
      <w:tr w:rsidR="00A63AC7" w:rsidRPr="006653FC" w14:paraId="2CF93F72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B89F" w14:textId="15004417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88AB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ENSDARG00000037403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1150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Si:dkey</w:t>
            </w:r>
            <w:proofErr w:type="gramEnd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-4p15.3; Heat shock 70kDa protein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1A61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FCC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028.1</w:t>
            </w:r>
          </w:p>
        </w:tc>
      </w:tr>
      <w:tr w:rsidR="00A63AC7" w:rsidRPr="006653FC" w14:paraId="347BBC41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C3F0" w14:textId="26ABC221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c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1FD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c70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9DDE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cognate 70; Belongs to the heat shock protein 70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280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D72D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47.1</w:t>
            </w:r>
          </w:p>
        </w:tc>
      </w:tr>
      <w:tr w:rsidR="00A63AC7" w:rsidRPr="006653FC" w14:paraId="523D6902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A77" w14:textId="5FCA3104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BA55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ENSDARG00000056210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2414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Si:ch211-199o1.2; Belongs to the heat shock protein 70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48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9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81F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22.8</w:t>
            </w:r>
          </w:p>
        </w:tc>
      </w:tr>
      <w:tr w:rsidR="00A63AC7" w:rsidRPr="006653FC" w14:paraId="7C439482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535C" w14:textId="5741C7FA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70.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BDE6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zgc:174006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F35A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Heat shock cognate 70-kd protein, tandem duplicate 1; MCM5 </w:t>
            </w:r>
            <w:proofErr w:type="spellStart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minichromosome</w:t>
            </w:r>
            <w:proofErr w:type="spellEnd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maintenance deficient 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5 (S. cerevisiae); Belongs to the heat shock protein 70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286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8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57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063.5</w:t>
            </w:r>
          </w:p>
        </w:tc>
      </w:tr>
      <w:tr w:rsidR="00A63AC7" w:rsidRPr="006653FC" w14:paraId="13A4D87D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99E" w14:textId="3C7B2E5D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70.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F1F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70.2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B13E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cognate 70-kd protein, tandem duplicat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6E36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3E4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06.3</w:t>
            </w:r>
          </w:p>
        </w:tc>
      </w:tr>
      <w:tr w:rsidR="00A63AC7" w:rsidRPr="006653FC" w14:paraId="357FD468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F1E7" w14:textId="266211AD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F120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3A09" w14:textId="49CBBF7D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5; Belongs to the heat shock protein 70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3D7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E4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76</w:t>
            </w:r>
          </w:p>
        </w:tc>
      </w:tr>
      <w:tr w:rsidR="00A63AC7" w:rsidRPr="006653FC" w14:paraId="54D64CCC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5B1F" w14:textId="61C934DA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76B9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9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7577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9; Belongs to the heat shock protein 70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4366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0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92D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56.4</w:t>
            </w:r>
          </w:p>
        </w:tc>
      </w:tr>
      <w:tr w:rsidR="00A63AC7" w:rsidRPr="006653FC" w14:paraId="4103C796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044" w14:textId="77156E9F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897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13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1B89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13; Belongs to the heat shock protein 70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1DB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30A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726.9</w:t>
            </w:r>
          </w:p>
        </w:tc>
      </w:tr>
      <w:tr w:rsidR="00A63AC7" w:rsidRPr="006653FC" w14:paraId="069533E2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9032" w14:textId="33DD6F54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you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BAE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you1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D9B4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ypoxia up-regulated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774E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2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C8D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238.4</w:t>
            </w:r>
          </w:p>
        </w:tc>
      </w:tr>
      <w:tr w:rsidR="00A63AC7" w:rsidRPr="006653FC" w14:paraId="30B3D145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398" w14:textId="007417E0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46D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4a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EB02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4a; Belongs to the heat shock protein 70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644C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96C6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236.1</w:t>
            </w:r>
          </w:p>
        </w:tc>
      </w:tr>
      <w:tr w:rsidR="00A63AC7" w:rsidRPr="006653FC" w14:paraId="187ADE96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0567" w14:textId="4D065DC6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4b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293E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4b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0DDC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4b; Belongs to the heat shock protein 70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EB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6156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09</w:t>
            </w:r>
          </w:p>
        </w:tc>
      </w:tr>
      <w:tr w:rsidR="00A63AC7" w:rsidRPr="006653FC" w14:paraId="31300B9D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D8C4" w14:textId="112FEDF4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</w:t>
            </w:r>
            <w:r w:rsidR="000561DE"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A7D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4L</w:t>
            </w:r>
          </w:p>
        </w:tc>
        <w:tc>
          <w:tcPr>
            <w:tcW w:w="3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DC8B9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70kDa protein 4-lik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C6B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1%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FBC8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217.6</w:t>
            </w:r>
          </w:p>
        </w:tc>
      </w:tr>
      <w:tr w:rsidR="00A63AC7" w:rsidRPr="006653FC" w14:paraId="5DA6B293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55A" w14:textId="208209B0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1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3D5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14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C674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Heat shock 70 </w:t>
            </w:r>
            <w:proofErr w:type="spellStart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protein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331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7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3F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731.5</w:t>
            </w:r>
          </w:p>
        </w:tc>
      </w:tr>
      <w:tr w:rsidR="00A63AC7" w:rsidRPr="006653FC" w14:paraId="187C1C92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E50" w14:textId="1D18B174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12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75E5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12a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9C1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1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3C1F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9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C72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231.9</w:t>
            </w:r>
          </w:p>
        </w:tc>
      </w:tr>
      <w:tr w:rsidR="00A63AC7" w:rsidRPr="006653FC" w14:paraId="7F464385" w14:textId="77777777" w:rsidTr="00A63AC7">
        <w:trPr>
          <w:trHeight w:val="348"/>
          <w:jc w:val="center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C7A1" w14:textId="47E5AE91" w:rsidR="000561DE" w:rsidRPr="006653FC" w:rsidRDefault="00250F33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12b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6D56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spa12b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E8A7433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Heat shock protein 12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C150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EC69" w14:textId="77777777" w:rsidR="000561DE" w:rsidRPr="006653FC" w:rsidRDefault="000561DE" w:rsidP="00A63AC7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cs="Times New Roman"/>
                <w:color w:val="000000"/>
                <w:kern w:val="0"/>
                <w:sz w:val="20"/>
                <w:szCs w:val="20"/>
              </w:rPr>
              <w:t>1185.2</w:t>
            </w:r>
          </w:p>
        </w:tc>
      </w:tr>
    </w:tbl>
    <w:p w14:paraId="18B0E730" w14:textId="451C6EF3" w:rsidR="000561DE" w:rsidRPr="006653FC" w:rsidRDefault="000561DE" w:rsidP="00D16834">
      <w:pPr>
        <w:widowControl/>
        <w:spacing w:before="120" w:after="240"/>
        <w:rPr>
          <w:rFonts w:cs="Times New Roman"/>
          <w:szCs w:val="24"/>
        </w:rPr>
      </w:pPr>
      <w:r w:rsidRPr="006653FC">
        <w:rPr>
          <w:rFonts w:cs="Times New Roman"/>
          <w:b/>
          <w:iCs/>
          <w:szCs w:val="24"/>
          <w:shd w:val="clear" w:color="auto" w:fill="FFFFFF"/>
        </w:rPr>
        <w:t xml:space="preserve">Supplementary Table </w:t>
      </w:r>
      <w:r w:rsidR="00F750AC" w:rsidRPr="006653FC">
        <w:rPr>
          <w:rFonts w:cs="Times New Roman"/>
          <w:b/>
          <w:iCs/>
          <w:szCs w:val="24"/>
          <w:shd w:val="clear" w:color="auto" w:fill="FFFFFF"/>
        </w:rPr>
        <w:t>3</w:t>
      </w:r>
      <w:r w:rsidRPr="006653FC">
        <w:rPr>
          <w:rFonts w:cs="Times New Roman"/>
          <w:b/>
          <w:iCs/>
          <w:szCs w:val="24"/>
          <w:shd w:val="clear" w:color="auto" w:fill="FFFFFF"/>
        </w:rPr>
        <w:t xml:space="preserve"> Expression fold change of </w:t>
      </w:r>
      <w:r w:rsidRPr="006653FC">
        <w:rPr>
          <w:rFonts w:cs="Times New Roman"/>
          <w:b/>
          <w:i/>
          <w:iCs/>
          <w:szCs w:val="24"/>
          <w:shd w:val="clear" w:color="auto" w:fill="FFFFFF"/>
        </w:rPr>
        <w:t>HSP90s</w:t>
      </w:r>
      <w:r w:rsidRPr="006653FC">
        <w:rPr>
          <w:rFonts w:cs="Times New Roman"/>
          <w:b/>
          <w:iCs/>
          <w:szCs w:val="24"/>
          <w:shd w:val="clear" w:color="auto" w:fill="FFFFFF"/>
        </w:rPr>
        <w:t xml:space="preserve"> and</w:t>
      </w:r>
      <w:r w:rsidRPr="006653FC">
        <w:rPr>
          <w:rFonts w:cs="Times New Roman"/>
          <w:b/>
          <w:i/>
          <w:iCs/>
          <w:szCs w:val="24"/>
          <w:shd w:val="clear" w:color="auto" w:fill="FFFFFF"/>
        </w:rPr>
        <w:t xml:space="preserve"> HSP70s</w:t>
      </w:r>
      <w:r w:rsidRPr="006653FC">
        <w:rPr>
          <w:rFonts w:cs="Times New Roman"/>
          <w:b/>
          <w:iCs/>
          <w:szCs w:val="24"/>
          <w:shd w:val="clear" w:color="auto" w:fill="FFFFFF"/>
        </w:rPr>
        <w:t xml:space="preserve"> in gills of spotted sea bass in response to alkalinity challenges.</w:t>
      </w:r>
      <w:r w:rsidRPr="006653FC">
        <w:rPr>
          <w:rFonts w:cs="Times New Roman"/>
          <w:szCs w:val="24"/>
        </w:rPr>
        <w:t xml:space="preserve"> 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440"/>
        <w:gridCol w:w="1220"/>
        <w:gridCol w:w="1220"/>
        <w:gridCol w:w="1220"/>
        <w:gridCol w:w="1220"/>
        <w:gridCol w:w="1220"/>
        <w:gridCol w:w="1220"/>
      </w:tblGrid>
      <w:tr w:rsidR="00764E1C" w:rsidRPr="006653FC" w14:paraId="6597DD46" w14:textId="77777777" w:rsidTr="00764E1C">
        <w:trPr>
          <w:trHeight w:val="312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910CF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C55F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12 vs H0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E7DC4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BA125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24 vs H0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DEAF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BC0A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72 vs H0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84A8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</w:tr>
      <w:tr w:rsidR="00764E1C" w:rsidRPr="006653FC" w14:paraId="2F81E045" w14:textId="77777777" w:rsidTr="00764E1C">
        <w:trPr>
          <w:trHeight w:val="312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1C5" w14:textId="234D8B7E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90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C62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9DD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890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BD68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B0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C238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764E1C" w:rsidRPr="006653FC" w14:paraId="7D5B15D0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FB5" w14:textId="27C8038B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90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806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CC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3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CE4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E34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D4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6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B7EF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  <w:tr w:rsidR="00764E1C" w:rsidRPr="006653FC" w14:paraId="53F733A3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7BF" w14:textId="08863441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90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b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B58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501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2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5DD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8FE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5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3B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FD0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90 </w:t>
            </w:r>
          </w:p>
        </w:tc>
      </w:tr>
      <w:tr w:rsidR="00764E1C" w:rsidRPr="006653FC" w14:paraId="31A77113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C73C" w14:textId="24DD6A67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90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2C86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7D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9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F9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B4B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8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0B6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3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99B5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51 </w:t>
            </w:r>
          </w:p>
        </w:tc>
      </w:tr>
      <w:tr w:rsidR="00764E1C" w:rsidRPr="006653FC" w14:paraId="4D0048A8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A1D7" w14:textId="45AB9558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rap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C14C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54C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1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494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87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65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86F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B8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</w:tr>
      <w:tr w:rsidR="00764E1C" w:rsidRPr="006653FC" w14:paraId="42C4474F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219C" w14:textId="621A68ED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299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2.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65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EA1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2.6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637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B0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8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F0AF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764E1C" w:rsidRPr="006653FC" w14:paraId="0C1A61DB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8474" w14:textId="5FC3EF07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7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F6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74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D6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70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60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7FB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4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B2AC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40 </w:t>
            </w:r>
          </w:p>
        </w:tc>
      </w:tr>
      <w:tr w:rsidR="00764E1C" w:rsidRPr="006653FC" w14:paraId="35C313F1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BB37" w14:textId="1C15B9F7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7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10B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E6F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98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6B3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325C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6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BB2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B45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71 </w:t>
            </w:r>
          </w:p>
        </w:tc>
      </w:tr>
      <w:tr w:rsidR="00764E1C" w:rsidRPr="006653FC" w14:paraId="6BCF325A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4D8" w14:textId="2895C56A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8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B9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BCE4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5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7AE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88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76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E005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E7E6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866 </w:t>
            </w:r>
          </w:p>
        </w:tc>
      </w:tr>
      <w:tr w:rsidR="00764E1C" w:rsidRPr="006653FC" w14:paraId="0FD1AF0A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1B2" w14:textId="6A6A5217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8a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BD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4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66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84B6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5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50C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96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5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8FF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  <w:tr w:rsidR="00764E1C" w:rsidRPr="006653FC" w14:paraId="07ADE189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249" w14:textId="63BA0531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c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587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6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C8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68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FAD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6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1A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6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8E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B07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191 </w:t>
            </w:r>
          </w:p>
        </w:tc>
      </w:tr>
      <w:tr w:rsidR="00764E1C" w:rsidRPr="006653FC" w14:paraId="64063200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480" w14:textId="3B36A9A0" w:rsidR="00764E1C" w:rsidRPr="006653FC" w:rsidRDefault="00204180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8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10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4ACF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32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A2B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2B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110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66F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524 </w:t>
            </w:r>
          </w:p>
        </w:tc>
      </w:tr>
      <w:tr w:rsidR="00764E1C" w:rsidRPr="006653FC" w14:paraId="39F1B923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1825" w14:textId="759072D9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1DBB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6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640E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DBF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7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EF3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AD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3.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1D8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  <w:tr w:rsidR="00764E1C" w:rsidRPr="006653FC" w14:paraId="5C220F1F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A00" w14:textId="01C922C3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D404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51E8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8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EA74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E5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89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D2E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2CD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337 </w:t>
            </w:r>
          </w:p>
        </w:tc>
      </w:tr>
      <w:tr w:rsidR="00764E1C" w:rsidRPr="006653FC" w14:paraId="6F56F630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117F" w14:textId="0968CE05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4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0AEE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257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14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B1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B88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84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0E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4D94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57 </w:t>
            </w:r>
          </w:p>
        </w:tc>
      </w:tr>
      <w:tr w:rsidR="00764E1C" w:rsidRPr="006653FC" w14:paraId="66CACB79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DF4" w14:textId="7734A4DA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4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6D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A6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78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83B6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BEC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993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18DD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85 </w:t>
            </w:r>
          </w:p>
        </w:tc>
      </w:tr>
      <w:tr w:rsidR="00764E1C" w:rsidRPr="006653FC" w14:paraId="7655E3FE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BE19" w14:textId="5C519A78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017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063D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1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0A95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6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C75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DA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2.0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5D3F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  <w:tr w:rsidR="00764E1C" w:rsidRPr="006653FC" w14:paraId="38690F57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A9F" w14:textId="59A92948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2</w:t>
            </w: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DFA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3CF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97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365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A50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8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CA6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2C8E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  <w:tr w:rsidR="00764E1C" w:rsidRPr="006653FC" w14:paraId="538901C1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895" w14:textId="7C70CAB7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12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5D03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109D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2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65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1C8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5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68B6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04E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5 </w:t>
            </w:r>
          </w:p>
        </w:tc>
      </w:tr>
      <w:tr w:rsidR="00764E1C" w:rsidRPr="006653FC" w14:paraId="0424C8DC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708" w14:textId="75C42DA3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19A8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8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FD26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238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80B4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79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ACB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8BE5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2.54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B58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  <w:tr w:rsidR="00764E1C" w:rsidRPr="006653FC" w14:paraId="63F267FF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1A5" w14:textId="2015BB2D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hspa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060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4DDF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4C8A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C86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19C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89B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764E1C" w:rsidRPr="006653FC" w14:paraId="3370DC69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897D" w14:textId="3FD7DB9F" w:rsidR="00764E1C" w:rsidRPr="006653FC" w:rsidRDefault="00DB0BDA" w:rsidP="00764E1C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you</w:t>
            </w:r>
            <w:r w:rsidR="00764E1C"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5C45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B76E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537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D42C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3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7452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773E9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7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90E1" w14:textId="77777777" w:rsidR="00764E1C" w:rsidRPr="006653FC" w:rsidRDefault="00764E1C" w:rsidP="00764E1C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</w:tbl>
    <w:p w14:paraId="691F2855" w14:textId="1BF6C0D6" w:rsidR="004B5E92" w:rsidRPr="006653FC" w:rsidRDefault="004B5E92" w:rsidP="004B5E92">
      <w:pPr>
        <w:widowControl/>
        <w:spacing w:before="120" w:after="240"/>
        <w:rPr>
          <w:rFonts w:cs="Times New Roman"/>
          <w:szCs w:val="24"/>
        </w:rPr>
      </w:pPr>
      <w:r w:rsidRPr="006653FC">
        <w:rPr>
          <w:rFonts w:cs="Times New Roman"/>
          <w:b/>
          <w:iCs/>
          <w:szCs w:val="24"/>
          <w:shd w:val="clear" w:color="auto" w:fill="FFFFFF"/>
        </w:rPr>
        <w:t xml:space="preserve">Supplementary Table </w:t>
      </w:r>
      <w:r w:rsidR="00F750AC" w:rsidRPr="006653FC">
        <w:rPr>
          <w:rFonts w:cs="Times New Roman"/>
          <w:b/>
          <w:iCs/>
          <w:szCs w:val="24"/>
          <w:shd w:val="clear" w:color="auto" w:fill="FFFFFF"/>
        </w:rPr>
        <w:t>4</w:t>
      </w:r>
      <w:r w:rsidRPr="006653FC">
        <w:rPr>
          <w:rFonts w:cs="Times New Roman"/>
          <w:b/>
          <w:iCs/>
          <w:szCs w:val="24"/>
          <w:shd w:val="clear" w:color="auto" w:fill="FFFFFF"/>
        </w:rPr>
        <w:t xml:space="preserve"> Expression fold change of </w:t>
      </w:r>
      <w:r w:rsidRPr="006653FC">
        <w:rPr>
          <w:rFonts w:cs="Times New Roman"/>
          <w:b/>
          <w:i/>
          <w:iCs/>
          <w:szCs w:val="24"/>
          <w:shd w:val="clear" w:color="auto" w:fill="FFFFFF"/>
        </w:rPr>
        <w:t>HSP90s</w:t>
      </w:r>
      <w:r w:rsidRPr="006653FC">
        <w:rPr>
          <w:rFonts w:cs="Times New Roman"/>
          <w:b/>
          <w:iCs/>
          <w:szCs w:val="24"/>
          <w:shd w:val="clear" w:color="auto" w:fill="FFFFFF"/>
        </w:rPr>
        <w:t xml:space="preserve"> and</w:t>
      </w:r>
      <w:r w:rsidRPr="006653FC">
        <w:rPr>
          <w:rFonts w:cs="Times New Roman"/>
          <w:b/>
          <w:i/>
          <w:iCs/>
          <w:szCs w:val="24"/>
          <w:shd w:val="clear" w:color="auto" w:fill="FFFFFF"/>
        </w:rPr>
        <w:t xml:space="preserve"> HSP70s</w:t>
      </w:r>
      <w:r w:rsidRPr="006653FC">
        <w:rPr>
          <w:rFonts w:cs="Times New Roman"/>
          <w:b/>
          <w:iCs/>
          <w:szCs w:val="24"/>
          <w:shd w:val="clear" w:color="auto" w:fill="FFFFFF"/>
        </w:rPr>
        <w:t xml:space="preserve"> in gills of spotted sea bass in response to hypoxia challenges.</w:t>
      </w:r>
      <w:r w:rsidRPr="006653FC">
        <w:rPr>
          <w:rFonts w:cs="Times New Roman"/>
          <w:szCs w:val="24"/>
        </w:rPr>
        <w:t xml:space="preserve">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440"/>
        <w:gridCol w:w="1200"/>
        <w:gridCol w:w="1200"/>
        <w:gridCol w:w="1200"/>
        <w:gridCol w:w="1200"/>
        <w:gridCol w:w="1200"/>
        <w:gridCol w:w="1200"/>
      </w:tblGrid>
      <w:tr w:rsidR="00764E1C" w:rsidRPr="006653FC" w14:paraId="677491B5" w14:textId="77777777" w:rsidTr="00764E1C">
        <w:trPr>
          <w:trHeight w:val="312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7C69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929F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3 vs H0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CCBC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FC39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6 vs H0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EBD4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E4AD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12 vs H0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5B7B0" w14:textId="77777777" w:rsidR="00764E1C" w:rsidRPr="006653FC" w:rsidRDefault="00764E1C" w:rsidP="00764E1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</w:tr>
      <w:tr w:rsidR="00C661E3" w:rsidRPr="006653FC" w14:paraId="27B9871A" w14:textId="77777777" w:rsidTr="00764E1C">
        <w:trPr>
          <w:trHeight w:val="312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C47C" w14:textId="419A90B1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90aa1.1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D34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CAB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248 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D5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8EE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116 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79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2216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121 </w:t>
            </w:r>
          </w:p>
        </w:tc>
      </w:tr>
      <w:tr w:rsidR="00C661E3" w:rsidRPr="006653FC" w14:paraId="64CFF3C5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382" w14:textId="5CE4026D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90aa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4B8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866E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963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31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308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.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A6B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C661E3" w:rsidRPr="006653FC" w14:paraId="6BF99852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1CC" w14:textId="0C0EC0EA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90a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1CC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DBE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5A7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E1B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7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D10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FE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367 </w:t>
            </w:r>
          </w:p>
        </w:tc>
      </w:tr>
      <w:tr w:rsidR="00C661E3" w:rsidRPr="006653FC" w14:paraId="44434799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CF8" w14:textId="2F7E885B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90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79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CA0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37F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436B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24B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399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97 </w:t>
            </w:r>
          </w:p>
        </w:tc>
      </w:tr>
      <w:tr w:rsidR="00C661E3" w:rsidRPr="006653FC" w14:paraId="02FECB68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814" w14:textId="0D702ED1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ra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5CC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AC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BBB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4B0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1A1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E5C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285 </w:t>
            </w:r>
          </w:p>
        </w:tc>
      </w:tr>
      <w:tr w:rsidR="00C661E3" w:rsidRPr="006653FC" w14:paraId="649CCFAE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17C5" w14:textId="3751C884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A2E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790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EB2E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4B26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9D3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BFC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C661E3" w:rsidRPr="006653FC" w14:paraId="0ED0C046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3DF2" w14:textId="56763AA8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7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0C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5A8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3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E4B5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AA6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0EA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C89B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7 </w:t>
            </w:r>
          </w:p>
        </w:tc>
      </w:tr>
      <w:tr w:rsidR="00C661E3" w:rsidRPr="006653FC" w14:paraId="1D3C8735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85C" w14:textId="11A710BC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7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4B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D37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3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790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6C0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907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7D4B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9 </w:t>
            </w:r>
          </w:p>
        </w:tc>
      </w:tr>
      <w:tr w:rsidR="00C661E3" w:rsidRPr="006653FC" w14:paraId="1FE1C989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B161" w14:textId="2DD10853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8a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7C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AF4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0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6B6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85A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59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78CE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8B0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332 </w:t>
            </w:r>
          </w:p>
        </w:tc>
      </w:tr>
      <w:tr w:rsidR="00C661E3" w:rsidRPr="006653FC" w14:paraId="1353DCF8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5F31" w14:textId="78E66771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8a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D26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62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6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189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8E8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2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A3B0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E3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24 </w:t>
            </w:r>
          </w:p>
        </w:tc>
      </w:tr>
      <w:tr w:rsidR="00C661E3" w:rsidRPr="006653FC" w14:paraId="01A0528B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CE4B" w14:textId="44FDD165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c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CF9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A99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8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F83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D2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5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4045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A13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91 </w:t>
            </w:r>
          </w:p>
        </w:tc>
      </w:tr>
      <w:tr w:rsidR="00C661E3" w:rsidRPr="006653FC" w14:paraId="7EFC50FB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4681" w14:textId="1C1B579F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8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2EB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80B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7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A6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CF9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1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75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7F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08 </w:t>
            </w:r>
          </w:p>
        </w:tc>
      </w:tr>
      <w:tr w:rsidR="00C661E3" w:rsidRPr="006653FC" w14:paraId="6EB510C3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BB19" w14:textId="0D3CAE27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891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3856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1F6C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467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B04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8F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328 </w:t>
            </w:r>
          </w:p>
        </w:tc>
      </w:tr>
      <w:tr w:rsidR="00C661E3" w:rsidRPr="006653FC" w14:paraId="3736F553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69C" w14:textId="3805A16E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C8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446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4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8D3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792E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7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D47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E145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400 </w:t>
            </w:r>
          </w:p>
        </w:tc>
      </w:tr>
      <w:tr w:rsidR="00C661E3" w:rsidRPr="006653FC" w14:paraId="59F382BB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424D" w14:textId="0F83B923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4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52F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8FC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CB1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033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2C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633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59 </w:t>
            </w:r>
          </w:p>
        </w:tc>
      </w:tr>
      <w:tr w:rsidR="00C661E3" w:rsidRPr="006653FC" w14:paraId="6CB8174E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7E4" w14:textId="0DDCE79E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4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E9C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F6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8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5E0E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15A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97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376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E4C4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72 </w:t>
            </w:r>
          </w:p>
        </w:tc>
      </w:tr>
      <w:tr w:rsidR="00C661E3" w:rsidRPr="006653FC" w14:paraId="43D13DB5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FEF3" w14:textId="2EFAE98D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949C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08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ECF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A478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9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B0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90C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331 </w:t>
            </w:r>
          </w:p>
        </w:tc>
      </w:tr>
      <w:tr w:rsidR="00C661E3" w:rsidRPr="006653FC" w14:paraId="4466AF90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1541" w14:textId="75318B36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1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9E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DAE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14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E47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51C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0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66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4D9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996 </w:t>
            </w:r>
          </w:p>
        </w:tc>
      </w:tr>
      <w:tr w:rsidR="00C661E3" w:rsidRPr="006653FC" w14:paraId="34EAEFD6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E01" w14:textId="5F8B4A9F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1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4C46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01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0D8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9B0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00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E9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C661E3" w:rsidRPr="006653FC" w14:paraId="37F03475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272" w14:textId="7AF86389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80C0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2E93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057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9BBD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22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F6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917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3FE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6BF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352 </w:t>
            </w:r>
          </w:p>
        </w:tc>
      </w:tr>
      <w:tr w:rsidR="00C661E3" w:rsidRPr="006653FC" w14:paraId="58CDF705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FCB" w14:textId="388A4A9B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spa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3692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EE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E4A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017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1F0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4C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 </w:t>
            </w:r>
          </w:p>
        </w:tc>
      </w:tr>
      <w:tr w:rsidR="00C661E3" w:rsidRPr="006653FC" w14:paraId="0579C6DB" w14:textId="77777777" w:rsidTr="00764E1C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6271" w14:textId="03E3526C" w:rsidR="00C661E3" w:rsidRPr="006653FC" w:rsidRDefault="00C661E3" w:rsidP="00C661E3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you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F6AE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28D1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37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87E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3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A387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06BB9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97CF" w14:textId="77777777" w:rsidR="00C661E3" w:rsidRPr="006653FC" w:rsidRDefault="00C661E3" w:rsidP="00C661E3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6653F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270 </w:t>
            </w:r>
          </w:p>
        </w:tc>
      </w:tr>
    </w:tbl>
    <w:p w14:paraId="06336118" w14:textId="77777777" w:rsidR="000561DE" w:rsidRPr="006653FC" w:rsidRDefault="000561DE">
      <w:pPr>
        <w:rPr>
          <w:rFonts w:cs="Times New Roman"/>
        </w:rPr>
      </w:pPr>
    </w:p>
    <w:sectPr w:rsidR="000561DE" w:rsidRPr="00665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CE66C" w14:textId="77777777" w:rsidR="00B97EDA" w:rsidRDefault="00B97EDA" w:rsidP="00325EF3">
      <w:r>
        <w:separator/>
      </w:r>
    </w:p>
  </w:endnote>
  <w:endnote w:type="continuationSeparator" w:id="0">
    <w:p w14:paraId="516CD7C4" w14:textId="77777777" w:rsidR="00B97EDA" w:rsidRDefault="00B97EDA" w:rsidP="00325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026A8" w14:textId="77777777" w:rsidR="00B97EDA" w:rsidRDefault="00B97EDA" w:rsidP="00325EF3">
      <w:r>
        <w:separator/>
      </w:r>
    </w:p>
  </w:footnote>
  <w:footnote w:type="continuationSeparator" w:id="0">
    <w:p w14:paraId="0DE762D4" w14:textId="77777777" w:rsidR="00B97EDA" w:rsidRDefault="00B97EDA" w:rsidP="00325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6B6"/>
    <w:rsid w:val="000561DE"/>
    <w:rsid w:val="00056D7F"/>
    <w:rsid w:val="00065C38"/>
    <w:rsid w:val="00071491"/>
    <w:rsid w:val="000F510A"/>
    <w:rsid w:val="00170319"/>
    <w:rsid w:val="001826B6"/>
    <w:rsid w:val="001849E6"/>
    <w:rsid w:val="001C4999"/>
    <w:rsid w:val="001D3779"/>
    <w:rsid w:val="001F2DD3"/>
    <w:rsid w:val="00204082"/>
    <w:rsid w:val="00204180"/>
    <w:rsid w:val="002342BA"/>
    <w:rsid w:val="00250F33"/>
    <w:rsid w:val="00252615"/>
    <w:rsid w:val="0026727C"/>
    <w:rsid w:val="00285352"/>
    <w:rsid w:val="002935DA"/>
    <w:rsid w:val="002F5063"/>
    <w:rsid w:val="00325EF3"/>
    <w:rsid w:val="00332F68"/>
    <w:rsid w:val="00386491"/>
    <w:rsid w:val="003C4019"/>
    <w:rsid w:val="004013AF"/>
    <w:rsid w:val="0041085D"/>
    <w:rsid w:val="004B5E92"/>
    <w:rsid w:val="004C0C38"/>
    <w:rsid w:val="004D3B14"/>
    <w:rsid w:val="005B5123"/>
    <w:rsid w:val="00612CDA"/>
    <w:rsid w:val="00630F7F"/>
    <w:rsid w:val="006653FC"/>
    <w:rsid w:val="0071239A"/>
    <w:rsid w:val="00726159"/>
    <w:rsid w:val="00727035"/>
    <w:rsid w:val="00727B14"/>
    <w:rsid w:val="00764E1C"/>
    <w:rsid w:val="007C60AB"/>
    <w:rsid w:val="007D52D9"/>
    <w:rsid w:val="00864C53"/>
    <w:rsid w:val="008B4981"/>
    <w:rsid w:val="009020F8"/>
    <w:rsid w:val="0092207A"/>
    <w:rsid w:val="00973DE3"/>
    <w:rsid w:val="009924F1"/>
    <w:rsid w:val="009C4E0A"/>
    <w:rsid w:val="00A53678"/>
    <w:rsid w:val="00A63AC7"/>
    <w:rsid w:val="00B21D3E"/>
    <w:rsid w:val="00B54859"/>
    <w:rsid w:val="00B7270F"/>
    <w:rsid w:val="00B83D6D"/>
    <w:rsid w:val="00B97EDA"/>
    <w:rsid w:val="00BA103E"/>
    <w:rsid w:val="00BD1957"/>
    <w:rsid w:val="00BE215D"/>
    <w:rsid w:val="00BE5828"/>
    <w:rsid w:val="00C661E3"/>
    <w:rsid w:val="00CE200C"/>
    <w:rsid w:val="00D16834"/>
    <w:rsid w:val="00D21235"/>
    <w:rsid w:val="00D77984"/>
    <w:rsid w:val="00D86707"/>
    <w:rsid w:val="00D9529C"/>
    <w:rsid w:val="00DB0BDA"/>
    <w:rsid w:val="00DC23AE"/>
    <w:rsid w:val="00E16189"/>
    <w:rsid w:val="00E86D7F"/>
    <w:rsid w:val="00E91B77"/>
    <w:rsid w:val="00EA04E0"/>
    <w:rsid w:val="00EA6C76"/>
    <w:rsid w:val="00EB1B15"/>
    <w:rsid w:val="00ED7B8B"/>
    <w:rsid w:val="00F349E9"/>
    <w:rsid w:val="00F34C96"/>
    <w:rsid w:val="00F35829"/>
    <w:rsid w:val="00F4504A"/>
    <w:rsid w:val="00F750AC"/>
    <w:rsid w:val="00FC2725"/>
    <w:rsid w:val="00FC6A72"/>
    <w:rsid w:val="00FF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3288D857"/>
  <w15:chartTrackingRefBased/>
  <w15:docId w15:val="{17E63E4D-661F-4A72-8CF6-4B8E85B1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A72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EF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EF3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1F2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F5063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F50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Takifugu_rubripes/Transcript/Summary?db=core;g=ENSTRUG00000002565;r=scaffold_248:8531-10608;t=ENSTRUT00000005983" TargetMode="External"/><Relationship Id="rId13" Type="http://schemas.openxmlformats.org/officeDocument/2006/relationships/hyperlink" Target="http://asia.ensembl.org/Takifugu_rubripes/Transcript/Summary?db=core;g=ENSTRUG00000012564;r=scaffold_171:552744-556410;t=ENSTRUT00000031936" TargetMode="External"/><Relationship Id="rId18" Type="http://schemas.openxmlformats.org/officeDocument/2006/relationships/hyperlink" Target="http://asia.ensembl.org/Oryzias_latipes/Transcript/ProteinSummary?db=core;g=ENSORLG00000005839;r=18:12654023-12673045;t=ENSORLT00000007350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ncbi.nlm.nih.gov/protein/NP_956908.1" TargetMode="External"/><Relationship Id="rId12" Type="http://schemas.openxmlformats.org/officeDocument/2006/relationships/hyperlink" Target="http://asia.ensembl.org/Takifugu_rubripes/Transcript/Summary?db=core;g=ENSTRUG00000002957;r=scaffold_315:19527-27736;t=ENSTRUT00000006941" TargetMode="External"/><Relationship Id="rId17" Type="http://schemas.openxmlformats.org/officeDocument/2006/relationships/hyperlink" Target="http://asia.ensembl.org/Oryzias_latipes/Transcript/ProteinSummary?db=core;g=ENSORLG00000001174;r=15:3764907-3799543;t=ENSORLT00000001448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sia.ensembl.org/Oryzias_latipes/Transcript/ProteinSummary?db=core;g=ENSORLG00000010637;r=10:24154105-24160954;t=ENSORLT00000013341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useast.ensembl.org/Danio_rerio/Transcript/ProteinSummary?db=core;g=ENSDARG00000029688;r=3:26912773-26922329;t=ENSDART00000124762" TargetMode="External"/><Relationship Id="rId11" Type="http://schemas.openxmlformats.org/officeDocument/2006/relationships/hyperlink" Target="http://asia.ensembl.org/Takifugu_rubripes/Transcript/Summary?db=core;g=ENSTRUG00000004009;r=scaffold_599:33404-37031;t=ENSTRUT00000009556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asia.ensembl.org/Oryzias_latipes/Transcript/ProteinSummary?db=core;g=ENSORLG00000005958;r=10:13576750-13586189;t=ENSORLT00000007500" TargetMode="External"/><Relationship Id="rId10" Type="http://schemas.openxmlformats.org/officeDocument/2006/relationships/hyperlink" Target="http://asia.ensembl.org/Takifugu_rubripes/Transcript/Summary?db=core;g=ENSTRUG00000006546;r=scaffold_126:588882-594764;t=ENSTRUT00000016139" TargetMode="External"/><Relationship Id="rId19" Type="http://schemas.openxmlformats.org/officeDocument/2006/relationships/hyperlink" Target="http://asia.ensembl.org/Oryzias_latipes/Transcript/ProteinSummary?db=core;g=ENSORLG00000012603;r=23:10901561-10912448;t=ENSORLT0000001578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asia.ensembl.org/Takifugu_rubripes/Transcript/Summary?db=core;g=ENSTRUG00000008366;r=scaffold_82:692563-700490;t=ENSTRUT00000021036" TargetMode="External"/><Relationship Id="rId14" Type="http://schemas.openxmlformats.org/officeDocument/2006/relationships/hyperlink" Target="http://asia.ensembl.org/Oryzias_latipes/Transcript/ProteinSummary?db=core;g=ENSORLG00000001448;r=14:5585364-5596612;t=ENSORLT0000000179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11</Pages>
  <Words>2728</Words>
  <Characters>15552</Characters>
  <Application>Microsoft Office Word</Application>
  <DocSecurity>0</DocSecurity>
  <Lines>129</Lines>
  <Paragraphs>36</Paragraphs>
  <ScaleCrop>false</ScaleCrop>
  <Company/>
  <LinksUpToDate>false</LinksUpToDate>
  <CharactersWithSpaces>1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亚龙</dc:creator>
  <cp:keywords/>
  <dc:description/>
  <cp:lastModifiedBy>孙 亚龙</cp:lastModifiedBy>
  <cp:revision>51</cp:revision>
  <dcterms:created xsi:type="dcterms:W3CDTF">2021-09-28T06:07:00Z</dcterms:created>
  <dcterms:modified xsi:type="dcterms:W3CDTF">2021-10-17T14:42:00Z</dcterms:modified>
</cp:coreProperties>
</file>